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DF9DF2" w14:textId="77777777" w:rsidR="001D1E9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t>Cardiometabolic Deaths in Premenopausal Black and White Women</w:t>
      </w:r>
    </w:p>
    <w:p w14:paraId="12BB4819" w14:textId="77777777" w:rsidR="001D1E9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35C9B23C" w14:textId="77777777" w:rsidR="001D1E9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15C788C2" w14:textId="77777777" w:rsidR="001D1E9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r w:rsidRPr="00EC5B79">
        <w:rPr>
          <w:rFonts w:ascii="Arial" w:hAnsi="Arial" w:cs="Arial"/>
          <w:b/>
          <w:bCs/>
          <w:sz w:val="22"/>
          <w:szCs w:val="22"/>
          <w:u w:val="single"/>
        </w:rPr>
        <w:t>Supplement</w:t>
      </w:r>
    </w:p>
    <w:p w14:paraId="22D62F9A" w14:textId="77777777" w:rsidR="001D1E9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0DECF878" w14:textId="77777777" w:rsidR="001D1E99" w:rsidRPr="00EC5B79" w:rsidRDefault="001D1E99" w:rsidP="001D1E99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</w:p>
    <w:p w14:paraId="5704DF0C" w14:textId="77777777" w:rsidR="001D1E99" w:rsidRDefault="001D1E99" w:rsidP="001D1E99">
      <w:pPr>
        <w:rPr>
          <w:rFonts w:ascii="Arial" w:hAnsi="Arial" w:cs="Arial"/>
          <w:b/>
          <w:bCs/>
          <w:kern w:val="36"/>
          <w:sz w:val="22"/>
          <w:szCs w:val="22"/>
        </w:rPr>
      </w:pPr>
    </w:p>
    <w:p w14:paraId="70EDA5D3" w14:textId="77777777" w:rsidR="001D1E99" w:rsidRDefault="001D1E99" w:rsidP="001D1E99">
      <w:pPr>
        <w:rPr>
          <w:rFonts w:ascii="Arial" w:hAnsi="Arial" w:cs="Arial"/>
          <w:b/>
          <w:bCs/>
          <w:kern w:val="36"/>
          <w:sz w:val="22"/>
          <w:szCs w:val="22"/>
        </w:rPr>
      </w:pPr>
      <w:r>
        <w:rPr>
          <w:rFonts w:ascii="Arial" w:hAnsi="Arial" w:cs="Arial"/>
          <w:b/>
          <w:bCs/>
          <w:kern w:val="36"/>
          <w:sz w:val="22"/>
          <w:szCs w:val="22"/>
        </w:rPr>
        <w:t>Sensitivity Analysis using 2019 data:</w:t>
      </w:r>
    </w:p>
    <w:p w14:paraId="67FF8104" w14:textId="77777777" w:rsidR="001D1E99" w:rsidRDefault="001D1E99" w:rsidP="001D1E99">
      <w:pPr>
        <w:rPr>
          <w:rFonts w:ascii="Arial" w:hAnsi="Arial" w:cs="Arial"/>
          <w:b/>
          <w:bCs/>
          <w:kern w:val="36"/>
          <w:sz w:val="22"/>
          <w:szCs w:val="22"/>
        </w:rPr>
      </w:pPr>
    </w:p>
    <w:p w14:paraId="50056FE9" w14:textId="77777777" w:rsidR="001D1E99" w:rsidRPr="00F406C9" w:rsidRDefault="001D1E99" w:rsidP="001D1E99">
      <w:pPr>
        <w:rPr>
          <w:rFonts w:ascii="Arial" w:hAnsi="Arial" w:cs="Arial"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0A2205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A2205">
        <w:rPr>
          <w:rFonts w:ascii="Arial" w:hAnsi="Arial" w:cs="Arial"/>
          <w:sz w:val="22"/>
          <w:szCs w:val="22"/>
        </w:rPr>
        <w:t>Life table for Black women ages 25-44: Cumulative risk of death and proportional mortality from cardiometabolic diseases</w:t>
      </w:r>
    </w:p>
    <w:p w14:paraId="7BA32857" w14:textId="77777777" w:rsidR="001D1E99" w:rsidRDefault="001D1E99" w:rsidP="001D1E99">
      <w:pPr>
        <w:rPr>
          <w:rFonts w:ascii="Arial" w:hAnsi="Arial" w:cs="Arial"/>
          <w:sz w:val="22"/>
          <w:szCs w:val="22"/>
        </w:rPr>
      </w:pPr>
    </w:p>
    <w:p w14:paraId="3D4F849F" w14:textId="77777777" w:rsidR="001D1E99" w:rsidRPr="00F406C9" w:rsidRDefault="001D1E99" w:rsidP="001D1E99">
      <w:pPr>
        <w:rPr>
          <w:rFonts w:ascii="Arial" w:hAnsi="Arial" w:cs="Arial"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2</w:t>
      </w:r>
      <w:r w:rsidRPr="000A220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A2205">
        <w:rPr>
          <w:rFonts w:ascii="Arial" w:hAnsi="Arial" w:cs="Arial"/>
          <w:sz w:val="22"/>
          <w:szCs w:val="22"/>
        </w:rPr>
        <w:t xml:space="preserve">Life table for </w:t>
      </w:r>
      <w:r>
        <w:rPr>
          <w:rFonts w:ascii="Arial" w:hAnsi="Arial" w:cs="Arial"/>
          <w:sz w:val="22"/>
          <w:szCs w:val="22"/>
        </w:rPr>
        <w:t>White</w:t>
      </w:r>
      <w:r w:rsidRPr="000A2205">
        <w:rPr>
          <w:rFonts w:ascii="Arial" w:hAnsi="Arial" w:cs="Arial"/>
          <w:sz w:val="22"/>
          <w:szCs w:val="22"/>
        </w:rPr>
        <w:t xml:space="preserve"> women ages 25-44: Cumulative risk of death and proportional mortality from cardiometabolic diseases</w:t>
      </w:r>
    </w:p>
    <w:p w14:paraId="2E9F9AB5" w14:textId="77777777" w:rsidR="001D1E99" w:rsidRDefault="001D1E99" w:rsidP="001D1E99">
      <w:pPr>
        <w:rPr>
          <w:rFonts w:ascii="Arial" w:hAnsi="Arial" w:cs="Arial"/>
          <w:sz w:val="22"/>
          <w:szCs w:val="22"/>
        </w:rPr>
      </w:pPr>
    </w:p>
    <w:p w14:paraId="3BFEEE84" w14:textId="77777777" w:rsidR="001D1E99" w:rsidRPr="00D34213" w:rsidRDefault="001D1E99" w:rsidP="001D1E99">
      <w:pPr>
        <w:rPr>
          <w:rFonts w:ascii="Arial" w:hAnsi="Arial" w:cs="Arial"/>
          <w:b/>
          <w:bCs/>
          <w:sz w:val="22"/>
          <w:szCs w:val="22"/>
        </w:rPr>
      </w:pPr>
      <w:r w:rsidRPr="00D34213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342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0A2205">
        <w:rPr>
          <w:rFonts w:ascii="Arial" w:hAnsi="Arial" w:cs="Arial"/>
          <w:sz w:val="22"/>
          <w:szCs w:val="22"/>
        </w:rPr>
        <w:t>Years of life lost (YLL) for Black and White women ages 25-44 from cardiometabolic death</w:t>
      </w:r>
    </w:p>
    <w:p w14:paraId="3E1112D9" w14:textId="77777777" w:rsidR="001D1E99" w:rsidRDefault="001D1E99" w:rsidP="001D1E99">
      <w:pPr>
        <w:rPr>
          <w:rFonts w:ascii="Arial" w:hAnsi="Arial" w:cs="Arial"/>
          <w:b/>
          <w:bCs/>
          <w:kern w:val="36"/>
          <w:sz w:val="22"/>
          <w:szCs w:val="22"/>
        </w:rPr>
      </w:pPr>
    </w:p>
    <w:p w14:paraId="300CE0F4" w14:textId="77777777" w:rsidR="001D1E99" w:rsidRDefault="001D1E99" w:rsidP="001D1E99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791ECD79" w14:textId="77777777" w:rsidR="001D1E99" w:rsidRDefault="001D1E99" w:rsidP="001D1E99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14:paraId="2DBD9D2F" w14:textId="77777777" w:rsidR="001D1E99" w:rsidRDefault="001D1E99" w:rsidP="001D1E99">
      <w:pPr>
        <w:rPr>
          <w:rFonts w:ascii="Arial" w:hAnsi="Arial" w:cs="Arial"/>
          <w:sz w:val="22"/>
          <w:szCs w:val="22"/>
        </w:rPr>
      </w:pPr>
    </w:p>
    <w:p w14:paraId="5E43E239" w14:textId="77777777" w:rsidR="001D1E99" w:rsidRPr="000A2205" w:rsidRDefault="001D1E99" w:rsidP="001D1E99">
      <w:pPr>
        <w:rPr>
          <w:rFonts w:ascii="Arial" w:hAnsi="Arial" w:cs="Arial"/>
          <w:sz w:val="22"/>
          <w:szCs w:val="22"/>
        </w:rPr>
      </w:pPr>
    </w:p>
    <w:p w14:paraId="6D4A8FDA" w14:textId="77777777" w:rsidR="001D1E99" w:rsidRPr="000A2205" w:rsidRDefault="001D1E99" w:rsidP="001D1E99">
      <w:pPr>
        <w:rPr>
          <w:rFonts w:ascii="Arial" w:hAnsi="Arial" w:cs="Arial"/>
          <w:sz w:val="22"/>
          <w:szCs w:val="22"/>
        </w:rPr>
      </w:pPr>
    </w:p>
    <w:p w14:paraId="607D94A8" w14:textId="77777777" w:rsidR="001D1E99" w:rsidRPr="000A2205" w:rsidRDefault="001D1E99" w:rsidP="001D1E99">
      <w:pPr>
        <w:spacing w:line="480" w:lineRule="auto"/>
        <w:rPr>
          <w:rFonts w:ascii="Arial" w:hAnsi="Arial" w:cs="Arial"/>
          <w:sz w:val="22"/>
          <w:szCs w:val="22"/>
        </w:rPr>
      </w:pPr>
    </w:p>
    <w:p w14:paraId="4CBCD19D" w14:textId="77777777" w:rsidR="001D1E99" w:rsidRPr="000A2205" w:rsidRDefault="001D1E99" w:rsidP="001D1E99">
      <w:pPr>
        <w:spacing w:line="480" w:lineRule="auto"/>
        <w:rPr>
          <w:rFonts w:ascii="Arial" w:hAnsi="Arial" w:cs="Arial"/>
          <w:b/>
          <w:bCs/>
          <w:sz w:val="22"/>
          <w:szCs w:val="22"/>
        </w:rPr>
        <w:sectPr w:rsidR="001D1E99" w:rsidRPr="000A2205" w:rsidSect="00020423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pgNumType w:fmt="numberInDash" w:start="1"/>
          <w:cols w:space="720"/>
          <w:docGrid w:linePitch="360"/>
        </w:sectPr>
      </w:pPr>
    </w:p>
    <w:p w14:paraId="02C2530C" w14:textId="77777777" w:rsidR="001D1E99" w:rsidRDefault="001D1E99" w:rsidP="001D1E99">
      <w:pPr>
        <w:rPr>
          <w:rFonts w:ascii="Arial" w:hAnsi="Arial" w:cs="Arial"/>
          <w:b/>
          <w:bCs/>
          <w:sz w:val="22"/>
          <w:szCs w:val="22"/>
        </w:rPr>
      </w:pPr>
    </w:p>
    <w:p w14:paraId="73F8B31F" w14:textId="77777777" w:rsidR="001D1E99" w:rsidRPr="00F406C9" w:rsidRDefault="001D1E99" w:rsidP="001D1E99">
      <w:pPr>
        <w:rPr>
          <w:rFonts w:ascii="Arial" w:hAnsi="Arial" w:cs="Arial"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Pr="000A2205">
        <w:rPr>
          <w:rFonts w:ascii="Arial" w:hAnsi="Arial" w:cs="Arial"/>
          <w:b/>
          <w:bCs/>
          <w:sz w:val="22"/>
          <w:szCs w:val="22"/>
        </w:rPr>
        <w:t>1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0A2205">
        <w:rPr>
          <w:rFonts w:ascii="Arial" w:hAnsi="Arial" w:cs="Arial"/>
          <w:sz w:val="22"/>
          <w:szCs w:val="22"/>
        </w:rPr>
        <w:t>Life table for Black women ages 25-44: Cumulative risk of death and proportional mortality from cardiometabolic diseases*</w:t>
      </w:r>
    </w:p>
    <w:tbl>
      <w:tblPr>
        <w:tblpPr w:leftFromText="180" w:rightFromText="180" w:vertAnchor="page" w:horzAnchor="margin" w:tblpY="1532"/>
        <w:tblW w:w="0" w:type="auto"/>
        <w:tblBorders>
          <w:top w:val="single" w:sz="6" w:space="0" w:color="000000"/>
          <w:bottom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530"/>
        <w:gridCol w:w="1440"/>
        <w:gridCol w:w="1530"/>
        <w:gridCol w:w="1440"/>
        <w:gridCol w:w="1530"/>
        <w:gridCol w:w="1350"/>
        <w:gridCol w:w="1350"/>
        <w:gridCol w:w="1440"/>
      </w:tblGrid>
      <w:tr w:rsidR="001D1E99" w:rsidRPr="00477743" w14:paraId="755E6741" w14:textId="77777777" w:rsidTr="007E5041">
        <w:trPr>
          <w:trHeight w:val="1245"/>
        </w:trPr>
        <w:tc>
          <w:tcPr>
            <w:tcW w:w="1350" w:type="dxa"/>
            <w:tcBorders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FC9C35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Age interval</w:t>
            </w:r>
          </w:p>
          <w:p w14:paraId="4401760B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5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1A6734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1AF5FC4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Black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omen</w:t>
            </w:r>
          </w:p>
          <w:p w14:paraId="69DAEC3A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all-</w:t>
            </w:r>
            <w:proofErr w:type="gramStart"/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cause  mortality</w:t>
            </w:r>
            <w:proofErr w:type="gramEnd"/>
          </w:p>
          <w:p w14:paraId="0EA56A2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Deaths/Population)</w:t>
            </w:r>
          </w:p>
        </w:tc>
        <w:tc>
          <w:tcPr>
            <w:tcW w:w="144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E52D88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Hypothetical cohort of Black women in U.S. population alive at beginning of each </w:t>
            </w:r>
            <w:proofErr w:type="gramStart"/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ag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gramEnd"/>
          </w:p>
          <w:p w14:paraId="4510A76D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5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F3E58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ack women: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             deaths from cardiometabolic diseases</w:t>
            </w:r>
          </w:p>
          <w:p w14:paraId="69B93938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D4F6A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ack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62065DCC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294936C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</w:t>
            </w:r>
          </w:p>
          <w:p w14:paraId="78C633D8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deaths due to cardiometabolic diseases</w:t>
            </w:r>
          </w:p>
          <w:p w14:paraId="66BFEC56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3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DA9DA5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3CDEAD3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deaths from metabolic diseases</w:t>
            </w:r>
          </w:p>
          <w:p w14:paraId="45A6FA28" w14:textId="77777777" w:rsidR="001D1E99" w:rsidRPr="00331D29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D7A3B4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ack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38AFFBB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5257A43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         deaths due to metabolic diseases</w:t>
            </w:r>
          </w:p>
          <w:p w14:paraId="0742E56A" w14:textId="77777777" w:rsidR="001D1E99" w:rsidRPr="00331D29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67BF6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           deaths from cardiovascular diseases</w:t>
            </w:r>
          </w:p>
          <w:p w14:paraId="23273048" w14:textId="77777777" w:rsidR="001D1E99" w:rsidRPr="00331D29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left w:val="nil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740DC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lack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4C415A0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02282E2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        deaths due to cardiovascular diseases</w:t>
            </w:r>
          </w:p>
          <w:p w14:paraId="5A7FD6C0" w14:textId="77777777" w:rsidR="001D1E99" w:rsidRPr="00331D29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</w:tr>
      <w:tr w:rsidR="001D1E99" w:rsidRPr="00477743" w14:paraId="5071E0D5" w14:textId="77777777" w:rsidTr="007E5041">
        <w:trPr>
          <w:trHeight w:val="230"/>
        </w:trPr>
        <w:tc>
          <w:tcPr>
            <w:tcW w:w="1350" w:type="dxa"/>
            <w:tcBorders>
              <w:top w:val="single" w:sz="6" w:space="0" w:color="000000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AC21D9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5–26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B57C7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831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32DE1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605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84009B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181B7E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5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E37ACE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EAF5FE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EC0436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40" w:type="dxa"/>
            <w:tcBorders>
              <w:top w:val="single" w:sz="6" w:space="0" w:color="000000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6A7E08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1</w:t>
            </w:r>
          </w:p>
        </w:tc>
      </w:tr>
      <w:tr w:rsidR="001D1E99" w:rsidRPr="00477743" w14:paraId="5A7B6554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CB22BF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6–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00CB48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837773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3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8A5F01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6B763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A3E9F0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52659E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13889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2CD5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4</w:t>
            </w:r>
          </w:p>
        </w:tc>
      </w:tr>
      <w:tr w:rsidR="001D1E99" w:rsidRPr="00477743" w14:paraId="6394C556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B3D9A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7–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A720FA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8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8DD1A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0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3716D3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73511B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FB31FB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B9345D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AA6E1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80F06F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0</w:t>
            </w:r>
          </w:p>
        </w:tc>
      </w:tr>
      <w:tr w:rsidR="001D1E99" w:rsidRPr="00477743" w14:paraId="226DF611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36D8D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8–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6E96FC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A31672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A0BF2B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D2D7D1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AE6F39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DD91D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AF0DAC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C34B0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91</w:t>
            </w:r>
          </w:p>
        </w:tc>
      </w:tr>
      <w:tr w:rsidR="001D1E99" w:rsidRPr="00477743" w14:paraId="0F0F8E49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85B18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9–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F79F11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9E3D19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4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AAD8B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006F95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C588E9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222E0F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4DC001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CBB5F0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78</w:t>
            </w:r>
          </w:p>
        </w:tc>
      </w:tr>
      <w:tr w:rsidR="001D1E99" w:rsidRPr="00477743" w14:paraId="5EC37266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D22EAE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0–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55B0D6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DE399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1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C146F6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CC382A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937335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B78AD3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55A0EF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0BDA53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7</w:t>
            </w:r>
          </w:p>
        </w:tc>
      </w:tr>
      <w:tr w:rsidR="001D1E99" w:rsidRPr="00477743" w14:paraId="60A6BF3A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08A18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1–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287B4C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2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EFD9B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,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40BD6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E6D321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E7049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664516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5290C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B472D8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8</w:t>
            </w:r>
          </w:p>
        </w:tc>
      </w:tr>
      <w:tr w:rsidR="001D1E99" w:rsidRPr="00477743" w14:paraId="4ADDB274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031086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2–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9DD992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B0774D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,3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DA6D4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55F565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B41090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EC3B3B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A914E2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9302C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6</w:t>
            </w:r>
          </w:p>
        </w:tc>
      </w:tr>
      <w:tr w:rsidR="001D1E99" w:rsidRPr="00477743" w14:paraId="346DBAB4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3EE26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3–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A3F1C3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7E8407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0,9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BF79B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76C0E9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38F0C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3A87B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70370D2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BDEC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24</w:t>
            </w:r>
          </w:p>
        </w:tc>
      </w:tr>
      <w:tr w:rsidR="001D1E99" w:rsidRPr="00477743" w14:paraId="0D828A3F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A0598A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4–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97EE48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9D1068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0,47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8B2DDE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6B4716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2DBA1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071A7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14D60D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4AE6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0</w:t>
            </w:r>
          </w:p>
        </w:tc>
      </w:tr>
      <w:tr w:rsidR="001D1E99" w:rsidRPr="00477743" w14:paraId="3CAE18B2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E3F8B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5–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D89B3A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6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C7D0D8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,9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A3C0F8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E9D0B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4B9C9D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C42945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702E08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CA2CD6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73</w:t>
            </w:r>
          </w:p>
        </w:tc>
      </w:tr>
      <w:tr w:rsidR="001D1E99" w:rsidRPr="00477743" w14:paraId="3DC0E218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F6344F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6-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41BE1F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8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79C2E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,4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9F6048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3DA69E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DA3A3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EB6C71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AC2F26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99A7A2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81</w:t>
            </w:r>
          </w:p>
        </w:tc>
      </w:tr>
      <w:tr w:rsidR="001D1E99" w:rsidRPr="00477743" w14:paraId="61673829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E904E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7-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E2D527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182AAF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,8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2A5C88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2CA8E6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582AB6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66B79EF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319C5E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E48941F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44</w:t>
            </w:r>
          </w:p>
        </w:tc>
      </w:tr>
      <w:tr w:rsidR="001D1E99" w:rsidRPr="00477743" w14:paraId="43638F63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E26100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8-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B00A40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861D82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,2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6B90D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9603BC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1A1F3B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D15C5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8D971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AAAAB5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8</w:t>
            </w:r>
          </w:p>
        </w:tc>
      </w:tr>
      <w:tr w:rsidR="001D1E99" w:rsidRPr="00477743" w14:paraId="5D85628E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0943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9-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C203BA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1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15CDF0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7,59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8A4215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160DE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0FEF6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E1F03E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FCA624C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229ED67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80</w:t>
            </w:r>
          </w:p>
        </w:tc>
      </w:tr>
      <w:tr w:rsidR="001D1E99" w:rsidRPr="00477743" w14:paraId="6F3C28C7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2CF2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0-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711443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22F7B4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,9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85720E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756FB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4C4FB2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A35AF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0A4222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97D7BD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4</w:t>
            </w:r>
          </w:p>
        </w:tc>
      </w:tr>
      <w:tr w:rsidR="001D1E99" w:rsidRPr="00477743" w14:paraId="2B0E3EBE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5403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1-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AC9933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4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E2E0B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,18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B920C8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2B68C2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5E94A0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786FCE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65F5B8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0836A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2</w:t>
            </w:r>
          </w:p>
        </w:tc>
      </w:tr>
      <w:tr w:rsidR="001D1E99" w:rsidRPr="00477743" w14:paraId="1E5058A7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9D29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2-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5FF2D2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33C94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,4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67CEE2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89B21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E41177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7EB8DB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866CFF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103866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07</w:t>
            </w:r>
          </w:p>
        </w:tc>
      </w:tr>
      <w:tr w:rsidR="001D1E99" w:rsidRPr="00477743" w14:paraId="7800542C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65CFF8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3-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E813A4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7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465D68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,5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7A4F06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3676E9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7CD1C4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80F44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BE6CFB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67CBC0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4</w:t>
            </w:r>
          </w:p>
        </w:tc>
      </w:tr>
      <w:tr w:rsidR="001D1E99" w:rsidRPr="00477743" w14:paraId="4EE07E06" w14:textId="77777777" w:rsidTr="007E5041">
        <w:trPr>
          <w:trHeight w:val="23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AA0A81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4-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61CDB4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2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1D603C" w14:textId="77777777" w:rsidR="001D1E99" w:rsidRPr="000A2205" w:rsidRDefault="001D1E99" w:rsidP="007E5041">
            <w:pPr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,7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01C2B9" w14:textId="77777777" w:rsidR="001D1E99" w:rsidRPr="000A2205" w:rsidRDefault="001D1E99" w:rsidP="007E5041">
            <w:pPr>
              <w:spacing w:line="122" w:lineRule="atLeast"/>
              <w:ind w:right="59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826C0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134AAC" w14:textId="77777777" w:rsidR="001D1E99" w:rsidRPr="00F406C9" w:rsidRDefault="001D1E99" w:rsidP="007E5041">
            <w:pPr>
              <w:spacing w:line="122" w:lineRule="atLeast"/>
              <w:ind w:right="648"/>
              <w:jc w:val="right"/>
              <w:rPr>
                <w:color w:val="000000" w:themeColor="text1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2487CB" w14:textId="77777777" w:rsidR="001D1E99" w:rsidRPr="00F406C9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7A5262" w14:textId="77777777" w:rsidR="001D1E99" w:rsidRPr="00F406C9" w:rsidRDefault="001D1E99" w:rsidP="007E5041">
            <w:pPr>
              <w:spacing w:line="122" w:lineRule="atLeast"/>
              <w:ind w:right="475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B75910" w14:textId="77777777" w:rsidR="001D1E99" w:rsidRPr="00F406C9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93</w:t>
            </w:r>
          </w:p>
        </w:tc>
      </w:tr>
      <w:tr w:rsidR="001D1E99" w:rsidRPr="00477743" w14:paraId="4FF83A09" w14:textId="77777777" w:rsidTr="007E5041">
        <w:trPr>
          <w:trHeight w:val="315"/>
        </w:trPr>
        <w:tc>
          <w:tcPr>
            <w:tcW w:w="1350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4F8367" w14:textId="77777777" w:rsidR="001D1E99" w:rsidRPr="000A2205" w:rsidRDefault="001D1E99" w:rsidP="007E5041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0BB05" w14:textId="77777777" w:rsidR="001D1E99" w:rsidRPr="000A2205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: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C375EC" w14:textId="77777777" w:rsidR="001D1E99" w:rsidRPr="000A2205" w:rsidRDefault="001D1E99" w:rsidP="007E5041">
            <w:pPr>
              <w:rPr>
                <w:rFonts w:ascii="Helvetica" w:hAnsi="Helvetica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2,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FC708" w14:textId="77777777" w:rsidR="001D1E99" w:rsidRPr="000A2205" w:rsidRDefault="001D1E99" w:rsidP="007E5041">
            <w:pPr>
              <w:spacing w:line="122" w:lineRule="atLeast"/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CD3781D" w14:textId="77777777" w:rsidR="001D1E99" w:rsidRPr="009C4C86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C86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3D430" w14:textId="77777777" w:rsidR="001D1E99" w:rsidRPr="009C4C86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dotted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E0259A" w14:textId="77777777" w:rsidR="001D1E99" w:rsidRPr="009C4C86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C86">
              <w:rPr>
                <w:rFonts w:ascii="Arial" w:hAnsi="Arial" w:cs="Arial"/>
                <w:color w:val="000000"/>
                <w:sz w:val="18"/>
                <w:szCs w:val="18"/>
              </w:rPr>
              <w:t>2,077</w:t>
            </w:r>
          </w:p>
        </w:tc>
        <w:tc>
          <w:tcPr>
            <w:tcW w:w="1440" w:type="dxa"/>
            <w:tcBorders>
              <w:top w:val="nil"/>
              <w:left w:val="dotted" w:sz="4" w:space="0" w:color="auto"/>
              <w:bottom w:val="nil"/>
            </w:tcBorders>
            <w:vAlign w:val="center"/>
          </w:tcPr>
          <w:p w14:paraId="4A0F81ED" w14:textId="77777777" w:rsidR="001D1E99" w:rsidRPr="009C4C86" w:rsidRDefault="001D1E99" w:rsidP="007E504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1E99" w:rsidRPr="00477743" w14:paraId="4D7F6E87" w14:textId="77777777" w:rsidTr="007E5041">
        <w:trPr>
          <w:trHeight w:val="315"/>
        </w:trPr>
        <w:tc>
          <w:tcPr>
            <w:tcW w:w="4320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D75C6A" w14:textId="77777777" w:rsidR="001D1E99" w:rsidRPr="000A2205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mulative risk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95% CI)</w:t>
            </w: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: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010C9F" w14:textId="77777777" w:rsidR="001D1E99" w:rsidRPr="000A2205" w:rsidRDefault="001D1E99" w:rsidP="007E5041">
            <w:pPr>
              <w:spacing w:line="122" w:lineRule="atLeast"/>
              <w:ind w:left="432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7D4A7F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to</w:t>
            </w:r>
            <w:r w:rsidRPr="007D4A7F">
              <w:rPr>
                <w:rFonts w:ascii="Arial" w:hAnsi="Arial" w:cs="Arial"/>
                <w:color w:val="000000"/>
                <w:sz w:val="18"/>
                <w:szCs w:val="18"/>
              </w:rPr>
              <w:t xml:space="preserve"> 0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4E1FDC" w14:textId="77777777" w:rsidR="001D1E99" w:rsidRPr="009C4C86" w:rsidRDefault="001D1E99" w:rsidP="007E5041">
            <w:pPr>
              <w:spacing w:line="122" w:lineRule="atLeast"/>
              <w:ind w:left="432"/>
              <w:rPr>
                <w:rFonts w:ascii="Arial" w:hAnsi="Arial" w:cs="Arial"/>
                <w:sz w:val="18"/>
                <w:szCs w:val="18"/>
              </w:rPr>
            </w:pPr>
            <w:r w:rsidRPr="009C4C86">
              <w:rPr>
                <w:rFonts w:ascii="Arial" w:hAnsi="Arial" w:cs="Arial"/>
                <w:sz w:val="18"/>
                <w:szCs w:val="18"/>
              </w:rPr>
              <w:t>0.12%</w:t>
            </w:r>
            <w:r>
              <w:rPr>
                <w:rFonts w:ascii="Arial" w:hAnsi="Arial" w:cs="Arial"/>
                <w:sz w:val="18"/>
                <w:szCs w:val="18"/>
              </w:rPr>
              <w:t xml:space="preserve"> (0.11 to 0.13)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28EFAC" w14:textId="77777777" w:rsidR="001D1E99" w:rsidRPr="009C4C86" w:rsidRDefault="001D1E99" w:rsidP="007E5041">
            <w:pPr>
              <w:ind w:left="288"/>
              <w:rPr>
                <w:rFonts w:ascii="Arial" w:hAnsi="Arial" w:cs="Arial"/>
                <w:sz w:val="18"/>
                <w:szCs w:val="18"/>
              </w:rPr>
            </w:pPr>
            <w:r w:rsidRPr="009C4C86">
              <w:rPr>
                <w:rFonts w:ascii="Arial" w:hAnsi="Arial" w:cs="Arial"/>
                <w:sz w:val="18"/>
                <w:szCs w:val="18"/>
              </w:rPr>
              <w:t>0.64%</w:t>
            </w:r>
            <w:r>
              <w:rPr>
                <w:rFonts w:ascii="Arial" w:hAnsi="Arial" w:cs="Arial"/>
                <w:sz w:val="18"/>
                <w:szCs w:val="18"/>
              </w:rPr>
              <w:t xml:space="preserve"> (0.61 to 0.67)</w:t>
            </w:r>
          </w:p>
        </w:tc>
      </w:tr>
      <w:tr w:rsidR="001D1E99" w:rsidRPr="00477743" w14:paraId="098579AF" w14:textId="77777777" w:rsidTr="007E5041">
        <w:trPr>
          <w:trHeight w:val="48"/>
        </w:trPr>
        <w:tc>
          <w:tcPr>
            <w:tcW w:w="4320" w:type="dxa"/>
            <w:gridSpan w:val="3"/>
            <w:tcBorders>
              <w:top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01F7D" w14:textId="77777777" w:rsidR="001D1E99" w:rsidRPr="000A2205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/cumulative risk: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84CE35" w14:textId="77777777" w:rsidR="001D1E99" w:rsidRPr="000A2205" w:rsidRDefault="001D1E99" w:rsidP="007E5041">
            <w:pPr>
              <w:spacing w:line="122" w:lineRule="atLeast"/>
              <w:ind w:left="370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   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righ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E7B240" w14:textId="77777777" w:rsidR="001D1E99" w:rsidRPr="009C4C86" w:rsidRDefault="001D1E99" w:rsidP="007E5041">
            <w:pPr>
              <w:spacing w:line="122" w:lineRule="atLeast"/>
              <w:ind w:left="53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3</w:t>
            </w:r>
          </w:p>
        </w:tc>
        <w:tc>
          <w:tcPr>
            <w:tcW w:w="2790" w:type="dxa"/>
            <w:gridSpan w:val="2"/>
            <w:tcBorders>
              <w:top w:val="nil"/>
              <w:left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E29C6" w14:textId="77777777" w:rsidR="001D1E99" w:rsidRPr="009C4C86" w:rsidRDefault="001D1E99" w:rsidP="007E5041">
            <w:pPr>
              <w:ind w:left="389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6</w:t>
            </w:r>
          </w:p>
        </w:tc>
      </w:tr>
    </w:tbl>
    <w:p w14:paraId="6099DF80" w14:textId="77777777" w:rsidR="001D1E99" w:rsidRPr="000A2205" w:rsidRDefault="001D1E99" w:rsidP="001D1E99">
      <w:pPr>
        <w:rPr>
          <w:rFonts w:ascii="Arial" w:hAnsi="Arial" w:cs="Arial"/>
          <w:sz w:val="18"/>
          <w:szCs w:val="18"/>
        </w:rPr>
      </w:pPr>
      <w:r w:rsidRPr="000A2205">
        <w:rPr>
          <w:rFonts w:ascii="Arial" w:hAnsi="Arial" w:cs="Arial"/>
          <w:sz w:val="18"/>
          <w:szCs w:val="18"/>
        </w:rPr>
        <w:t>*Rounding</w:t>
      </w:r>
    </w:p>
    <w:p w14:paraId="0A2022CC" w14:textId="77777777" w:rsidR="001D1E99" w:rsidRPr="000A2205" w:rsidRDefault="001D1E99" w:rsidP="001D1E99">
      <w:pPr>
        <w:ind w:firstLine="990"/>
        <w:rPr>
          <w:rFonts w:ascii="Arial" w:hAnsi="Arial" w:cs="Arial"/>
          <w:sz w:val="22"/>
          <w:szCs w:val="22"/>
        </w:rPr>
      </w:pPr>
    </w:p>
    <w:p w14:paraId="0DE391CD" w14:textId="26B10684" w:rsidR="001D1E99" w:rsidRPr="000A2205" w:rsidRDefault="001D1E99" w:rsidP="001D1E99">
      <w:pPr>
        <w:rPr>
          <w:rFonts w:ascii="Arial" w:hAnsi="Arial" w:cs="Arial"/>
          <w:b/>
          <w:bCs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 w:rsidR="00DE4417">
        <w:rPr>
          <w:rFonts w:ascii="Arial" w:hAnsi="Arial" w:cs="Arial"/>
          <w:b/>
          <w:bCs/>
          <w:sz w:val="22"/>
          <w:szCs w:val="22"/>
        </w:rPr>
        <w:t>S</w:t>
      </w:r>
      <w:r w:rsidRPr="000A2205">
        <w:rPr>
          <w:rFonts w:ascii="Arial" w:hAnsi="Arial" w:cs="Arial"/>
          <w:b/>
          <w:bCs/>
          <w:sz w:val="22"/>
          <w:szCs w:val="22"/>
        </w:rPr>
        <w:t>2.</w:t>
      </w:r>
    </w:p>
    <w:p w14:paraId="6E5D26F5" w14:textId="77777777" w:rsidR="001D1E99" w:rsidRPr="000A2205" w:rsidRDefault="001D1E99" w:rsidP="001D1E99">
      <w:pPr>
        <w:rPr>
          <w:rFonts w:ascii="Arial" w:hAnsi="Arial" w:cs="Arial"/>
          <w:sz w:val="22"/>
          <w:szCs w:val="22"/>
        </w:rPr>
      </w:pPr>
      <w:r w:rsidRPr="000A2205">
        <w:rPr>
          <w:rFonts w:ascii="Arial" w:hAnsi="Arial" w:cs="Arial"/>
          <w:sz w:val="22"/>
          <w:szCs w:val="22"/>
        </w:rPr>
        <w:t>Life table for White women ages 25-44: Cumulative risk of death and proportional mortality from cardiometabolic diseases*</w:t>
      </w:r>
    </w:p>
    <w:tbl>
      <w:tblPr>
        <w:tblpPr w:leftFromText="180" w:rightFromText="180" w:vertAnchor="page" w:horzAnchor="margin" w:tblpY="1558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0"/>
        <w:gridCol w:w="1530"/>
        <w:gridCol w:w="1440"/>
        <w:gridCol w:w="1440"/>
        <w:gridCol w:w="1440"/>
        <w:gridCol w:w="1620"/>
        <w:gridCol w:w="1260"/>
        <w:gridCol w:w="1440"/>
        <w:gridCol w:w="1440"/>
      </w:tblGrid>
      <w:tr w:rsidR="001D1E99" w:rsidRPr="000A2205" w14:paraId="742306FC" w14:textId="77777777" w:rsidTr="007E5041">
        <w:trPr>
          <w:trHeight w:val="1245"/>
        </w:trPr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AC7BC5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Age interval</w:t>
            </w:r>
          </w:p>
          <w:p w14:paraId="2214E44C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870623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  <w:p w14:paraId="55032DFA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 xml:space="preserve">White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women</w:t>
            </w:r>
          </w:p>
          <w:p w14:paraId="7607B1AC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all-</w:t>
            </w:r>
            <w:proofErr w:type="gramStart"/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cause  mortality</w:t>
            </w:r>
            <w:proofErr w:type="gramEnd"/>
          </w:p>
          <w:p w14:paraId="20381C3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 xml:space="preserve">(Deaths/Population)  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9FC9F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Hypothetical cohort of White women in U.S. population alive at beginning of each age interval</w:t>
            </w:r>
          </w:p>
          <w:p w14:paraId="4412F978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F93F0C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            deaths from cardiometabolic diseases</w:t>
            </w:r>
          </w:p>
          <w:p w14:paraId="42F469A7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8611A5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hite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735FC8F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3CACDC3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</w:t>
            </w:r>
          </w:p>
          <w:p w14:paraId="4E89A81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deaths due to cardiometabolic diseases</w:t>
            </w:r>
          </w:p>
          <w:p w14:paraId="1201457B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D3471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255B1B2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deaths from metabolic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softHyphen/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softHyphen/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softHyphen/>
              <w:t xml:space="preserve">      diseases</w:t>
            </w:r>
          </w:p>
          <w:p w14:paraId="332E03FC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5B995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hite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60165A5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5493F313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        deaths due to metabolic diseases</w:t>
            </w:r>
          </w:p>
          <w:p w14:paraId="4AE10056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D6B45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Expected            deaths from cardiovascular diseases</w:t>
            </w:r>
          </w:p>
          <w:p w14:paraId="2BD04F6F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841E2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White women 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Proportional</w:t>
            </w:r>
          </w:p>
          <w:p w14:paraId="7485AD49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Mortality:</w:t>
            </w:r>
          </w:p>
          <w:p w14:paraId="4755B1BF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% of all         deaths due to cardiovascular diseases</w:t>
            </w:r>
          </w:p>
          <w:p w14:paraId="3D90B957" w14:textId="77777777" w:rsidR="001D1E99" w:rsidRPr="000A2205" w:rsidRDefault="001D1E99" w:rsidP="007E5041">
            <w:pPr>
              <w:jc w:val="center"/>
              <w:rPr>
                <w:sz w:val="16"/>
                <w:szCs w:val="16"/>
              </w:rPr>
            </w:pPr>
            <w:r w:rsidRPr="000A2205">
              <w:rPr>
                <w:rFonts w:ascii="Arial" w:hAnsi="Arial" w:cs="Arial"/>
                <w:color w:val="000000"/>
                <w:sz w:val="16"/>
                <w:szCs w:val="16"/>
              </w:rPr>
              <w:t>(%)</w:t>
            </w:r>
          </w:p>
        </w:tc>
      </w:tr>
      <w:tr w:rsidR="001D1E99" w:rsidRPr="000A2205" w14:paraId="0D3DEF42" w14:textId="77777777" w:rsidTr="007E5041">
        <w:trPr>
          <w:trHeight w:val="230"/>
        </w:trPr>
        <w:tc>
          <w:tcPr>
            <w:tcW w:w="1350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FDD37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5–26</w:t>
            </w:r>
          </w:p>
        </w:tc>
        <w:tc>
          <w:tcPr>
            <w:tcW w:w="153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76687F0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613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79A688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7,104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F6668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92370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620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614F0A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1F3D2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939A2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8E96D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</w:tc>
      </w:tr>
      <w:tr w:rsidR="001D1E99" w:rsidRPr="000A2205" w14:paraId="77584AE7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06416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6–27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C60CE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658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7A9D4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6,40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EF4EA1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86109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9F7B59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4BE072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9EE4A76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AB4A8F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</w:tc>
      </w:tr>
      <w:tr w:rsidR="001D1E99" w:rsidRPr="000A2205" w14:paraId="640ED967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3E82E5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7–28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305227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706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C562C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5,65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28BB6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681A9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29013E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2180FD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5E3F1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A7B670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5</w:t>
            </w:r>
          </w:p>
        </w:tc>
      </w:tr>
      <w:tr w:rsidR="001D1E99" w:rsidRPr="000A2205" w14:paraId="0F2FD540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B721C8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8–29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497B593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76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1D798F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4,85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CD1C6B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BC81AEC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DB8B6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63E3F3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CC635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CAC6F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</w:tr>
      <w:tr w:rsidR="001D1E99" w:rsidRPr="000A2205" w14:paraId="7FE4C121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14B132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29–3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EA6CD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82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1E5EF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3,99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EC509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69C17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09C5E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EBB8B0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818F932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11CFB62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</w:tc>
      </w:tr>
      <w:tr w:rsidR="001D1E99" w:rsidRPr="000A2205" w14:paraId="12A80F1B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209CD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0–31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CEA5DB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88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BDBF17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3,062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58AAD9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9F2A57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280778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B38BD2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07A943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F57575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</w:tc>
      </w:tr>
      <w:tr w:rsidR="001D1E99" w:rsidRPr="000A2205" w14:paraId="5C238A66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582D30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1–32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CA74FC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95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6CCA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2,05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4F13C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778633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458F3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53706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0CA55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0C5DE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</w:tc>
      </w:tr>
      <w:tr w:rsidR="001D1E99" w:rsidRPr="000A2205" w14:paraId="360F3BF5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14019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2–33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84DF24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01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713CAD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0,97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16F18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7FD90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B62EFE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35C8BA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624431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DEBD42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</w:t>
            </w:r>
          </w:p>
        </w:tc>
      </w:tr>
      <w:tr w:rsidR="001D1E99" w:rsidRPr="000A2205" w14:paraId="79D99B43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BFB94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3–3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6F1185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080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FFCA0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9,82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52732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ED8C68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304ED7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4D7EDF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91916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14464B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</w:tr>
      <w:tr w:rsidR="001D1E99" w:rsidRPr="000A2205" w14:paraId="13577847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64863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4–35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B3B8EF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14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CA80CB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8,608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BBA8A9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424F16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E0C3DA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65943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5B3BB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0F26FC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</w:tc>
      </w:tr>
      <w:tr w:rsidR="001D1E99" w:rsidRPr="000A2205" w14:paraId="0E839F05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ADF065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5–36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EC19CD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208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68F68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7,32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D882F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D260791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FD0FA1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54D780A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030ED7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5D4DEF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7</w:t>
            </w:r>
          </w:p>
        </w:tc>
      </w:tr>
      <w:tr w:rsidR="001D1E99" w:rsidRPr="000A2205" w14:paraId="797C3B2E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784A72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6-37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CCEA22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279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3ED15A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5,95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F2299D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331D30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F39A45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B722F1F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867AE0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24A935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</w:p>
        </w:tc>
      </w:tr>
      <w:tr w:rsidR="001D1E99" w:rsidRPr="000A2205" w14:paraId="75854976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F74740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7-38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753FB1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34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1909D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4,51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9A90B0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D80C9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32787C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45023E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73CC28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6BE6E1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</w:p>
        </w:tc>
      </w:tr>
      <w:tr w:rsidR="001D1E99" w:rsidRPr="000A2205" w14:paraId="74025FEF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01A4C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8-39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2DD94C7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39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14E7E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3,01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CF418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F3CF8A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1C513A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64CBC7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EA637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7A1A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2</w:t>
            </w:r>
          </w:p>
        </w:tc>
      </w:tr>
      <w:tr w:rsidR="001D1E99" w:rsidRPr="000A2205" w14:paraId="61787751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737DB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39-40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9692EA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440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8F0A5A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1,448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CF58A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B4769D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749D0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17962A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E8AEC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8633A8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4</w:t>
            </w:r>
          </w:p>
        </w:tc>
      </w:tr>
      <w:tr w:rsidR="001D1E99" w:rsidRPr="000A2205" w14:paraId="6B35DEA2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863C9C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0-41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D012DF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49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70EBEC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9,833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17A0AF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7C65C5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58E459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3D037F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BBFED3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2B9667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</w:tc>
      </w:tr>
      <w:tr w:rsidR="001D1E99" w:rsidRPr="000A2205" w14:paraId="59C668B7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AD84D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1-42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138C7BC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574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32EE5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8,15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3AD87C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901053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CEFCA0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E29A3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50562B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067514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4</w:t>
            </w:r>
          </w:p>
        </w:tc>
      </w:tr>
      <w:tr w:rsidR="001D1E99" w:rsidRPr="000A2205" w14:paraId="6E00A647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C166A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2-43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E4A37F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675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10172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6,39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81691A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A9D97E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09A8D1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09E1F15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1B5B91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94BC18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</w:tr>
      <w:tr w:rsidR="001D1E99" w:rsidRPr="000A2205" w14:paraId="24C4A660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F7EF86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3-44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ACB9BA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80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DEA71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4,526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F7AAAC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5B561B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0350E8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439AF0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9BCE0A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A3C4234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</w:t>
            </w:r>
          </w:p>
        </w:tc>
      </w:tr>
      <w:tr w:rsidR="001D1E99" w:rsidRPr="000A2205" w14:paraId="4F18787B" w14:textId="77777777" w:rsidTr="007E5041">
        <w:trPr>
          <w:trHeight w:val="230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2F706B" w14:textId="77777777" w:rsidR="001D1E99" w:rsidRPr="000A2205" w:rsidRDefault="001D1E99" w:rsidP="007E5041">
            <w:pPr>
              <w:jc w:val="center"/>
            </w:pP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44-45</w:t>
            </w:r>
          </w:p>
        </w:tc>
        <w:tc>
          <w:tcPr>
            <w:tcW w:w="153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F86D8B" w14:textId="77777777" w:rsidR="001D1E99" w:rsidRPr="000A2205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94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F61F0" w14:textId="77777777" w:rsidR="001D1E99" w:rsidRPr="000A2205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2,51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CF201" w14:textId="77777777" w:rsidR="001D1E99" w:rsidRPr="000A2205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2CCE496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162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6A0844" w14:textId="77777777" w:rsidR="001D1E99" w:rsidRPr="000A2205" w:rsidRDefault="001D1E99" w:rsidP="007E5041">
            <w:pPr>
              <w:spacing w:line="122" w:lineRule="atLeast"/>
              <w:ind w:right="792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CBCDE8" w14:textId="77777777" w:rsidR="001D1E99" w:rsidRPr="000A2205" w:rsidRDefault="001D1E99" w:rsidP="007E5041">
            <w:pPr>
              <w:spacing w:line="122" w:lineRule="atLeast"/>
              <w:jc w:val="center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A70666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AD72C3" w14:textId="77777777" w:rsidR="001D1E99" w:rsidRPr="000A2205" w:rsidRDefault="001D1E99" w:rsidP="007E5041">
            <w:pPr>
              <w:spacing w:line="122" w:lineRule="atLeast"/>
              <w:ind w:right="504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</w:tr>
      <w:tr w:rsidR="001D1E99" w:rsidRPr="000A2205" w14:paraId="3435FC15" w14:textId="77777777" w:rsidTr="007E5041">
        <w:trPr>
          <w:trHeight w:val="315"/>
        </w:trPr>
        <w:tc>
          <w:tcPr>
            <w:tcW w:w="135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D2F81F" w14:textId="77777777" w:rsidR="001D1E99" w:rsidRPr="000A2205" w:rsidRDefault="001D1E99" w:rsidP="007E5041">
            <w:pPr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085BD9D" w14:textId="77777777" w:rsidR="001D1E99" w:rsidRPr="000A2205" w:rsidRDefault="001D1E99" w:rsidP="007E5041">
            <w:pPr>
              <w:spacing w:line="122" w:lineRule="atLeast"/>
              <w:ind w:right="144"/>
              <w:jc w:val="right"/>
            </w:pP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</w:t>
            </w:r>
            <w:r w:rsidRPr="000A2205">
              <w:rPr>
                <w:rFonts w:ascii="Arial" w:hAnsi="Arial" w:cs="Arial"/>
                <w:color w:val="000000"/>
                <w:sz w:val="18"/>
                <w:szCs w:val="18"/>
              </w:rPr>
              <w:t>l: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C80FB8" w14:textId="77777777" w:rsidR="001D1E99" w:rsidRPr="000A2205" w:rsidRDefault="001D1E99" w:rsidP="007E5041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0A2205">
              <w:rPr>
                <w:rFonts w:ascii="Helvetica" w:hAnsi="Helvetica"/>
                <w:sz w:val="18"/>
                <w:szCs w:val="18"/>
              </w:rPr>
              <w:t>3,</w:t>
            </w:r>
            <w:r>
              <w:rPr>
                <w:rFonts w:ascii="Helvetica" w:hAnsi="Helvetica"/>
                <w:sz w:val="18"/>
                <w:szCs w:val="18"/>
              </w:rPr>
              <w:t>30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0FDDF5" w14:textId="77777777" w:rsidR="001D1E99" w:rsidRPr="000A2205" w:rsidRDefault="001D1E99" w:rsidP="007E5041">
            <w:pPr>
              <w:spacing w:line="122" w:lineRule="atLeast"/>
              <w:jc w:val="center"/>
            </w:pPr>
          </w:p>
        </w:tc>
        <w:tc>
          <w:tcPr>
            <w:tcW w:w="162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6C2F139" w14:textId="77777777" w:rsidR="001D1E99" w:rsidRPr="000A2205" w:rsidRDefault="001D1E99" w:rsidP="007E5041">
            <w:pPr>
              <w:ind w:right="677"/>
              <w:jc w:val="righ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31</w:t>
            </w:r>
          </w:p>
        </w:tc>
        <w:tc>
          <w:tcPr>
            <w:tcW w:w="126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CDCCA" w14:textId="77777777" w:rsidR="001D1E99" w:rsidRPr="000A2205" w:rsidRDefault="001D1E99" w:rsidP="007E5041">
            <w:pPr>
              <w:spacing w:line="122" w:lineRule="atLeast"/>
              <w:jc w:val="center"/>
            </w:pPr>
          </w:p>
        </w:tc>
        <w:tc>
          <w:tcPr>
            <w:tcW w:w="288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9F1D5B" w14:textId="77777777" w:rsidR="001D1E99" w:rsidRPr="000A2205" w:rsidRDefault="001D1E99" w:rsidP="007E5041">
            <w:pPr>
              <w:ind w:left="58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0A220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,776</w:t>
            </w:r>
          </w:p>
        </w:tc>
      </w:tr>
      <w:tr w:rsidR="001D1E99" w:rsidRPr="000A2205" w14:paraId="3BB41631" w14:textId="77777777" w:rsidTr="007E5041">
        <w:trPr>
          <w:trHeight w:val="315"/>
        </w:trPr>
        <w:tc>
          <w:tcPr>
            <w:tcW w:w="4320" w:type="dxa"/>
            <w:gridSpan w:val="3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48B2C" w14:textId="77777777" w:rsidR="001D1E99" w:rsidRPr="004C5DFF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4C5DF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mulative risk (95% CI):</w:t>
            </w:r>
          </w:p>
        </w:tc>
        <w:tc>
          <w:tcPr>
            <w:tcW w:w="288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D2BCCC9" w14:textId="77777777" w:rsidR="001D1E99" w:rsidRPr="004C5DFF" w:rsidRDefault="001D1E99" w:rsidP="007E5041">
            <w:pPr>
              <w:spacing w:line="122" w:lineRule="atLeast"/>
              <w:ind w:left="360"/>
            </w:pPr>
            <w:r w:rsidRPr="004C5DFF">
              <w:rPr>
                <w:rFonts w:ascii="Helvetica" w:hAnsi="Helvetica"/>
                <w:sz w:val="18"/>
                <w:szCs w:val="18"/>
              </w:rPr>
              <w:t>0.</w:t>
            </w:r>
            <w:r>
              <w:rPr>
                <w:rFonts w:ascii="Helvetica" w:hAnsi="Helvetica"/>
                <w:sz w:val="18"/>
                <w:szCs w:val="18"/>
              </w:rPr>
              <w:t>29</w:t>
            </w:r>
            <w:r w:rsidRPr="004C5DFF">
              <w:rPr>
                <w:rFonts w:ascii="Helvetica" w:hAnsi="Helvetica"/>
                <w:sz w:val="18"/>
                <w:szCs w:val="18"/>
              </w:rPr>
              <w:t>% (0.</w:t>
            </w:r>
            <w:r>
              <w:rPr>
                <w:rFonts w:ascii="Helvetica" w:hAnsi="Helvetica"/>
                <w:sz w:val="18"/>
                <w:szCs w:val="18"/>
              </w:rPr>
              <w:t>28</w:t>
            </w:r>
            <w:r w:rsidRPr="004C5DFF">
              <w:rPr>
                <w:rFonts w:ascii="Helvetica" w:hAnsi="Helvetica"/>
                <w:sz w:val="18"/>
                <w:szCs w:val="18"/>
              </w:rPr>
              <w:t xml:space="preserve"> to 0.3</w:t>
            </w:r>
            <w:r>
              <w:rPr>
                <w:rFonts w:ascii="Helvetica" w:hAnsi="Helvetica"/>
                <w:sz w:val="18"/>
                <w:szCs w:val="18"/>
              </w:rPr>
              <w:t>0</w:t>
            </w:r>
            <w:r w:rsidRPr="004C5DFF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5BFE89" w14:textId="77777777" w:rsidR="001D1E99" w:rsidRPr="004C5DFF" w:rsidRDefault="001D1E99" w:rsidP="007E5041">
            <w:pPr>
              <w:spacing w:line="122" w:lineRule="atLeast"/>
              <w:ind w:left="475"/>
            </w:pPr>
            <w:r w:rsidRPr="004C5DFF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4C5DFF">
              <w:rPr>
                <w:rFonts w:ascii="Arial" w:hAnsi="Arial" w:cs="Arial"/>
                <w:color w:val="000000"/>
                <w:sz w:val="18"/>
                <w:szCs w:val="18"/>
              </w:rPr>
              <w:t>% (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 to 0.5</w:t>
            </w:r>
            <w:r w:rsidRPr="004C5DFF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88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07422" w14:textId="77777777" w:rsidR="001D1E99" w:rsidRPr="004C5DFF" w:rsidRDefault="001D1E99" w:rsidP="007E5041">
            <w:pPr>
              <w:ind w:left="389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4C5DFF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4C5DFF">
              <w:rPr>
                <w:rFonts w:ascii="Arial" w:hAnsi="Arial" w:cs="Arial"/>
                <w:color w:val="000000" w:themeColor="text1"/>
                <w:sz w:val="18"/>
                <w:szCs w:val="18"/>
              </w:rPr>
              <w:t>% (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 w:rsidRPr="004C5DF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 w:rsidRPr="004C5DFF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1D1E99" w:rsidRPr="000A2205" w14:paraId="65E60307" w14:textId="77777777" w:rsidTr="007E5041">
        <w:trPr>
          <w:trHeight w:val="315"/>
        </w:trPr>
        <w:tc>
          <w:tcPr>
            <w:tcW w:w="4320" w:type="dxa"/>
            <w:gridSpan w:val="3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C4277A" w14:textId="77777777" w:rsidR="001D1E99" w:rsidRPr="000A2205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0A22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/cumulative risk:</w:t>
            </w:r>
          </w:p>
        </w:tc>
        <w:tc>
          <w:tcPr>
            <w:tcW w:w="2880" w:type="dxa"/>
            <w:gridSpan w:val="2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2B2659" w14:textId="77777777" w:rsidR="001D1E99" w:rsidRPr="000A2205" w:rsidRDefault="001D1E99" w:rsidP="007E5041">
            <w:pPr>
              <w:spacing w:line="122" w:lineRule="atLeast"/>
              <w:ind w:left="377"/>
            </w:pPr>
            <w:r w:rsidRPr="000A2205">
              <w:rPr>
                <w:rFonts w:ascii="Helvetica" w:hAnsi="Helvetica"/>
                <w:sz w:val="18"/>
                <w:szCs w:val="18"/>
              </w:rPr>
              <w:t xml:space="preserve"> 3</w:t>
            </w:r>
            <w:r>
              <w:rPr>
                <w:rFonts w:ascii="Helvetica" w:hAnsi="Helvetica"/>
                <w:sz w:val="18"/>
                <w:szCs w:val="18"/>
              </w:rPr>
              <w:t>45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86AF28F" w14:textId="77777777" w:rsidR="001D1E99" w:rsidRPr="000A2205" w:rsidRDefault="001D1E99" w:rsidP="007E5041">
            <w:pPr>
              <w:ind w:left="467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28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E823B4" w14:textId="77777777" w:rsidR="001D1E99" w:rsidRPr="000A2205" w:rsidRDefault="001D1E99" w:rsidP="007E5041">
            <w:pPr>
              <w:spacing w:line="122" w:lineRule="atLeast"/>
              <w:jc w:val="center"/>
            </w:pPr>
          </w:p>
        </w:tc>
        <w:tc>
          <w:tcPr>
            <w:tcW w:w="2880" w:type="dxa"/>
            <w:gridSpan w:val="2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AE7C5E" w14:textId="77777777" w:rsidR="001D1E99" w:rsidRPr="000A2205" w:rsidRDefault="001D1E99" w:rsidP="007E5041">
            <w:pPr>
              <w:ind w:left="377" w:firstLine="77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10</w:t>
            </w:r>
          </w:p>
        </w:tc>
      </w:tr>
    </w:tbl>
    <w:p w14:paraId="440F1E6D" w14:textId="77777777" w:rsidR="001D1E99" w:rsidRPr="000A2205" w:rsidRDefault="001D1E99" w:rsidP="001D1E99">
      <w:pPr>
        <w:rPr>
          <w:rFonts w:ascii="Arial" w:hAnsi="Arial" w:cs="Arial"/>
          <w:sz w:val="18"/>
          <w:szCs w:val="18"/>
        </w:rPr>
      </w:pPr>
      <w:r w:rsidRPr="000A2205">
        <w:rPr>
          <w:rFonts w:ascii="Arial" w:hAnsi="Arial" w:cs="Arial"/>
          <w:sz w:val="18"/>
          <w:szCs w:val="18"/>
        </w:rPr>
        <w:t xml:space="preserve"> *Rounding</w:t>
      </w:r>
    </w:p>
    <w:p w14:paraId="130F113E" w14:textId="77777777" w:rsidR="001D1E99" w:rsidRDefault="001D1E99" w:rsidP="001D1E99">
      <w:pPr>
        <w:rPr>
          <w:rFonts w:ascii="Arial" w:hAnsi="Arial" w:cs="Arial"/>
          <w:b/>
          <w:bCs/>
          <w:sz w:val="22"/>
          <w:szCs w:val="22"/>
        </w:rPr>
      </w:pPr>
    </w:p>
    <w:p w14:paraId="4415429A" w14:textId="77777777" w:rsidR="001D1E99" w:rsidRDefault="001D1E99" w:rsidP="001D1E99">
      <w:pPr>
        <w:rPr>
          <w:rFonts w:ascii="Arial" w:hAnsi="Arial" w:cs="Arial"/>
          <w:b/>
          <w:bCs/>
          <w:sz w:val="22"/>
          <w:szCs w:val="22"/>
        </w:rPr>
      </w:pPr>
      <w:r w:rsidRPr="000A2205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3</w:t>
      </w:r>
      <w:r w:rsidRPr="000A2205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7EA8E7EE" w14:textId="77777777" w:rsidR="001D1E99" w:rsidRPr="00477743" w:rsidRDefault="001D1E99" w:rsidP="001D1E99">
      <w:pPr>
        <w:rPr>
          <w:rFonts w:ascii="Arial" w:hAnsi="Arial" w:cs="Arial"/>
          <w:b/>
          <w:bCs/>
          <w:sz w:val="22"/>
          <w:szCs w:val="22"/>
        </w:rPr>
      </w:pPr>
      <w:r w:rsidRPr="000A2205">
        <w:rPr>
          <w:rFonts w:ascii="Arial" w:hAnsi="Arial" w:cs="Arial"/>
          <w:sz w:val="22"/>
          <w:szCs w:val="22"/>
        </w:rPr>
        <w:t>Years of life lost (YLL) for Black and White women ages 25-44 from cardiometabolic death*</w:t>
      </w:r>
    </w:p>
    <w:tbl>
      <w:tblPr>
        <w:tblpPr w:leftFromText="180" w:rightFromText="180" w:vertAnchor="page" w:horzAnchor="margin" w:tblpY="1719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90"/>
        <w:gridCol w:w="1710"/>
        <w:gridCol w:w="1170"/>
        <w:gridCol w:w="1350"/>
        <w:gridCol w:w="1440"/>
      </w:tblGrid>
      <w:tr w:rsidR="001D1E99" w:rsidRPr="000A2205" w14:paraId="6EE1AD83" w14:textId="77777777" w:rsidTr="007E5041">
        <w:trPr>
          <w:trHeight w:val="1245"/>
        </w:trPr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D69B6F" w14:textId="77777777" w:rsidR="001D1E99" w:rsidRPr="00D15CD7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Age interval</w:t>
            </w:r>
          </w:p>
          <w:p w14:paraId="3415C279" w14:textId="77777777" w:rsidR="001D1E99" w:rsidRPr="00D15CD7" w:rsidRDefault="001D1E99" w:rsidP="007E5041">
            <w:pPr>
              <w:jc w:val="center"/>
              <w:rPr>
                <w:sz w:val="16"/>
                <w:szCs w:val="16"/>
              </w:rPr>
            </w:pPr>
            <w:r w:rsidRPr="00D15CD7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1D26AEF" w14:textId="77777777" w:rsidR="001D1E99" w:rsidRPr="00AF444B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F444B">
              <w:rPr>
                <w:rFonts w:ascii="Arial" w:hAnsi="Arial" w:cs="Arial"/>
                <w:color w:val="000000"/>
                <w:sz w:val="18"/>
                <w:szCs w:val="18"/>
              </w:rPr>
              <w:t>Hypothetical cohort of Black women in U.S. population alive at beginning of each age interval</w:t>
            </w:r>
          </w:p>
          <w:p w14:paraId="405D1789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AF444B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5CABE6" w14:textId="77777777" w:rsidR="001D1E99" w:rsidRPr="003E2D81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2D81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543B7B2F" w14:textId="77777777" w:rsidR="001D1E99" w:rsidRPr="003E2D81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2D81">
              <w:rPr>
                <w:rFonts w:ascii="Arial" w:hAnsi="Arial" w:cs="Arial"/>
                <w:color w:val="000000"/>
                <w:sz w:val="18"/>
                <w:szCs w:val="18"/>
              </w:rPr>
              <w:t>deaths</w:t>
            </w:r>
          </w:p>
          <w:p w14:paraId="08F191BE" w14:textId="77777777" w:rsidR="001D1E99" w:rsidRPr="003E2D81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2D81">
              <w:rPr>
                <w:rFonts w:ascii="Arial" w:hAnsi="Arial" w:cs="Arial"/>
                <w:color w:val="000000"/>
                <w:sz w:val="18"/>
                <w:szCs w:val="18"/>
              </w:rPr>
              <w:t>from CMD            among           Black women</w:t>
            </w:r>
          </w:p>
          <w:p w14:paraId="3670ED6E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3E2D81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5172C6" w14:textId="77777777" w:rsidR="001D1E99" w:rsidRPr="00AD21F8" w:rsidRDefault="001D1E99" w:rsidP="007E5041">
            <w:pPr>
              <w:jc w:val="center"/>
              <w:rPr>
                <w:rStyle w:val="apple-converted-space"/>
              </w:rPr>
            </w:pPr>
            <w:r w:rsidRPr="00AD21F8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40ACD94A" w14:textId="77777777" w:rsidR="001D1E99" w:rsidRPr="00AD21F8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21F8">
              <w:rPr>
                <w:rFonts w:ascii="Arial" w:hAnsi="Arial" w:cs="Arial"/>
                <w:color w:val="000000"/>
                <w:sz w:val="18"/>
                <w:szCs w:val="18"/>
              </w:rPr>
              <w:t xml:space="preserve">years of </w:t>
            </w:r>
            <w:proofErr w:type="gramStart"/>
            <w:r w:rsidRPr="00AD21F8">
              <w:rPr>
                <w:rFonts w:ascii="Arial" w:hAnsi="Arial" w:cs="Arial"/>
                <w:color w:val="000000"/>
                <w:sz w:val="18"/>
                <w:szCs w:val="18"/>
              </w:rPr>
              <w:t>additional</w:t>
            </w:r>
            <w:proofErr w:type="gramEnd"/>
            <w:r w:rsidRPr="00AD21F8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life among           Black women</w:t>
            </w:r>
          </w:p>
          <w:p w14:paraId="4218D109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AD21F8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18285A" w14:textId="77777777" w:rsidR="001D1E99" w:rsidRPr="006916C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16C0">
              <w:rPr>
                <w:rFonts w:ascii="Arial" w:hAnsi="Arial" w:cs="Arial"/>
                <w:color w:val="000000"/>
                <w:sz w:val="18"/>
                <w:szCs w:val="18"/>
              </w:rPr>
              <w:t>YLL</w:t>
            </w:r>
          </w:p>
          <w:p w14:paraId="32D0D59E" w14:textId="77777777" w:rsidR="001D1E99" w:rsidRPr="006916C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16C0">
              <w:rPr>
                <w:rFonts w:ascii="Arial" w:hAnsi="Arial" w:cs="Arial"/>
                <w:color w:val="000000"/>
                <w:sz w:val="18"/>
                <w:szCs w:val="18"/>
              </w:rPr>
              <w:t>due to</w:t>
            </w:r>
          </w:p>
          <w:p w14:paraId="109FEED6" w14:textId="77777777" w:rsidR="001D1E99" w:rsidRPr="006916C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16C0">
              <w:rPr>
                <w:rFonts w:ascii="Arial" w:hAnsi="Arial" w:cs="Arial"/>
                <w:color w:val="000000"/>
                <w:sz w:val="18"/>
                <w:szCs w:val="18"/>
              </w:rPr>
              <w:t>CMD</w:t>
            </w:r>
          </w:p>
          <w:p w14:paraId="629A3273" w14:textId="77777777" w:rsidR="001D1E99" w:rsidRPr="006916C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16C0">
              <w:rPr>
                <w:rFonts w:ascii="Arial" w:hAnsi="Arial" w:cs="Arial"/>
                <w:color w:val="000000"/>
                <w:sz w:val="18"/>
                <w:szCs w:val="18"/>
              </w:rPr>
              <w:t>among</w:t>
            </w:r>
          </w:p>
          <w:p w14:paraId="508E5425" w14:textId="77777777" w:rsidR="001D1E99" w:rsidRPr="006916C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916C0">
              <w:rPr>
                <w:rFonts w:ascii="Arial" w:hAnsi="Arial" w:cs="Arial"/>
                <w:color w:val="000000"/>
                <w:sz w:val="18"/>
                <w:szCs w:val="18"/>
              </w:rPr>
              <w:t>Black women</w:t>
            </w:r>
          </w:p>
          <w:p w14:paraId="7F3EFEA2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6916C0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71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BB7BF9" w14:textId="77777777" w:rsidR="001D1E99" w:rsidRPr="00C16637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16637">
              <w:rPr>
                <w:rFonts w:ascii="Arial" w:hAnsi="Arial" w:cs="Arial"/>
                <w:color w:val="000000"/>
                <w:sz w:val="18"/>
                <w:szCs w:val="18"/>
              </w:rPr>
              <w:t xml:space="preserve">Hypothetical       cohort of White women in U.S. population alive        at beginning </w:t>
            </w:r>
            <w:proofErr w:type="gramStart"/>
            <w:r w:rsidRPr="00C16637">
              <w:rPr>
                <w:rFonts w:ascii="Arial" w:hAnsi="Arial" w:cs="Arial"/>
                <w:color w:val="000000"/>
                <w:sz w:val="18"/>
                <w:szCs w:val="18"/>
              </w:rPr>
              <w:t>of  each</w:t>
            </w:r>
            <w:proofErr w:type="gramEnd"/>
            <w:r w:rsidRPr="00C16637">
              <w:rPr>
                <w:rFonts w:ascii="Arial" w:hAnsi="Arial" w:cs="Arial"/>
                <w:color w:val="000000"/>
                <w:sz w:val="18"/>
                <w:szCs w:val="18"/>
              </w:rPr>
              <w:t xml:space="preserve"> age interval</w:t>
            </w:r>
          </w:p>
          <w:p w14:paraId="698FC151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C16637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F833AA" w14:textId="77777777" w:rsidR="001D1E99" w:rsidRPr="009462B6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2B6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2EE2E889" w14:textId="77777777" w:rsidR="001D1E99" w:rsidRPr="009462B6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2B6">
              <w:rPr>
                <w:rFonts w:ascii="Arial" w:hAnsi="Arial" w:cs="Arial"/>
                <w:color w:val="000000"/>
                <w:sz w:val="18"/>
                <w:szCs w:val="18"/>
              </w:rPr>
              <w:t>deaths</w:t>
            </w:r>
          </w:p>
          <w:p w14:paraId="51FF9933" w14:textId="77777777" w:rsidR="001D1E99" w:rsidRPr="009462B6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462B6">
              <w:rPr>
                <w:rFonts w:ascii="Arial" w:hAnsi="Arial" w:cs="Arial"/>
                <w:color w:val="000000"/>
                <w:sz w:val="18"/>
                <w:szCs w:val="18"/>
              </w:rPr>
              <w:t xml:space="preserve">from </w:t>
            </w:r>
            <w:proofErr w:type="gramStart"/>
            <w:r w:rsidRPr="009462B6">
              <w:rPr>
                <w:rFonts w:ascii="Arial" w:hAnsi="Arial" w:cs="Arial"/>
                <w:color w:val="000000"/>
                <w:sz w:val="18"/>
                <w:szCs w:val="18"/>
              </w:rPr>
              <w:t>CMD  among</w:t>
            </w:r>
            <w:proofErr w:type="gramEnd"/>
            <w:r w:rsidRPr="009462B6">
              <w:rPr>
                <w:rFonts w:ascii="Arial" w:hAnsi="Arial" w:cs="Arial"/>
                <w:color w:val="000000"/>
                <w:sz w:val="18"/>
                <w:szCs w:val="18"/>
              </w:rPr>
              <w:t xml:space="preserve">  White women</w:t>
            </w:r>
          </w:p>
          <w:p w14:paraId="55A513AA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9462B6">
              <w:rPr>
                <w:rFonts w:ascii="Arial" w:hAnsi="Arial" w:cs="Arial"/>
                <w:color w:val="000000"/>
                <w:sz w:val="16"/>
                <w:szCs w:val="16"/>
              </w:rPr>
              <w:t>(N)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8F04E4E" w14:textId="77777777" w:rsidR="001D1E99" w:rsidRPr="002203E0" w:rsidRDefault="001D1E99" w:rsidP="007E5041">
            <w:pPr>
              <w:jc w:val="center"/>
              <w:rPr>
                <w:rStyle w:val="apple-converted-space"/>
              </w:rPr>
            </w:pPr>
            <w:r w:rsidRPr="002203E0">
              <w:rPr>
                <w:rFonts w:ascii="Arial" w:hAnsi="Arial" w:cs="Arial"/>
                <w:color w:val="000000"/>
                <w:sz w:val="18"/>
                <w:szCs w:val="18"/>
              </w:rPr>
              <w:t>Expected</w:t>
            </w:r>
          </w:p>
          <w:p w14:paraId="75F8CF3D" w14:textId="77777777" w:rsidR="001D1E99" w:rsidRPr="002203E0" w:rsidRDefault="001D1E99" w:rsidP="007E504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203E0">
              <w:rPr>
                <w:rFonts w:ascii="Arial" w:hAnsi="Arial" w:cs="Arial"/>
                <w:color w:val="000000"/>
                <w:sz w:val="18"/>
                <w:szCs w:val="18"/>
              </w:rPr>
              <w:t xml:space="preserve">years of </w:t>
            </w:r>
            <w:proofErr w:type="gramStart"/>
            <w:r w:rsidRPr="002203E0">
              <w:rPr>
                <w:rFonts w:ascii="Arial" w:hAnsi="Arial" w:cs="Arial"/>
                <w:color w:val="000000"/>
                <w:sz w:val="18"/>
                <w:szCs w:val="18"/>
              </w:rPr>
              <w:t>additional</w:t>
            </w:r>
            <w:proofErr w:type="gramEnd"/>
            <w:r w:rsidRPr="002203E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life among           White women</w:t>
            </w:r>
          </w:p>
          <w:p w14:paraId="65334D3F" w14:textId="77777777" w:rsidR="001D1E99" w:rsidRPr="00FA078C" w:rsidRDefault="001D1E99" w:rsidP="007E5041">
            <w:pPr>
              <w:jc w:val="center"/>
              <w:rPr>
                <w:sz w:val="16"/>
                <w:szCs w:val="16"/>
                <w:highlight w:val="yellow"/>
              </w:rPr>
            </w:pPr>
            <w:r w:rsidRPr="002203E0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274DEA" w14:textId="77777777" w:rsidR="001D1E99" w:rsidRPr="005E6F6E" w:rsidRDefault="001D1E99" w:rsidP="007E5041">
            <w:pPr>
              <w:ind w:right="14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F6E">
              <w:rPr>
                <w:rFonts w:ascii="Arial" w:hAnsi="Arial" w:cs="Arial"/>
                <w:color w:val="000000"/>
                <w:sz w:val="18"/>
                <w:szCs w:val="18"/>
              </w:rPr>
              <w:t>YLL</w:t>
            </w:r>
          </w:p>
          <w:p w14:paraId="0AE4F6A8" w14:textId="77777777" w:rsidR="001D1E99" w:rsidRPr="005E6F6E" w:rsidRDefault="001D1E99" w:rsidP="007E5041">
            <w:pPr>
              <w:ind w:right="14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F6E">
              <w:rPr>
                <w:rFonts w:ascii="Arial" w:hAnsi="Arial" w:cs="Arial"/>
                <w:color w:val="000000"/>
                <w:sz w:val="18"/>
                <w:szCs w:val="18"/>
              </w:rPr>
              <w:t>due to</w:t>
            </w:r>
          </w:p>
          <w:p w14:paraId="0CD74D32" w14:textId="77777777" w:rsidR="001D1E99" w:rsidRPr="005E6F6E" w:rsidRDefault="001D1E99" w:rsidP="007E5041">
            <w:pPr>
              <w:ind w:right="144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E6F6E">
              <w:rPr>
                <w:rFonts w:ascii="Arial" w:hAnsi="Arial" w:cs="Arial"/>
                <w:color w:val="000000"/>
                <w:sz w:val="18"/>
                <w:szCs w:val="18"/>
              </w:rPr>
              <w:t>CMD           among         White women</w:t>
            </w:r>
          </w:p>
          <w:p w14:paraId="3AB9398D" w14:textId="77777777" w:rsidR="001D1E99" w:rsidRPr="00FA078C" w:rsidRDefault="001D1E99" w:rsidP="007E5041">
            <w:pPr>
              <w:ind w:right="144"/>
              <w:jc w:val="center"/>
              <w:rPr>
                <w:sz w:val="16"/>
                <w:szCs w:val="16"/>
                <w:highlight w:val="yellow"/>
              </w:rPr>
            </w:pPr>
            <w:r w:rsidRPr="005E6F6E">
              <w:rPr>
                <w:rFonts w:ascii="Arial" w:hAnsi="Arial" w:cs="Arial"/>
                <w:color w:val="000000"/>
                <w:sz w:val="16"/>
                <w:szCs w:val="16"/>
              </w:rPr>
              <w:t>(Years)</w:t>
            </w:r>
          </w:p>
        </w:tc>
      </w:tr>
      <w:tr w:rsidR="001D1E99" w:rsidRPr="000A2205" w14:paraId="5601DF30" w14:textId="77777777" w:rsidTr="007E5041">
        <w:trPr>
          <w:trHeight w:val="230"/>
        </w:trPr>
        <w:tc>
          <w:tcPr>
            <w:tcW w:w="1440" w:type="dxa"/>
            <w:tcBorders>
              <w:top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A6BE1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25–26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98928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605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F8505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EE13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1530" w:type="dxa"/>
            <w:gridSpan w:val="2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E2D0F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50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78B48F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7,104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B39755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C1795B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1440" w:type="dxa"/>
            <w:tcBorders>
              <w:top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C59A45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42</w:t>
            </w:r>
          </w:p>
        </w:tc>
      </w:tr>
      <w:tr w:rsidR="001D1E99" w:rsidRPr="000A2205" w14:paraId="3D25021D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C28E1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26–2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18FD8E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336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404CF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F932F9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5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252FA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2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A21887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6,407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939403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DA20DE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CFD514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73</w:t>
            </w:r>
          </w:p>
        </w:tc>
      </w:tr>
      <w:tr w:rsidR="001D1E99" w:rsidRPr="000A2205" w14:paraId="506D2631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EF823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27–2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123C3E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,063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9DF516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D0094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01FE0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3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7A5231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5,65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AFF5DE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783E3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75B0E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632</w:t>
            </w:r>
          </w:p>
        </w:tc>
      </w:tr>
      <w:tr w:rsidR="001D1E99" w:rsidRPr="000A2205" w14:paraId="111B8963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EF441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28–2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CD1BE9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780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B47942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9CBAFC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BE1F8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77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CB560D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4,857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B127C8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55015A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5A592A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818</w:t>
            </w:r>
          </w:p>
        </w:tc>
      </w:tr>
      <w:tr w:rsidR="001D1E99" w:rsidRPr="000A2205" w14:paraId="6333439E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2485F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29–3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4F4134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47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850F75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AEAB6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8F1C21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16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AEDC7F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3,994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4DB134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93F327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40226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16</w:t>
            </w:r>
          </w:p>
        </w:tc>
      </w:tr>
      <w:tr w:rsidR="001D1E99" w:rsidRPr="000A2205" w14:paraId="68ECB7C0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6001B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0–3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2EE161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2,145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890A5A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ED672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7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558C4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59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3A131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3,062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7B922B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A34C6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B6913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582</w:t>
            </w:r>
          </w:p>
        </w:tc>
      </w:tr>
      <w:tr w:rsidR="001D1E99" w:rsidRPr="000A2205" w14:paraId="3166D5EA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522E5E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1–3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C9C262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,780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331B91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B56E1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44CDE64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,40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FC7619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2,057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74B79C4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B487E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B68E00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662</w:t>
            </w:r>
          </w:p>
        </w:tc>
      </w:tr>
      <w:tr w:rsidR="001D1E99" w:rsidRPr="000A2205" w14:paraId="5DEB53A7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29518A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2–3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2A0BAD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1,379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EBEF2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C00E3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7EF79E7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3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2465C9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30,97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61CC2E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2B37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2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0AA867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65</w:t>
            </w:r>
          </w:p>
        </w:tc>
      </w:tr>
      <w:tr w:rsidR="001D1E99" w:rsidRPr="000A2205" w14:paraId="69CEE799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51E83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3–3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A05033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0,94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16860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E1F64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9870FBA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35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732897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9,82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E8F06A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45BD7E4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76274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859</w:t>
            </w:r>
          </w:p>
        </w:tc>
      </w:tr>
      <w:tr w:rsidR="001D1E99" w:rsidRPr="000A2205" w14:paraId="6FC64689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97D9FC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4–3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92669E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0,47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77C5F2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F182D9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5357F9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006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6BE6FB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8,608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8912B2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9F214B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CCD9A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76</w:t>
            </w:r>
          </w:p>
        </w:tc>
      </w:tr>
      <w:tr w:rsidR="001D1E99" w:rsidRPr="000A2205" w14:paraId="56EFFEBA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8CED6F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5–36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7D71F2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,967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93AB6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9E443E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0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ACB61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938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3948F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7,321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F70EDB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501F0C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67DE61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174</w:t>
            </w:r>
          </w:p>
        </w:tc>
      </w:tr>
      <w:tr w:rsidR="001D1E99" w:rsidRPr="000A2205" w14:paraId="2A042426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0C1CC8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6-37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B8FE1E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9,429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F9C076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591036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CFBAF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09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43796E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5,95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964EB3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55E56B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4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4F232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17</w:t>
            </w:r>
          </w:p>
        </w:tc>
      </w:tr>
      <w:tr w:rsidR="001D1E99" w:rsidRPr="000A2205" w14:paraId="6C1A17EE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EB9A3F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7-38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8957ED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,853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EEE72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E72F7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2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5D489E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507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B7BBE7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4,51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3B052FB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6C144A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353420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578</w:t>
            </w:r>
          </w:p>
        </w:tc>
      </w:tr>
      <w:tr w:rsidR="001D1E99" w:rsidRPr="000A2205" w14:paraId="25471438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150789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8-39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CEF933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8,24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3AD89D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94FCFD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BA73B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,22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F60C6C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3,011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475604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BB959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D65CBC4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249</w:t>
            </w:r>
          </w:p>
        </w:tc>
      </w:tr>
      <w:tr w:rsidR="001D1E99" w:rsidRPr="000A2205" w14:paraId="3B2432A8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F5F0B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39-40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E4DF366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7,59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7F780E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2D8F6B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E3F00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2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7B6B65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21,448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D3E665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A3A8F54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6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994CCD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708</w:t>
            </w:r>
          </w:p>
        </w:tc>
      </w:tr>
      <w:tr w:rsidR="001D1E99" w:rsidRPr="000A2205" w14:paraId="636E96BD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B83D3B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40-41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11F759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,908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ACEFF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F3F94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FAF27AE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090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226F7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9,833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ED82A9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BA5853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DB343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002</w:t>
            </w:r>
          </w:p>
        </w:tc>
      </w:tr>
      <w:tr w:rsidR="001D1E99" w:rsidRPr="000A2205" w14:paraId="4717DFB9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9C76C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41-42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845041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6,182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07952D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F27E5F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E6BDA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874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05BAE5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8,156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DFA67A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02748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3C5F1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347</w:t>
            </w:r>
          </w:p>
        </w:tc>
      </w:tr>
      <w:tr w:rsidR="001D1E99" w:rsidRPr="000A2205" w14:paraId="42C9DA0B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EEA028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42-43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2832A92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5,411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050F9D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4B515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139F32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,141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CF46B0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6,396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D79BC9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A8063A8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7C049D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342</w:t>
            </w:r>
          </w:p>
        </w:tc>
      </w:tr>
      <w:tr w:rsidR="001D1E99" w:rsidRPr="000A2205" w14:paraId="61324294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BEBE1F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43-44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09B35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4,589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F01F8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1B4609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7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E5A90EC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,053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769CC6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4,526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8695FA0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86552A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7E1681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,180</w:t>
            </w:r>
          </w:p>
        </w:tc>
      </w:tr>
      <w:tr w:rsidR="001D1E99" w:rsidRPr="000A2205" w14:paraId="7EC4AF40" w14:textId="77777777" w:rsidTr="007E5041">
        <w:trPr>
          <w:trHeight w:val="230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31214C" w14:textId="77777777" w:rsidR="001D1E99" w:rsidRPr="00D15CD7" w:rsidRDefault="001D1E99" w:rsidP="007E5041">
            <w:pPr>
              <w:jc w:val="center"/>
            </w:pPr>
            <w:r w:rsidRPr="00D15CD7">
              <w:rPr>
                <w:rFonts w:ascii="Arial" w:hAnsi="Arial" w:cs="Arial"/>
                <w:color w:val="000000"/>
                <w:sz w:val="18"/>
                <w:szCs w:val="18"/>
              </w:rPr>
              <w:t>44-45</w:t>
            </w:r>
          </w:p>
        </w:tc>
        <w:tc>
          <w:tcPr>
            <w:tcW w:w="14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D75246" w14:textId="77777777" w:rsidR="001D1E99" w:rsidRPr="00FA078C" w:rsidRDefault="001D1E99" w:rsidP="007E5041">
            <w:pPr>
              <w:spacing w:line="122" w:lineRule="atLeast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3,714</w:t>
            </w:r>
          </w:p>
        </w:tc>
        <w:tc>
          <w:tcPr>
            <w:tcW w:w="1440" w:type="dxa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7C3652" w14:textId="77777777" w:rsidR="001D1E99" w:rsidRPr="00FA078C" w:rsidRDefault="001D1E99" w:rsidP="007E5041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CE167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53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9FD866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,435</w:t>
            </w:r>
          </w:p>
        </w:tc>
        <w:tc>
          <w:tcPr>
            <w:tcW w:w="171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B3DB2CB" w14:textId="77777777" w:rsidR="001D1E99" w:rsidRPr="00FA078C" w:rsidRDefault="001D1E99" w:rsidP="007E5041">
            <w:pPr>
              <w:spacing w:line="122" w:lineRule="atLeast"/>
              <w:ind w:right="432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112,519</w:t>
            </w: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010B9D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272EE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23DFAA0" w14:textId="77777777" w:rsidR="001D1E99" w:rsidRPr="00FA078C" w:rsidRDefault="001D1E99" w:rsidP="007E5041">
            <w:pPr>
              <w:spacing w:line="122" w:lineRule="atLeast"/>
              <w:ind w:right="504"/>
              <w:jc w:val="right"/>
              <w:rPr>
                <w:highlight w:val="yellow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,480</w:t>
            </w:r>
          </w:p>
        </w:tc>
      </w:tr>
      <w:tr w:rsidR="001D1E99" w:rsidRPr="000A2205" w14:paraId="72C75C00" w14:textId="77777777" w:rsidTr="007E5041">
        <w:trPr>
          <w:trHeight w:val="315"/>
        </w:trPr>
        <w:tc>
          <w:tcPr>
            <w:tcW w:w="144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84365D" w14:textId="77777777" w:rsidR="001D1E99" w:rsidRPr="00FA078C" w:rsidRDefault="001D1E99" w:rsidP="007E5041">
            <w:pPr>
              <w:jc w:val="right"/>
              <w:rPr>
                <w:rFonts w:ascii="Helvetica" w:hAnsi="Helvetica"/>
                <w:sz w:val="18"/>
                <w:szCs w:val="18"/>
                <w:highlight w:val="yellow"/>
              </w:rPr>
            </w:pPr>
          </w:p>
        </w:tc>
        <w:tc>
          <w:tcPr>
            <w:tcW w:w="288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268167" w14:textId="77777777" w:rsidR="001D1E99" w:rsidRPr="00D921E2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D921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tal YLL:</w:t>
            </w:r>
          </w:p>
        </w:tc>
        <w:tc>
          <w:tcPr>
            <w:tcW w:w="144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3F0A4E" w14:textId="77777777" w:rsidR="001D1E99" w:rsidRPr="00D921E2" w:rsidRDefault="001D1E99" w:rsidP="007E5041">
            <w:pPr>
              <w:ind w:right="144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7B53E3" w14:textId="77777777" w:rsidR="001D1E99" w:rsidRPr="00D921E2" w:rsidRDefault="001D1E99" w:rsidP="007E5041">
            <w:pPr>
              <w:spacing w:line="122" w:lineRule="atLeast"/>
              <w:ind w:right="144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921E2">
              <w:rPr>
                <w:rFonts w:ascii="Arial" w:hAnsi="Arial" w:cs="Arial"/>
                <w:sz w:val="18"/>
                <w:szCs w:val="18"/>
              </w:rPr>
              <w:t>104,582</w:t>
            </w:r>
          </w:p>
        </w:tc>
        <w:tc>
          <w:tcPr>
            <w:tcW w:w="180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04E077A" w14:textId="77777777" w:rsidR="001D1E99" w:rsidRPr="00FA078C" w:rsidRDefault="001D1E99" w:rsidP="007E5041">
            <w:pPr>
              <w:ind w:right="720"/>
              <w:jc w:val="right"/>
              <w:rPr>
                <w:rFonts w:ascii="Helvetica" w:hAnsi="Helvetica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17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81AF43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</w:p>
        </w:tc>
        <w:tc>
          <w:tcPr>
            <w:tcW w:w="2790" w:type="dxa"/>
            <w:gridSpan w:val="2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62D4BF1" w14:textId="77777777" w:rsidR="001D1E99" w:rsidRPr="005C455F" w:rsidRDefault="001D1E99" w:rsidP="007E5041">
            <w:pPr>
              <w:ind w:right="490"/>
              <w:jc w:val="righ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C455F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      </w:t>
            </w:r>
            <w:r w:rsidRPr="005C455F">
              <w:t xml:space="preserve"> </w:t>
            </w:r>
            <w:r w:rsidRPr="005C455F">
              <w:rPr>
                <w:rFonts w:ascii="Arial" w:hAnsi="Arial" w:cs="Arial"/>
                <w:color w:val="000000" w:themeColor="text1"/>
                <w:sz w:val="18"/>
                <w:szCs w:val="18"/>
              </w:rPr>
              <w:t>147,504</w:t>
            </w:r>
          </w:p>
        </w:tc>
      </w:tr>
      <w:tr w:rsidR="001D1E99" w:rsidRPr="000A2205" w14:paraId="4039F29E" w14:textId="77777777" w:rsidTr="007E5041">
        <w:trPr>
          <w:trHeight w:val="315"/>
        </w:trPr>
        <w:tc>
          <w:tcPr>
            <w:tcW w:w="4320" w:type="dxa"/>
            <w:gridSpan w:val="3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216B14" w14:textId="77777777" w:rsidR="001D1E99" w:rsidRPr="00D921E2" w:rsidRDefault="001D1E99" w:rsidP="007E5041">
            <w:pPr>
              <w:spacing w:line="122" w:lineRule="atLeast"/>
              <w:ind w:right="144"/>
              <w:jc w:val="right"/>
              <w:rPr>
                <w:b/>
                <w:bCs/>
              </w:rPr>
            </w:pPr>
            <w:r w:rsidRPr="00D921E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verage YLL:</w:t>
            </w:r>
          </w:p>
        </w:tc>
        <w:tc>
          <w:tcPr>
            <w:tcW w:w="4680" w:type="dxa"/>
            <w:gridSpan w:val="4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15BA80" w14:textId="77777777" w:rsidR="001D1E99" w:rsidRPr="00D921E2" w:rsidRDefault="001D1E99" w:rsidP="007E5041">
            <w:pPr>
              <w:ind w:firstLine="1453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D921E2">
              <w:rPr>
                <w:rFonts w:ascii="Helvetica" w:hAnsi="Helvetica"/>
                <w:sz w:val="18"/>
                <w:szCs w:val="18"/>
              </w:rPr>
              <w:t xml:space="preserve"> 3.88 months</w:t>
            </w:r>
          </w:p>
        </w:tc>
        <w:tc>
          <w:tcPr>
            <w:tcW w:w="1170" w:type="dxa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2A0B158" w14:textId="77777777" w:rsidR="001D1E99" w:rsidRPr="00FA078C" w:rsidRDefault="001D1E99" w:rsidP="007E5041">
            <w:pPr>
              <w:spacing w:line="122" w:lineRule="atLeast"/>
              <w:jc w:val="center"/>
              <w:rPr>
                <w:highlight w:val="yellow"/>
              </w:rPr>
            </w:pPr>
          </w:p>
        </w:tc>
        <w:tc>
          <w:tcPr>
            <w:tcW w:w="2790" w:type="dxa"/>
            <w:gridSpan w:val="2"/>
            <w:tcBorders>
              <w:bottom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C04593" w14:textId="77777777" w:rsidR="001D1E99" w:rsidRPr="005C455F" w:rsidRDefault="001D1E99" w:rsidP="007E5041">
            <w:pPr>
              <w:ind w:left="-77" w:right="283" w:firstLine="77"/>
              <w:jc w:val="right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5C455F">
              <w:rPr>
                <w:rFonts w:ascii="Helvetica" w:hAnsi="Helvetica"/>
                <w:color w:val="000000" w:themeColor="text1"/>
                <w:sz w:val="18"/>
                <w:szCs w:val="18"/>
              </w:rPr>
              <w:t>1.56 months</w:t>
            </w:r>
          </w:p>
        </w:tc>
      </w:tr>
    </w:tbl>
    <w:p w14:paraId="0A1D658D" w14:textId="77777777" w:rsidR="001D1E99" w:rsidRPr="000A2205" w:rsidRDefault="001D1E99" w:rsidP="001D1E99">
      <w:pPr>
        <w:rPr>
          <w:rFonts w:ascii="Arial" w:hAnsi="Arial" w:cs="Arial"/>
          <w:sz w:val="18"/>
          <w:szCs w:val="18"/>
        </w:rPr>
      </w:pPr>
      <w:r w:rsidRPr="000A2205">
        <w:rPr>
          <w:rFonts w:ascii="Arial" w:hAnsi="Arial" w:cs="Arial"/>
          <w:sz w:val="18"/>
          <w:szCs w:val="18"/>
        </w:rPr>
        <w:t>*Rounding</w:t>
      </w:r>
    </w:p>
    <w:p w14:paraId="24CD9702" w14:textId="77777777" w:rsidR="001D1E99" w:rsidRPr="000A2205" w:rsidRDefault="001D1E99" w:rsidP="001D1E99">
      <w:pPr>
        <w:ind w:firstLine="990"/>
        <w:rPr>
          <w:rFonts w:ascii="Arial" w:hAnsi="Arial" w:cs="Arial"/>
          <w:sz w:val="18"/>
          <w:szCs w:val="18"/>
        </w:rPr>
      </w:pPr>
    </w:p>
    <w:p w14:paraId="372B9CC7" w14:textId="77777777" w:rsidR="002F583E" w:rsidRPr="001D1E99" w:rsidRDefault="002F583E" w:rsidP="001D1E99"/>
    <w:sectPr w:rsidR="002F583E" w:rsidRPr="001D1E99" w:rsidSect="00E26A62">
      <w:footerReference w:type="even" r:id="rId10"/>
      <w:footerReference w:type="default" r:id="rId11"/>
      <w:pgSz w:w="15840" w:h="12960" w:orient="landscape"/>
      <w:pgMar w:top="954" w:right="1440" w:bottom="918" w:left="1440" w:header="720" w:footer="720" w:gutter="0"/>
      <w:pgNumType w:fmt="numberInDash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71C12" w14:textId="77777777" w:rsidR="005E1ACA" w:rsidRDefault="005E1ACA" w:rsidP="003A6D94">
      <w:r>
        <w:separator/>
      </w:r>
    </w:p>
  </w:endnote>
  <w:endnote w:type="continuationSeparator" w:id="0">
    <w:p w14:paraId="017F14DB" w14:textId="77777777" w:rsidR="005E1ACA" w:rsidRDefault="005E1ACA" w:rsidP="003A6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349241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FE3A29" w14:textId="77777777" w:rsidR="001D1E99" w:rsidRDefault="001D1E99" w:rsidP="003F11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0A0EF0" w14:textId="77777777" w:rsidR="001D1E99" w:rsidRDefault="001D1E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07658239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4C08F1C" w14:textId="77777777" w:rsidR="001D1E99" w:rsidRPr="003F117F" w:rsidRDefault="001D1E99" w:rsidP="003F117F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Arial" w:hAnsi="Arial" w:cs="Arial"/>
            <w:sz w:val="22"/>
            <w:szCs w:val="22"/>
          </w:rPr>
        </w:pP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3F117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3F117F">
          <w:rPr>
            <w:rStyle w:val="PageNumber"/>
            <w:rFonts w:ascii="Arial" w:hAnsi="Arial" w:cs="Arial"/>
            <w:noProof/>
            <w:sz w:val="22"/>
            <w:szCs w:val="22"/>
          </w:rPr>
          <w:t>- 5 -</w:t>
        </w: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A3EEA67" w14:textId="77777777" w:rsidR="001D1E99" w:rsidRDefault="001D1E99" w:rsidP="004E44D5">
    <w:pPr>
      <w:pStyle w:val="Footer"/>
      <w:framePr w:wrap="none" w:vAnchor="text" w:hAnchor="margin" w:xAlign="center" w:y="1"/>
      <w:rPr>
        <w:rStyle w:val="PageNumber"/>
      </w:rPr>
    </w:pPr>
  </w:p>
  <w:p w14:paraId="0AB36B54" w14:textId="77777777" w:rsidR="001D1E99" w:rsidRDefault="001D1E9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857249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3EAEF8" w14:textId="17E2D7E7" w:rsidR="00A65B7F" w:rsidRDefault="00A65B7F" w:rsidP="003F117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CA6982" w14:textId="77777777" w:rsidR="00A65B7F" w:rsidRDefault="00A65B7F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6492580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  <w:szCs w:val="22"/>
      </w:rPr>
    </w:sdtEndPr>
    <w:sdtContent>
      <w:p w14:paraId="054FBCD5" w14:textId="6DFFA98A" w:rsidR="003F117F" w:rsidRPr="003F117F" w:rsidRDefault="003F117F" w:rsidP="003F117F">
        <w:pPr>
          <w:pStyle w:val="Footer"/>
          <w:framePr w:wrap="none" w:vAnchor="text" w:hAnchor="margin" w:xAlign="center" w:y="1"/>
          <w:jc w:val="center"/>
          <w:rPr>
            <w:rStyle w:val="PageNumber"/>
            <w:rFonts w:ascii="Arial" w:hAnsi="Arial" w:cs="Arial"/>
            <w:sz w:val="22"/>
            <w:szCs w:val="22"/>
          </w:rPr>
        </w:pP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3F117F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3F117F">
          <w:rPr>
            <w:rStyle w:val="PageNumber"/>
            <w:rFonts w:ascii="Arial" w:hAnsi="Arial" w:cs="Arial"/>
            <w:noProof/>
            <w:sz w:val="22"/>
            <w:szCs w:val="22"/>
          </w:rPr>
          <w:t>- 5 -</w:t>
        </w:r>
        <w:r w:rsidRPr="003F117F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5017E772" w14:textId="754E90C0" w:rsidR="00A65B7F" w:rsidRDefault="00A65B7F" w:rsidP="004E44D5">
    <w:pPr>
      <w:pStyle w:val="Footer"/>
      <w:framePr w:wrap="none" w:vAnchor="text" w:hAnchor="margin" w:xAlign="center" w:y="1"/>
      <w:rPr>
        <w:rStyle w:val="PageNumber"/>
      </w:rPr>
    </w:pPr>
  </w:p>
  <w:p w14:paraId="7E95B399" w14:textId="77777777" w:rsidR="00A65B7F" w:rsidRDefault="00A65B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995741" w14:textId="77777777" w:rsidR="005E1ACA" w:rsidRDefault="005E1ACA" w:rsidP="003A6D94">
      <w:r>
        <w:separator/>
      </w:r>
    </w:p>
  </w:footnote>
  <w:footnote w:type="continuationSeparator" w:id="0">
    <w:p w14:paraId="7E23325B" w14:textId="77777777" w:rsidR="005E1ACA" w:rsidRDefault="005E1ACA" w:rsidP="003A6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92D68"/>
    <w:multiLevelType w:val="multilevel"/>
    <w:tmpl w:val="5CA0E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2A5E83"/>
    <w:multiLevelType w:val="multilevel"/>
    <w:tmpl w:val="35485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7B45E8"/>
    <w:multiLevelType w:val="multilevel"/>
    <w:tmpl w:val="53880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B7498D"/>
    <w:multiLevelType w:val="multilevel"/>
    <w:tmpl w:val="DDCA5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C639A1"/>
    <w:multiLevelType w:val="hybridMultilevel"/>
    <w:tmpl w:val="4E06D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1905B4"/>
    <w:multiLevelType w:val="multilevel"/>
    <w:tmpl w:val="06B0D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7C19B0"/>
    <w:multiLevelType w:val="multilevel"/>
    <w:tmpl w:val="2F74DF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A84CF7"/>
    <w:multiLevelType w:val="multilevel"/>
    <w:tmpl w:val="B4E653F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  <w:color w:val="00000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color w:val="00000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color w:val="00000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color w:val="00000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color w:val="000000"/>
      </w:rPr>
    </w:lvl>
  </w:abstractNum>
  <w:abstractNum w:abstractNumId="8" w15:restartNumberingAfterBreak="0">
    <w:nsid w:val="3C0A0E02"/>
    <w:multiLevelType w:val="multilevel"/>
    <w:tmpl w:val="4114E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136177"/>
    <w:multiLevelType w:val="multilevel"/>
    <w:tmpl w:val="1D825D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i w:val="0"/>
        <w:iCs/>
      </w:rPr>
    </w:lvl>
    <w:lvl w:ilvl="1">
      <w:start w:val="3"/>
      <w:numFmt w:val="decimal"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i/>
      </w:rPr>
    </w:lvl>
  </w:abstractNum>
  <w:abstractNum w:abstractNumId="10" w15:restartNumberingAfterBreak="0">
    <w:nsid w:val="4B4B481D"/>
    <w:multiLevelType w:val="multilevel"/>
    <w:tmpl w:val="85464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E8C1573"/>
    <w:multiLevelType w:val="hybridMultilevel"/>
    <w:tmpl w:val="029A1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3333DF"/>
    <w:multiLevelType w:val="multilevel"/>
    <w:tmpl w:val="661E1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B5630B2"/>
    <w:multiLevelType w:val="multilevel"/>
    <w:tmpl w:val="B16AC9F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14" w15:restartNumberingAfterBreak="0">
    <w:nsid w:val="5C1E3C8B"/>
    <w:multiLevelType w:val="multilevel"/>
    <w:tmpl w:val="C5F6E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CCC4025"/>
    <w:multiLevelType w:val="hybridMultilevel"/>
    <w:tmpl w:val="63D0A93E"/>
    <w:lvl w:ilvl="0" w:tplc="FA764B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1973BCA"/>
    <w:multiLevelType w:val="multilevel"/>
    <w:tmpl w:val="01CC5DC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17" w15:restartNumberingAfterBreak="0">
    <w:nsid w:val="633077FD"/>
    <w:multiLevelType w:val="hybridMultilevel"/>
    <w:tmpl w:val="CCAC82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BE7E88"/>
    <w:multiLevelType w:val="multilevel"/>
    <w:tmpl w:val="D27EC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9D5075"/>
    <w:multiLevelType w:val="multilevel"/>
    <w:tmpl w:val="9FAE46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9E62A6"/>
    <w:multiLevelType w:val="multilevel"/>
    <w:tmpl w:val="722C75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FDE7626"/>
    <w:multiLevelType w:val="hybridMultilevel"/>
    <w:tmpl w:val="D13A26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FF15190"/>
    <w:multiLevelType w:val="multilevel"/>
    <w:tmpl w:val="A38838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71243D43"/>
    <w:multiLevelType w:val="multilevel"/>
    <w:tmpl w:val="CCDC8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4"/>
  </w:num>
  <w:num w:numId="3">
    <w:abstractNumId w:val="10"/>
  </w:num>
  <w:num w:numId="4">
    <w:abstractNumId w:val="17"/>
  </w:num>
  <w:num w:numId="5">
    <w:abstractNumId w:val="11"/>
  </w:num>
  <w:num w:numId="6">
    <w:abstractNumId w:val="16"/>
  </w:num>
  <w:num w:numId="7">
    <w:abstractNumId w:val="9"/>
  </w:num>
  <w:num w:numId="8">
    <w:abstractNumId w:val="22"/>
  </w:num>
  <w:num w:numId="9">
    <w:abstractNumId w:val="7"/>
  </w:num>
  <w:num w:numId="10">
    <w:abstractNumId w:val="13"/>
  </w:num>
  <w:num w:numId="11">
    <w:abstractNumId w:val="21"/>
  </w:num>
  <w:num w:numId="12">
    <w:abstractNumId w:val="4"/>
  </w:num>
  <w:num w:numId="13">
    <w:abstractNumId w:val="20"/>
  </w:num>
  <w:num w:numId="14">
    <w:abstractNumId w:val="6"/>
  </w:num>
  <w:num w:numId="15">
    <w:abstractNumId w:val="0"/>
  </w:num>
  <w:num w:numId="16">
    <w:abstractNumId w:val="19"/>
  </w:num>
  <w:num w:numId="17">
    <w:abstractNumId w:val="18"/>
  </w:num>
  <w:num w:numId="18">
    <w:abstractNumId w:val="1"/>
  </w:num>
  <w:num w:numId="19">
    <w:abstractNumId w:val="12"/>
  </w:num>
  <w:num w:numId="20">
    <w:abstractNumId w:val="5"/>
  </w:num>
  <w:num w:numId="21">
    <w:abstractNumId w:val="23"/>
  </w:num>
  <w:num w:numId="22">
    <w:abstractNumId w:val="8"/>
  </w:num>
  <w:num w:numId="23">
    <w:abstractNumId w:val="3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392"/>
    <w:rsid w:val="000012EA"/>
    <w:rsid w:val="00001993"/>
    <w:rsid w:val="00002A28"/>
    <w:rsid w:val="00003F7F"/>
    <w:rsid w:val="000042A3"/>
    <w:rsid w:val="00004558"/>
    <w:rsid w:val="00005033"/>
    <w:rsid w:val="00005324"/>
    <w:rsid w:val="000132FA"/>
    <w:rsid w:val="0001528C"/>
    <w:rsid w:val="0001581E"/>
    <w:rsid w:val="00015E2A"/>
    <w:rsid w:val="0001655D"/>
    <w:rsid w:val="00016A5C"/>
    <w:rsid w:val="00017323"/>
    <w:rsid w:val="00017444"/>
    <w:rsid w:val="00017C1F"/>
    <w:rsid w:val="00017D70"/>
    <w:rsid w:val="00020423"/>
    <w:rsid w:val="00021490"/>
    <w:rsid w:val="0002183D"/>
    <w:rsid w:val="00023444"/>
    <w:rsid w:val="00023B5C"/>
    <w:rsid w:val="00024A90"/>
    <w:rsid w:val="00025291"/>
    <w:rsid w:val="00025B67"/>
    <w:rsid w:val="00025C69"/>
    <w:rsid w:val="00025D0E"/>
    <w:rsid w:val="000261EA"/>
    <w:rsid w:val="0002630B"/>
    <w:rsid w:val="00026A24"/>
    <w:rsid w:val="00027C6C"/>
    <w:rsid w:val="00027F15"/>
    <w:rsid w:val="00031D71"/>
    <w:rsid w:val="00031E36"/>
    <w:rsid w:val="0003288C"/>
    <w:rsid w:val="000337E2"/>
    <w:rsid w:val="00034392"/>
    <w:rsid w:val="00034671"/>
    <w:rsid w:val="00034A03"/>
    <w:rsid w:val="000351BB"/>
    <w:rsid w:val="00035C81"/>
    <w:rsid w:val="00037861"/>
    <w:rsid w:val="00037B1A"/>
    <w:rsid w:val="00037C8F"/>
    <w:rsid w:val="00040DDC"/>
    <w:rsid w:val="00042890"/>
    <w:rsid w:val="00042C28"/>
    <w:rsid w:val="000438C9"/>
    <w:rsid w:val="00044584"/>
    <w:rsid w:val="00044CCB"/>
    <w:rsid w:val="000452B2"/>
    <w:rsid w:val="00045723"/>
    <w:rsid w:val="0004574A"/>
    <w:rsid w:val="0004653F"/>
    <w:rsid w:val="00047709"/>
    <w:rsid w:val="0005012A"/>
    <w:rsid w:val="0005041C"/>
    <w:rsid w:val="0005062F"/>
    <w:rsid w:val="00050D98"/>
    <w:rsid w:val="00051B3B"/>
    <w:rsid w:val="00051BDE"/>
    <w:rsid w:val="00051E59"/>
    <w:rsid w:val="00052EED"/>
    <w:rsid w:val="0005319A"/>
    <w:rsid w:val="00053ADB"/>
    <w:rsid w:val="0005430D"/>
    <w:rsid w:val="00055228"/>
    <w:rsid w:val="00056E8D"/>
    <w:rsid w:val="00056F3E"/>
    <w:rsid w:val="00057FE7"/>
    <w:rsid w:val="00060187"/>
    <w:rsid w:val="000607BF"/>
    <w:rsid w:val="000609BE"/>
    <w:rsid w:val="00062464"/>
    <w:rsid w:val="00063FBA"/>
    <w:rsid w:val="00064484"/>
    <w:rsid w:val="00066620"/>
    <w:rsid w:val="00066622"/>
    <w:rsid w:val="00066FF6"/>
    <w:rsid w:val="00067585"/>
    <w:rsid w:val="000701F2"/>
    <w:rsid w:val="000705B6"/>
    <w:rsid w:val="00072A8B"/>
    <w:rsid w:val="00073826"/>
    <w:rsid w:val="000738F3"/>
    <w:rsid w:val="00073BD5"/>
    <w:rsid w:val="00073D4D"/>
    <w:rsid w:val="00075AE6"/>
    <w:rsid w:val="00082E2B"/>
    <w:rsid w:val="00083366"/>
    <w:rsid w:val="00083809"/>
    <w:rsid w:val="00083FB9"/>
    <w:rsid w:val="0008489B"/>
    <w:rsid w:val="00084B15"/>
    <w:rsid w:val="00084C56"/>
    <w:rsid w:val="000866F0"/>
    <w:rsid w:val="00086F3B"/>
    <w:rsid w:val="00087484"/>
    <w:rsid w:val="00087574"/>
    <w:rsid w:val="00090DB9"/>
    <w:rsid w:val="00090F65"/>
    <w:rsid w:val="00091141"/>
    <w:rsid w:val="000916BA"/>
    <w:rsid w:val="0009277D"/>
    <w:rsid w:val="00092D55"/>
    <w:rsid w:val="00093A39"/>
    <w:rsid w:val="000942DB"/>
    <w:rsid w:val="000942E7"/>
    <w:rsid w:val="00096881"/>
    <w:rsid w:val="00096A63"/>
    <w:rsid w:val="00097198"/>
    <w:rsid w:val="00097645"/>
    <w:rsid w:val="000978E7"/>
    <w:rsid w:val="000A002A"/>
    <w:rsid w:val="000A2205"/>
    <w:rsid w:val="000A240E"/>
    <w:rsid w:val="000A43A5"/>
    <w:rsid w:val="000A466F"/>
    <w:rsid w:val="000A4CE0"/>
    <w:rsid w:val="000A5037"/>
    <w:rsid w:val="000A531A"/>
    <w:rsid w:val="000A6589"/>
    <w:rsid w:val="000B0ED5"/>
    <w:rsid w:val="000B0FFD"/>
    <w:rsid w:val="000B18EC"/>
    <w:rsid w:val="000B19F3"/>
    <w:rsid w:val="000B1E26"/>
    <w:rsid w:val="000B20F8"/>
    <w:rsid w:val="000B21F2"/>
    <w:rsid w:val="000B22B3"/>
    <w:rsid w:val="000B3ECD"/>
    <w:rsid w:val="000B4487"/>
    <w:rsid w:val="000B51E4"/>
    <w:rsid w:val="000B5343"/>
    <w:rsid w:val="000B562C"/>
    <w:rsid w:val="000B6750"/>
    <w:rsid w:val="000B6D8A"/>
    <w:rsid w:val="000B7BDA"/>
    <w:rsid w:val="000B7EF4"/>
    <w:rsid w:val="000C00E9"/>
    <w:rsid w:val="000C09F3"/>
    <w:rsid w:val="000C0B24"/>
    <w:rsid w:val="000C190E"/>
    <w:rsid w:val="000C1AA9"/>
    <w:rsid w:val="000C1F0D"/>
    <w:rsid w:val="000C24E4"/>
    <w:rsid w:val="000C2B2C"/>
    <w:rsid w:val="000C33B3"/>
    <w:rsid w:val="000C3B3D"/>
    <w:rsid w:val="000C4D9B"/>
    <w:rsid w:val="000C5415"/>
    <w:rsid w:val="000C6534"/>
    <w:rsid w:val="000C6815"/>
    <w:rsid w:val="000C7E62"/>
    <w:rsid w:val="000C7EC2"/>
    <w:rsid w:val="000D1030"/>
    <w:rsid w:val="000D25D8"/>
    <w:rsid w:val="000D2969"/>
    <w:rsid w:val="000D2AA8"/>
    <w:rsid w:val="000D4018"/>
    <w:rsid w:val="000D4B89"/>
    <w:rsid w:val="000D5122"/>
    <w:rsid w:val="000D5670"/>
    <w:rsid w:val="000D6223"/>
    <w:rsid w:val="000D656A"/>
    <w:rsid w:val="000D6CB3"/>
    <w:rsid w:val="000D7B85"/>
    <w:rsid w:val="000E0912"/>
    <w:rsid w:val="000E1D66"/>
    <w:rsid w:val="000E2919"/>
    <w:rsid w:val="000E2D69"/>
    <w:rsid w:val="000E3379"/>
    <w:rsid w:val="000E3958"/>
    <w:rsid w:val="000E49F3"/>
    <w:rsid w:val="000E4C9D"/>
    <w:rsid w:val="000E4F30"/>
    <w:rsid w:val="000E50AC"/>
    <w:rsid w:val="000E54EE"/>
    <w:rsid w:val="000E5757"/>
    <w:rsid w:val="000F01A4"/>
    <w:rsid w:val="000F044E"/>
    <w:rsid w:val="000F04E8"/>
    <w:rsid w:val="000F0BC2"/>
    <w:rsid w:val="000F0D80"/>
    <w:rsid w:val="000F1928"/>
    <w:rsid w:val="000F259A"/>
    <w:rsid w:val="000F30A2"/>
    <w:rsid w:val="000F3B31"/>
    <w:rsid w:val="000F40E9"/>
    <w:rsid w:val="000F41B8"/>
    <w:rsid w:val="000F47C5"/>
    <w:rsid w:val="000F54A9"/>
    <w:rsid w:val="000F5FA5"/>
    <w:rsid w:val="000F6B46"/>
    <w:rsid w:val="000F74B0"/>
    <w:rsid w:val="000F7BD4"/>
    <w:rsid w:val="000F7DDF"/>
    <w:rsid w:val="00100544"/>
    <w:rsid w:val="0010134A"/>
    <w:rsid w:val="001021BE"/>
    <w:rsid w:val="0010242F"/>
    <w:rsid w:val="00102D65"/>
    <w:rsid w:val="00105925"/>
    <w:rsid w:val="00110A68"/>
    <w:rsid w:val="00110BC4"/>
    <w:rsid w:val="00111F87"/>
    <w:rsid w:val="0011204F"/>
    <w:rsid w:val="001120E9"/>
    <w:rsid w:val="00113723"/>
    <w:rsid w:val="00115351"/>
    <w:rsid w:val="001157C8"/>
    <w:rsid w:val="0011584F"/>
    <w:rsid w:val="00115F27"/>
    <w:rsid w:val="00116B61"/>
    <w:rsid w:val="00117192"/>
    <w:rsid w:val="00117612"/>
    <w:rsid w:val="00120F7C"/>
    <w:rsid w:val="00121961"/>
    <w:rsid w:val="00122E44"/>
    <w:rsid w:val="00123BCD"/>
    <w:rsid w:val="00123DE3"/>
    <w:rsid w:val="00124396"/>
    <w:rsid w:val="00125D24"/>
    <w:rsid w:val="001266E8"/>
    <w:rsid w:val="00127DAC"/>
    <w:rsid w:val="00130A25"/>
    <w:rsid w:val="00130AB4"/>
    <w:rsid w:val="00130D97"/>
    <w:rsid w:val="0013264D"/>
    <w:rsid w:val="00132BFD"/>
    <w:rsid w:val="00133A8D"/>
    <w:rsid w:val="00133B31"/>
    <w:rsid w:val="00134434"/>
    <w:rsid w:val="00136219"/>
    <w:rsid w:val="0013646B"/>
    <w:rsid w:val="00136BC6"/>
    <w:rsid w:val="00136E38"/>
    <w:rsid w:val="001373F8"/>
    <w:rsid w:val="001375DF"/>
    <w:rsid w:val="001379D5"/>
    <w:rsid w:val="00140169"/>
    <w:rsid w:val="001418CA"/>
    <w:rsid w:val="001428AA"/>
    <w:rsid w:val="001430A6"/>
    <w:rsid w:val="0014338B"/>
    <w:rsid w:val="00143CFE"/>
    <w:rsid w:val="00144F7A"/>
    <w:rsid w:val="00145879"/>
    <w:rsid w:val="0014732E"/>
    <w:rsid w:val="0014759C"/>
    <w:rsid w:val="00147A03"/>
    <w:rsid w:val="00147A0D"/>
    <w:rsid w:val="001515F2"/>
    <w:rsid w:val="0015169D"/>
    <w:rsid w:val="00151E1C"/>
    <w:rsid w:val="001521D3"/>
    <w:rsid w:val="001522AC"/>
    <w:rsid w:val="00152D60"/>
    <w:rsid w:val="00153C93"/>
    <w:rsid w:val="00154109"/>
    <w:rsid w:val="00154AAC"/>
    <w:rsid w:val="001573E1"/>
    <w:rsid w:val="00157CC3"/>
    <w:rsid w:val="0016122C"/>
    <w:rsid w:val="00161360"/>
    <w:rsid w:val="00161369"/>
    <w:rsid w:val="00161631"/>
    <w:rsid w:val="00163270"/>
    <w:rsid w:val="00164065"/>
    <w:rsid w:val="00164CB5"/>
    <w:rsid w:val="00165153"/>
    <w:rsid w:val="00165560"/>
    <w:rsid w:val="00165B01"/>
    <w:rsid w:val="00165EF7"/>
    <w:rsid w:val="00166419"/>
    <w:rsid w:val="00166DCC"/>
    <w:rsid w:val="001671E2"/>
    <w:rsid w:val="00167A1D"/>
    <w:rsid w:val="00167E21"/>
    <w:rsid w:val="00171567"/>
    <w:rsid w:val="001717D4"/>
    <w:rsid w:val="00171BDD"/>
    <w:rsid w:val="00171ED4"/>
    <w:rsid w:val="001720E3"/>
    <w:rsid w:val="0017458D"/>
    <w:rsid w:val="00174E55"/>
    <w:rsid w:val="0017517D"/>
    <w:rsid w:val="0017547D"/>
    <w:rsid w:val="00176115"/>
    <w:rsid w:val="00176A8E"/>
    <w:rsid w:val="00176E4D"/>
    <w:rsid w:val="00177005"/>
    <w:rsid w:val="001779D0"/>
    <w:rsid w:val="00180BB4"/>
    <w:rsid w:val="001823A6"/>
    <w:rsid w:val="00183EE5"/>
    <w:rsid w:val="00183F2E"/>
    <w:rsid w:val="00183F66"/>
    <w:rsid w:val="00184FD4"/>
    <w:rsid w:val="001855AF"/>
    <w:rsid w:val="00185FA5"/>
    <w:rsid w:val="0018608E"/>
    <w:rsid w:val="001871FE"/>
    <w:rsid w:val="00187F6F"/>
    <w:rsid w:val="00190E3F"/>
    <w:rsid w:val="001912A1"/>
    <w:rsid w:val="00192345"/>
    <w:rsid w:val="00192648"/>
    <w:rsid w:val="001927DC"/>
    <w:rsid w:val="00193CD4"/>
    <w:rsid w:val="00194934"/>
    <w:rsid w:val="00194E73"/>
    <w:rsid w:val="00194ECF"/>
    <w:rsid w:val="001961C0"/>
    <w:rsid w:val="0019627E"/>
    <w:rsid w:val="00196FDD"/>
    <w:rsid w:val="00197A45"/>
    <w:rsid w:val="00197AA2"/>
    <w:rsid w:val="001A1523"/>
    <w:rsid w:val="001A23E8"/>
    <w:rsid w:val="001A25DC"/>
    <w:rsid w:val="001A2848"/>
    <w:rsid w:val="001A2D85"/>
    <w:rsid w:val="001A2F49"/>
    <w:rsid w:val="001A30F2"/>
    <w:rsid w:val="001A3649"/>
    <w:rsid w:val="001A377B"/>
    <w:rsid w:val="001A4070"/>
    <w:rsid w:val="001A41E2"/>
    <w:rsid w:val="001A5790"/>
    <w:rsid w:val="001A758A"/>
    <w:rsid w:val="001B051F"/>
    <w:rsid w:val="001B09B2"/>
    <w:rsid w:val="001B4925"/>
    <w:rsid w:val="001B493A"/>
    <w:rsid w:val="001B4A9E"/>
    <w:rsid w:val="001B50B5"/>
    <w:rsid w:val="001B5B65"/>
    <w:rsid w:val="001B5B80"/>
    <w:rsid w:val="001B5EC5"/>
    <w:rsid w:val="001B6436"/>
    <w:rsid w:val="001B7355"/>
    <w:rsid w:val="001B784C"/>
    <w:rsid w:val="001B79AC"/>
    <w:rsid w:val="001B7E05"/>
    <w:rsid w:val="001C0E7C"/>
    <w:rsid w:val="001C189B"/>
    <w:rsid w:val="001C1E2A"/>
    <w:rsid w:val="001C2604"/>
    <w:rsid w:val="001C26E4"/>
    <w:rsid w:val="001C40E4"/>
    <w:rsid w:val="001C4184"/>
    <w:rsid w:val="001C50F4"/>
    <w:rsid w:val="001D034B"/>
    <w:rsid w:val="001D0733"/>
    <w:rsid w:val="001D1E99"/>
    <w:rsid w:val="001D29FD"/>
    <w:rsid w:val="001D3AAC"/>
    <w:rsid w:val="001D3BB1"/>
    <w:rsid w:val="001D3EDC"/>
    <w:rsid w:val="001D4040"/>
    <w:rsid w:val="001D4313"/>
    <w:rsid w:val="001D50BB"/>
    <w:rsid w:val="001D5C2E"/>
    <w:rsid w:val="001D5F17"/>
    <w:rsid w:val="001D63EC"/>
    <w:rsid w:val="001D6B9E"/>
    <w:rsid w:val="001D737E"/>
    <w:rsid w:val="001D73F6"/>
    <w:rsid w:val="001D7C1D"/>
    <w:rsid w:val="001E03F0"/>
    <w:rsid w:val="001E0597"/>
    <w:rsid w:val="001E1F64"/>
    <w:rsid w:val="001E25A4"/>
    <w:rsid w:val="001E284C"/>
    <w:rsid w:val="001E4A6F"/>
    <w:rsid w:val="001F00A8"/>
    <w:rsid w:val="001F069D"/>
    <w:rsid w:val="001F11E9"/>
    <w:rsid w:val="001F1973"/>
    <w:rsid w:val="001F275E"/>
    <w:rsid w:val="001F3778"/>
    <w:rsid w:val="001F3B22"/>
    <w:rsid w:val="001F4AB4"/>
    <w:rsid w:val="001F5E09"/>
    <w:rsid w:val="001F65C6"/>
    <w:rsid w:val="001F6A44"/>
    <w:rsid w:val="001F6C15"/>
    <w:rsid w:val="001F71F8"/>
    <w:rsid w:val="002012A1"/>
    <w:rsid w:val="002034FF"/>
    <w:rsid w:val="00205219"/>
    <w:rsid w:val="002053CA"/>
    <w:rsid w:val="00205A6B"/>
    <w:rsid w:val="00206753"/>
    <w:rsid w:val="00206886"/>
    <w:rsid w:val="00206974"/>
    <w:rsid w:val="00207B34"/>
    <w:rsid w:val="00210B55"/>
    <w:rsid w:val="00210F8C"/>
    <w:rsid w:val="0021249B"/>
    <w:rsid w:val="00212BFC"/>
    <w:rsid w:val="00213D58"/>
    <w:rsid w:val="00214D2C"/>
    <w:rsid w:val="00214D2E"/>
    <w:rsid w:val="00215351"/>
    <w:rsid w:val="0021584D"/>
    <w:rsid w:val="00216315"/>
    <w:rsid w:val="00216538"/>
    <w:rsid w:val="002165E6"/>
    <w:rsid w:val="002172DF"/>
    <w:rsid w:val="00217BC5"/>
    <w:rsid w:val="002203E0"/>
    <w:rsid w:val="00223472"/>
    <w:rsid w:val="0022423F"/>
    <w:rsid w:val="00224959"/>
    <w:rsid w:val="0022499E"/>
    <w:rsid w:val="0022512F"/>
    <w:rsid w:val="00225328"/>
    <w:rsid w:val="0022556F"/>
    <w:rsid w:val="0022579A"/>
    <w:rsid w:val="00226411"/>
    <w:rsid w:val="00226936"/>
    <w:rsid w:val="0022695E"/>
    <w:rsid w:val="00227000"/>
    <w:rsid w:val="0022741C"/>
    <w:rsid w:val="00227710"/>
    <w:rsid w:val="00227CBF"/>
    <w:rsid w:val="002302C3"/>
    <w:rsid w:val="002311F1"/>
    <w:rsid w:val="002328CF"/>
    <w:rsid w:val="00233F82"/>
    <w:rsid w:val="0023582A"/>
    <w:rsid w:val="002367F8"/>
    <w:rsid w:val="00236932"/>
    <w:rsid w:val="00237532"/>
    <w:rsid w:val="00237901"/>
    <w:rsid w:val="0023797D"/>
    <w:rsid w:val="002407E8"/>
    <w:rsid w:val="0024090B"/>
    <w:rsid w:val="00240C6C"/>
    <w:rsid w:val="00240E4B"/>
    <w:rsid w:val="00241411"/>
    <w:rsid w:val="00241760"/>
    <w:rsid w:val="0024351F"/>
    <w:rsid w:val="00243D50"/>
    <w:rsid w:val="00244098"/>
    <w:rsid w:val="00245561"/>
    <w:rsid w:val="0024741E"/>
    <w:rsid w:val="00247612"/>
    <w:rsid w:val="002502FF"/>
    <w:rsid w:val="00250363"/>
    <w:rsid w:val="00250874"/>
    <w:rsid w:val="00250C48"/>
    <w:rsid w:val="00251268"/>
    <w:rsid w:val="002514BD"/>
    <w:rsid w:val="00252120"/>
    <w:rsid w:val="002531E1"/>
    <w:rsid w:val="002536FD"/>
    <w:rsid w:val="00256F65"/>
    <w:rsid w:val="0025749C"/>
    <w:rsid w:val="002620E8"/>
    <w:rsid w:val="00262214"/>
    <w:rsid w:val="00262EB6"/>
    <w:rsid w:val="0026306B"/>
    <w:rsid w:val="002632FB"/>
    <w:rsid w:val="00263835"/>
    <w:rsid w:val="00266627"/>
    <w:rsid w:val="002666A1"/>
    <w:rsid w:val="0026712A"/>
    <w:rsid w:val="002703AC"/>
    <w:rsid w:val="002711AD"/>
    <w:rsid w:val="0027323C"/>
    <w:rsid w:val="00273332"/>
    <w:rsid w:val="00273B2C"/>
    <w:rsid w:val="0027430E"/>
    <w:rsid w:val="00275045"/>
    <w:rsid w:val="00276CA5"/>
    <w:rsid w:val="00280A87"/>
    <w:rsid w:val="00280AE0"/>
    <w:rsid w:val="00281EBE"/>
    <w:rsid w:val="00282250"/>
    <w:rsid w:val="002824BF"/>
    <w:rsid w:val="002829E2"/>
    <w:rsid w:val="002839C1"/>
    <w:rsid w:val="00283B17"/>
    <w:rsid w:val="00283BEE"/>
    <w:rsid w:val="002844B2"/>
    <w:rsid w:val="002849A3"/>
    <w:rsid w:val="00284A9A"/>
    <w:rsid w:val="00284AC4"/>
    <w:rsid w:val="002862FA"/>
    <w:rsid w:val="002865C1"/>
    <w:rsid w:val="00286EF1"/>
    <w:rsid w:val="002872BE"/>
    <w:rsid w:val="002877EF"/>
    <w:rsid w:val="002900A8"/>
    <w:rsid w:val="00290CE0"/>
    <w:rsid w:val="00290F09"/>
    <w:rsid w:val="002918B4"/>
    <w:rsid w:val="00291C4A"/>
    <w:rsid w:val="0029366A"/>
    <w:rsid w:val="002942AF"/>
    <w:rsid w:val="0029614C"/>
    <w:rsid w:val="00296158"/>
    <w:rsid w:val="00296701"/>
    <w:rsid w:val="00296EC1"/>
    <w:rsid w:val="00296EC7"/>
    <w:rsid w:val="00296FB4"/>
    <w:rsid w:val="00297332"/>
    <w:rsid w:val="00297619"/>
    <w:rsid w:val="002A06F0"/>
    <w:rsid w:val="002A18D7"/>
    <w:rsid w:val="002A2012"/>
    <w:rsid w:val="002A2A51"/>
    <w:rsid w:val="002A2D8A"/>
    <w:rsid w:val="002A4C09"/>
    <w:rsid w:val="002A5FC9"/>
    <w:rsid w:val="002A620C"/>
    <w:rsid w:val="002A7099"/>
    <w:rsid w:val="002A734F"/>
    <w:rsid w:val="002A739E"/>
    <w:rsid w:val="002A7FC0"/>
    <w:rsid w:val="002B02F9"/>
    <w:rsid w:val="002B0ABC"/>
    <w:rsid w:val="002B16FA"/>
    <w:rsid w:val="002B2214"/>
    <w:rsid w:val="002B22F0"/>
    <w:rsid w:val="002B29E3"/>
    <w:rsid w:val="002B48D0"/>
    <w:rsid w:val="002B5705"/>
    <w:rsid w:val="002B5B9C"/>
    <w:rsid w:val="002B6112"/>
    <w:rsid w:val="002B6504"/>
    <w:rsid w:val="002B68FE"/>
    <w:rsid w:val="002B6C6E"/>
    <w:rsid w:val="002B6C89"/>
    <w:rsid w:val="002C22FE"/>
    <w:rsid w:val="002C27A8"/>
    <w:rsid w:val="002C3585"/>
    <w:rsid w:val="002C484B"/>
    <w:rsid w:val="002C4B2E"/>
    <w:rsid w:val="002C4D36"/>
    <w:rsid w:val="002C5157"/>
    <w:rsid w:val="002C5586"/>
    <w:rsid w:val="002C56EF"/>
    <w:rsid w:val="002C77DF"/>
    <w:rsid w:val="002C7DC1"/>
    <w:rsid w:val="002D04DA"/>
    <w:rsid w:val="002D1155"/>
    <w:rsid w:val="002D1A3F"/>
    <w:rsid w:val="002D2029"/>
    <w:rsid w:val="002D397A"/>
    <w:rsid w:val="002D3D71"/>
    <w:rsid w:val="002D4037"/>
    <w:rsid w:val="002D4592"/>
    <w:rsid w:val="002D4602"/>
    <w:rsid w:val="002D498C"/>
    <w:rsid w:val="002D5933"/>
    <w:rsid w:val="002D673D"/>
    <w:rsid w:val="002D69D8"/>
    <w:rsid w:val="002D7156"/>
    <w:rsid w:val="002D74F7"/>
    <w:rsid w:val="002E0531"/>
    <w:rsid w:val="002E0A0D"/>
    <w:rsid w:val="002E0A52"/>
    <w:rsid w:val="002E11C8"/>
    <w:rsid w:val="002E1C65"/>
    <w:rsid w:val="002E1F27"/>
    <w:rsid w:val="002E2516"/>
    <w:rsid w:val="002E4B76"/>
    <w:rsid w:val="002E5909"/>
    <w:rsid w:val="002E59DE"/>
    <w:rsid w:val="002E6693"/>
    <w:rsid w:val="002E6868"/>
    <w:rsid w:val="002E7207"/>
    <w:rsid w:val="002E7B4F"/>
    <w:rsid w:val="002F04F9"/>
    <w:rsid w:val="002F2388"/>
    <w:rsid w:val="002F41C8"/>
    <w:rsid w:val="002F4DE5"/>
    <w:rsid w:val="002F5687"/>
    <w:rsid w:val="002F583E"/>
    <w:rsid w:val="002F6A37"/>
    <w:rsid w:val="00300C71"/>
    <w:rsid w:val="00300ED6"/>
    <w:rsid w:val="00301293"/>
    <w:rsid w:val="0030204D"/>
    <w:rsid w:val="003022CA"/>
    <w:rsid w:val="003027C2"/>
    <w:rsid w:val="00302B06"/>
    <w:rsid w:val="0030364D"/>
    <w:rsid w:val="00306A1E"/>
    <w:rsid w:val="00307336"/>
    <w:rsid w:val="00310833"/>
    <w:rsid w:val="00310BF8"/>
    <w:rsid w:val="00311026"/>
    <w:rsid w:val="003114D8"/>
    <w:rsid w:val="00311D86"/>
    <w:rsid w:val="003128F7"/>
    <w:rsid w:val="00312C06"/>
    <w:rsid w:val="003143CA"/>
    <w:rsid w:val="00314760"/>
    <w:rsid w:val="0031499D"/>
    <w:rsid w:val="00314AD5"/>
    <w:rsid w:val="00315D2C"/>
    <w:rsid w:val="00316694"/>
    <w:rsid w:val="003178A8"/>
    <w:rsid w:val="00320631"/>
    <w:rsid w:val="003209A3"/>
    <w:rsid w:val="00320ADD"/>
    <w:rsid w:val="0032282A"/>
    <w:rsid w:val="003229E2"/>
    <w:rsid w:val="00323074"/>
    <w:rsid w:val="00323630"/>
    <w:rsid w:val="003236C1"/>
    <w:rsid w:val="00326506"/>
    <w:rsid w:val="00331A68"/>
    <w:rsid w:val="00331B6F"/>
    <w:rsid w:val="00331D29"/>
    <w:rsid w:val="00331FC7"/>
    <w:rsid w:val="00332227"/>
    <w:rsid w:val="00332CDD"/>
    <w:rsid w:val="00333DCA"/>
    <w:rsid w:val="00334BD3"/>
    <w:rsid w:val="0033533F"/>
    <w:rsid w:val="00335574"/>
    <w:rsid w:val="00336059"/>
    <w:rsid w:val="0033618A"/>
    <w:rsid w:val="00336693"/>
    <w:rsid w:val="003366F4"/>
    <w:rsid w:val="00336CC5"/>
    <w:rsid w:val="003405CB"/>
    <w:rsid w:val="00342153"/>
    <w:rsid w:val="00342166"/>
    <w:rsid w:val="003425C1"/>
    <w:rsid w:val="00342797"/>
    <w:rsid w:val="00343BDA"/>
    <w:rsid w:val="00344348"/>
    <w:rsid w:val="003447B1"/>
    <w:rsid w:val="00345C8A"/>
    <w:rsid w:val="00347070"/>
    <w:rsid w:val="003511A4"/>
    <w:rsid w:val="00351ACC"/>
    <w:rsid w:val="00352693"/>
    <w:rsid w:val="003545E2"/>
    <w:rsid w:val="00356261"/>
    <w:rsid w:val="0036022B"/>
    <w:rsid w:val="0036192C"/>
    <w:rsid w:val="00361E18"/>
    <w:rsid w:val="00361E1A"/>
    <w:rsid w:val="00362D07"/>
    <w:rsid w:val="00362D1F"/>
    <w:rsid w:val="00363EEF"/>
    <w:rsid w:val="003646B5"/>
    <w:rsid w:val="00364CD0"/>
    <w:rsid w:val="00365B2A"/>
    <w:rsid w:val="00365BEC"/>
    <w:rsid w:val="003662FB"/>
    <w:rsid w:val="0036693B"/>
    <w:rsid w:val="00366DCB"/>
    <w:rsid w:val="003677D7"/>
    <w:rsid w:val="003679C5"/>
    <w:rsid w:val="00370334"/>
    <w:rsid w:val="0037118C"/>
    <w:rsid w:val="00374843"/>
    <w:rsid w:val="0037544E"/>
    <w:rsid w:val="00375690"/>
    <w:rsid w:val="00376899"/>
    <w:rsid w:val="00380727"/>
    <w:rsid w:val="0038088E"/>
    <w:rsid w:val="003810BF"/>
    <w:rsid w:val="003819DF"/>
    <w:rsid w:val="00381BCC"/>
    <w:rsid w:val="003829C8"/>
    <w:rsid w:val="00382A7B"/>
    <w:rsid w:val="003857B5"/>
    <w:rsid w:val="00387237"/>
    <w:rsid w:val="00387B8C"/>
    <w:rsid w:val="00391DD0"/>
    <w:rsid w:val="00392405"/>
    <w:rsid w:val="0039389C"/>
    <w:rsid w:val="003939A7"/>
    <w:rsid w:val="00393DEE"/>
    <w:rsid w:val="00395703"/>
    <w:rsid w:val="00396CF6"/>
    <w:rsid w:val="00397A7B"/>
    <w:rsid w:val="003A0333"/>
    <w:rsid w:val="003A0739"/>
    <w:rsid w:val="003A2E2C"/>
    <w:rsid w:val="003A3C27"/>
    <w:rsid w:val="003A43C1"/>
    <w:rsid w:val="003A560D"/>
    <w:rsid w:val="003A5FB6"/>
    <w:rsid w:val="003A655A"/>
    <w:rsid w:val="003A6573"/>
    <w:rsid w:val="003A6638"/>
    <w:rsid w:val="003A6D94"/>
    <w:rsid w:val="003B0FF4"/>
    <w:rsid w:val="003B14BC"/>
    <w:rsid w:val="003B16BA"/>
    <w:rsid w:val="003B1DBC"/>
    <w:rsid w:val="003B346E"/>
    <w:rsid w:val="003B392E"/>
    <w:rsid w:val="003B3A14"/>
    <w:rsid w:val="003B3D43"/>
    <w:rsid w:val="003B3D70"/>
    <w:rsid w:val="003B5726"/>
    <w:rsid w:val="003B6741"/>
    <w:rsid w:val="003B6985"/>
    <w:rsid w:val="003B7625"/>
    <w:rsid w:val="003C0082"/>
    <w:rsid w:val="003C0AC8"/>
    <w:rsid w:val="003C125F"/>
    <w:rsid w:val="003C2B20"/>
    <w:rsid w:val="003C37FF"/>
    <w:rsid w:val="003C451E"/>
    <w:rsid w:val="003C693E"/>
    <w:rsid w:val="003C6B6B"/>
    <w:rsid w:val="003C6E15"/>
    <w:rsid w:val="003C7D52"/>
    <w:rsid w:val="003D0211"/>
    <w:rsid w:val="003D1D70"/>
    <w:rsid w:val="003D3379"/>
    <w:rsid w:val="003D35DD"/>
    <w:rsid w:val="003D3CB3"/>
    <w:rsid w:val="003D4325"/>
    <w:rsid w:val="003D437D"/>
    <w:rsid w:val="003D53F8"/>
    <w:rsid w:val="003D6726"/>
    <w:rsid w:val="003D6A9C"/>
    <w:rsid w:val="003D6F55"/>
    <w:rsid w:val="003D7A60"/>
    <w:rsid w:val="003E1502"/>
    <w:rsid w:val="003E1629"/>
    <w:rsid w:val="003E2D81"/>
    <w:rsid w:val="003E3729"/>
    <w:rsid w:val="003E3844"/>
    <w:rsid w:val="003E388B"/>
    <w:rsid w:val="003E405F"/>
    <w:rsid w:val="003E49CA"/>
    <w:rsid w:val="003E4C33"/>
    <w:rsid w:val="003E5247"/>
    <w:rsid w:val="003E68DC"/>
    <w:rsid w:val="003F0409"/>
    <w:rsid w:val="003F0E26"/>
    <w:rsid w:val="003F1067"/>
    <w:rsid w:val="003F117F"/>
    <w:rsid w:val="003F1577"/>
    <w:rsid w:val="003F199B"/>
    <w:rsid w:val="003F244F"/>
    <w:rsid w:val="003F27E3"/>
    <w:rsid w:val="003F432B"/>
    <w:rsid w:val="003F46F2"/>
    <w:rsid w:val="003F5260"/>
    <w:rsid w:val="003F7041"/>
    <w:rsid w:val="0040064E"/>
    <w:rsid w:val="00401593"/>
    <w:rsid w:val="00401D96"/>
    <w:rsid w:val="004029DB"/>
    <w:rsid w:val="00403556"/>
    <w:rsid w:val="00404266"/>
    <w:rsid w:val="00404DAE"/>
    <w:rsid w:val="00405824"/>
    <w:rsid w:val="00405A30"/>
    <w:rsid w:val="004060EC"/>
    <w:rsid w:val="004069B2"/>
    <w:rsid w:val="00407700"/>
    <w:rsid w:val="00407D12"/>
    <w:rsid w:val="0041030B"/>
    <w:rsid w:val="00410925"/>
    <w:rsid w:val="00411E89"/>
    <w:rsid w:val="004122B2"/>
    <w:rsid w:val="00412911"/>
    <w:rsid w:val="00412C2A"/>
    <w:rsid w:val="004137EA"/>
    <w:rsid w:val="00413BDE"/>
    <w:rsid w:val="00414486"/>
    <w:rsid w:val="00415310"/>
    <w:rsid w:val="00415F64"/>
    <w:rsid w:val="004161AA"/>
    <w:rsid w:val="0041715C"/>
    <w:rsid w:val="00417633"/>
    <w:rsid w:val="004208EC"/>
    <w:rsid w:val="00420AF7"/>
    <w:rsid w:val="00421855"/>
    <w:rsid w:val="004228C2"/>
    <w:rsid w:val="0042354F"/>
    <w:rsid w:val="004245EE"/>
    <w:rsid w:val="00424A8E"/>
    <w:rsid w:val="00425507"/>
    <w:rsid w:val="00425FBA"/>
    <w:rsid w:val="0042616B"/>
    <w:rsid w:val="004266E7"/>
    <w:rsid w:val="00426AFB"/>
    <w:rsid w:val="00430C79"/>
    <w:rsid w:val="00430D25"/>
    <w:rsid w:val="00431E96"/>
    <w:rsid w:val="00431EF6"/>
    <w:rsid w:val="004331DD"/>
    <w:rsid w:val="0043560A"/>
    <w:rsid w:val="00435960"/>
    <w:rsid w:val="00436CC8"/>
    <w:rsid w:val="00440FF1"/>
    <w:rsid w:val="00441397"/>
    <w:rsid w:val="004415AD"/>
    <w:rsid w:val="004441AF"/>
    <w:rsid w:val="00445FAA"/>
    <w:rsid w:val="00446FDA"/>
    <w:rsid w:val="00451226"/>
    <w:rsid w:val="00452F65"/>
    <w:rsid w:val="00453CCE"/>
    <w:rsid w:val="00453F16"/>
    <w:rsid w:val="00454487"/>
    <w:rsid w:val="00454C49"/>
    <w:rsid w:val="00455068"/>
    <w:rsid w:val="004604E2"/>
    <w:rsid w:val="00462497"/>
    <w:rsid w:val="00463228"/>
    <w:rsid w:val="00464B4E"/>
    <w:rsid w:val="0046712F"/>
    <w:rsid w:val="00467279"/>
    <w:rsid w:val="004676E3"/>
    <w:rsid w:val="00470B5D"/>
    <w:rsid w:val="004726F1"/>
    <w:rsid w:val="00472B9D"/>
    <w:rsid w:val="00473283"/>
    <w:rsid w:val="00473338"/>
    <w:rsid w:val="00473362"/>
    <w:rsid w:val="00473772"/>
    <w:rsid w:val="0047411B"/>
    <w:rsid w:val="00474675"/>
    <w:rsid w:val="00477743"/>
    <w:rsid w:val="00480301"/>
    <w:rsid w:val="00480399"/>
    <w:rsid w:val="00481810"/>
    <w:rsid w:val="00481C46"/>
    <w:rsid w:val="004832B6"/>
    <w:rsid w:val="00483918"/>
    <w:rsid w:val="00483CEC"/>
    <w:rsid w:val="00484E84"/>
    <w:rsid w:val="00484EEC"/>
    <w:rsid w:val="00485403"/>
    <w:rsid w:val="004856C6"/>
    <w:rsid w:val="00485AA5"/>
    <w:rsid w:val="00486C2F"/>
    <w:rsid w:val="004871EB"/>
    <w:rsid w:val="0048783F"/>
    <w:rsid w:val="0048795C"/>
    <w:rsid w:val="00487CE9"/>
    <w:rsid w:val="00490FF6"/>
    <w:rsid w:val="00493744"/>
    <w:rsid w:val="00493AD1"/>
    <w:rsid w:val="00493F5A"/>
    <w:rsid w:val="00494DFC"/>
    <w:rsid w:val="00495292"/>
    <w:rsid w:val="004961A0"/>
    <w:rsid w:val="00496A43"/>
    <w:rsid w:val="00497B2D"/>
    <w:rsid w:val="004A0B22"/>
    <w:rsid w:val="004A0E80"/>
    <w:rsid w:val="004A2779"/>
    <w:rsid w:val="004A2C06"/>
    <w:rsid w:val="004A2F78"/>
    <w:rsid w:val="004A32C2"/>
    <w:rsid w:val="004A37FB"/>
    <w:rsid w:val="004A447F"/>
    <w:rsid w:val="004A4E3A"/>
    <w:rsid w:val="004A5120"/>
    <w:rsid w:val="004A5352"/>
    <w:rsid w:val="004A5AE9"/>
    <w:rsid w:val="004A629A"/>
    <w:rsid w:val="004A7EB9"/>
    <w:rsid w:val="004B07D4"/>
    <w:rsid w:val="004B1F24"/>
    <w:rsid w:val="004B2806"/>
    <w:rsid w:val="004B2D7D"/>
    <w:rsid w:val="004B3E6D"/>
    <w:rsid w:val="004B4DA7"/>
    <w:rsid w:val="004B5830"/>
    <w:rsid w:val="004B5B73"/>
    <w:rsid w:val="004B5DB7"/>
    <w:rsid w:val="004B6730"/>
    <w:rsid w:val="004B68E8"/>
    <w:rsid w:val="004B7853"/>
    <w:rsid w:val="004C0346"/>
    <w:rsid w:val="004C0592"/>
    <w:rsid w:val="004C0DFF"/>
    <w:rsid w:val="004C244A"/>
    <w:rsid w:val="004C3754"/>
    <w:rsid w:val="004C3860"/>
    <w:rsid w:val="004C3B49"/>
    <w:rsid w:val="004C3BE8"/>
    <w:rsid w:val="004C5DFF"/>
    <w:rsid w:val="004C6516"/>
    <w:rsid w:val="004C77FF"/>
    <w:rsid w:val="004C7C68"/>
    <w:rsid w:val="004D1709"/>
    <w:rsid w:val="004D414D"/>
    <w:rsid w:val="004D4392"/>
    <w:rsid w:val="004D6E04"/>
    <w:rsid w:val="004D78F9"/>
    <w:rsid w:val="004D7FDE"/>
    <w:rsid w:val="004E0590"/>
    <w:rsid w:val="004E0819"/>
    <w:rsid w:val="004E1004"/>
    <w:rsid w:val="004E28FD"/>
    <w:rsid w:val="004E3863"/>
    <w:rsid w:val="004E3C2B"/>
    <w:rsid w:val="004E3D6D"/>
    <w:rsid w:val="004E4F62"/>
    <w:rsid w:val="004E5F20"/>
    <w:rsid w:val="004E6391"/>
    <w:rsid w:val="004E6BAF"/>
    <w:rsid w:val="004E7645"/>
    <w:rsid w:val="004F1610"/>
    <w:rsid w:val="004F1E70"/>
    <w:rsid w:val="004F1F2C"/>
    <w:rsid w:val="004F20B4"/>
    <w:rsid w:val="004F2578"/>
    <w:rsid w:val="004F2822"/>
    <w:rsid w:val="004F2F58"/>
    <w:rsid w:val="004F32D8"/>
    <w:rsid w:val="004F3848"/>
    <w:rsid w:val="004F3C45"/>
    <w:rsid w:val="004F6466"/>
    <w:rsid w:val="004F6999"/>
    <w:rsid w:val="004F7ED5"/>
    <w:rsid w:val="00501105"/>
    <w:rsid w:val="00501F0E"/>
    <w:rsid w:val="005025F5"/>
    <w:rsid w:val="00502602"/>
    <w:rsid w:val="005043A5"/>
    <w:rsid w:val="0050444C"/>
    <w:rsid w:val="005044AA"/>
    <w:rsid w:val="00504770"/>
    <w:rsid w:val="005058FE"/>
    <w:rsid w:val="00505B14"/>
    <w:rsid w:val="0050675E"/>
    <w:rsid w:val="0050763F"/>
    <w:rsid w:val="00510FA4"/>
    <w:rsid w:val="0051181E"/>
    <w:rsid w:val="005124FA"/>
    <w:rsid w:val="00512E83"/>
    <w:rsid w:val="005132C3"/>
    <w:rsid w:val="0051379E"/>
    <w:rsid w:val="005146D8"/>
    <w:rsid w:val="00514D51"/>
    <w:rsid w:val="00515B56"/>
    <w:rsid w:val="00515ECA"/>
    <w:rsid w:val="00516DFF"/>
    <w:rsid w:val="00516F3D"/>
    <w:rsid w:val="005203D5"/>
    <w:rsid w:val="00520A01"/>
    <w:rsid w:val="00521793"/>
    <w:rsid w:val="00521B9F"/>
    <w:rsid w:val="00522B3D"/>
    <w:rsid w:val="00522D17"/>
    <w:rsid w:val="005234D5"/>
    <w:rsid w:val="005245B1"/>
    <w:rsid w:val="0052620C"/>
    <w:rsid w:val="0052640D"/>
    <w:rsid w:val="0052761F"/>
    <w:rsid w:val="00531A2F"/>
    <w:rsid w:val="005328A7"/>
    <w:rsid w:val="00532A5B"/>
    <w:rsid w:val="00533442"/>
    <w:rsid w:val="00534103"/>
    <w:rsid w:val="00535FC4"/>
    <w:rsid w:val="00536803"/>
    <w:rsid w:val="00536929"/>
    <w:rsid w:val="0053782A"/>
    <w:rsid w:val="005378D1"/>
    <w:rsid w:val="005403C1"/>
    <w:rsid w:val="00540427"/>
    <w:rsid w:val="0054208D"/>
    <w:rsid w:val="005436CD"/>
    <w:rsid w:val="00543F5D"/>
    <w:rsid w:val="00544B1D"/>
    <w:rsid w:val="00545195"/>
    <w:rsid w:val="005453C2"/>
    <w:rsid w:val="00545BAE"/>
    <w:rsid w:val="0054634E"/>
    <w:rsid w:val="005468B5"/>
    <w:rsid w:val="00546C2C"/>
    <w:rsid w:val="00546DC2"/>
    <w:rsid w:val="00547465"/>
    <w:rsid w:val="00550559"/>
    <w:rsid w:val="00550E90"/>
    <w:rsid w:val="0055285C"/>
    <w:rsid w:val="00552F2E"/>
    <w:rsid w:val="00553B2B"/>
    <w:rsid w:val="00553C44"/>
    <w:rsid w:val="00553CCB"/>
    <w:rsid w:val="00554356"/>
    <w:rsid w:val="00556A30"/>
    <w:rsid w:val="00557109"/>
    <w:rsid w:val="00557C56"/>
    <w:rsid w:val="00557C6E"/>
    <w:rsid w:val="00561048"/>
    <w:rsid w:val="00561788"/>
    <w:rsid w:val="00561BE4"/>
    <w:rsid w:val="00561D34"/>
    <w:rsid w:val="0056402B"/>
    <w:rsid w:val="00564075"/>
    <w:rsid w:val="00564B8E"/>
    <w:rsid w:val="0056521D"/>
    <w:rsid w:val="0056544A"/>
    <w:rsid w:val="00565768"/>
    <w:rsid w:val="00565E57"/>
    <w:rsid w:val="005665EE"/>
    <w:rsid w:val="005701E5"/>
    <w:rsid w:val="00570202"/>
    <w:rsid w:val="00570335"/>
    <w:rsid w:val="005704CF"/>
    <w:rsid w:val="005718CD"/>
    <w:rsid w:val="00572347"/>
    <w:rsid w:val="00572E20"/>
    <w:rsid w:val="005738E7"/>
    <w:rsid w:val="005767AF"/>
    <w:rsid w:val="005774B6"/>
    <w:rsid w:val="005777EE"/>
    <w:rsid w:val="005779A3"/>
    <w:rsid w:val="00577BE1"/>
    <w:rsid w:val="00577F9E"/>
    <w:rsid w:val="00580A87"/>
    <w:rsid w:val="0058171F"/>
    <w:rsid w:val="00581DA4"/>
    <w:rsid w:val="005840AE"/>
    <w:rsid w:val="0058427B"/>
    <w:rsid w:val="0058467F"/>
    <w:rsid w:val="00585776"/>
    <w:rsid w:val="0058772C"/>
    <w:rsid w:val="005902F8"/>
    <w:rsid w:val="00590952"/>
    <w:rsid w:val="00591105"/>
    <w:rsid w:val="0059113F"/>
    <w:rsid w:val="00592D48"/>
    <w:rsid w:val="005939C6"/>
    <w:rsid w:val="00593B5F"/>
    <w:rsid w:val="00593F49"/>
    <w:rsid w:val="005948B2"/>
    <w:rsid w:val="00594B19"/>
    <w:rsid w:val="00594E54"/>
    <w:rsid w:val="00595AFE"/>
    <w:rsid w:val="00595BDB"/>
    <w:rsid w:val="00596711"/>
    <w:rsid w:val="00596A60"/>
    <w:rsid w:val="005A005C"/>
    <w:rsid w:val="005A0C2E"/>
    <w:rsid w:val="005A1170"/>
    <w:rsid w:val="005A17FE"/>
    <w:rsid w:val="005A262D"/>
    <w:rsid w:val="005A5964"/>
    <w:rsid w:val="005A6049"/>
    <w:rsid w:val="005A6D12"/>
    <w:rsid w:val="005B020E"/>
    <w:rsid w:val="005B105A"/>
    <w:rsid w:val="005B116F"/>
    <w:rsid w:val="005B1196"/>
    <w:rsid w:val="005B2059"/>
    <w:rsid w:val="005B2A45"/>
    <w:rsid w:val="005B44A9"/>
    <w:rsid w:val="005B58AB"/>
    <w:rsid w:val="005B78F7"/>
    <w:rsid w:val="005B7F3E"/>
    <w:rsid w:val="005C00AF"/>
    <w:rsid w:val="005C022B"/>
    <w:rsid w:val="005C0975"/>
    <w:rsid w:val="005C169D"/>
    <w:rsid w:val="005C17D5"/>
    <w:rsid w:val="005C2441"/>
    <w:rsid w:val="005C2473"/>
    <w:rsid w:val="005C27FC"/>
    <w:rsid w:val="005C379A"/>
    <w:rsid w:val="005C3C7A"/>
    <w:rsid w:val="005C455F"/>
    <w:rsid w:val="005C4977"/>
    <w:rsid w:val="005C4A01"/>
    <w:rsid w:val="005C4E03"/>
    <w:rsid w:val="005C515A"/>
    <w:rsid w:val="005C7E85"/>
    <w:rsid w:val="005D2BAA"/>
    <w:rsid w:val="005D5636"/>
    <w:rsid w:val="005D6206"/>
    <w:rsid w:val="005E0627"/>
    <w:rsid w:val="005E06F6"/>
    <w:rsid w:val="005E12A3"/>
    <w:rsid w:val="005E1981"/>
    <w:rsid w:val="005E1ACA"/>
    <w:rsid w:val="005E241A"/>
    <w:rsid w:val="005E2D1B"/>
    <w:rsid w:val="005E360F"/>
    <w:rsid w:val="005E47D3"/>
    <w:rsid w:val="005E4E31"/>
    <w:rsid w:val="005E5DB6"/>
    <w:rsid w:val="005E6369"/>
    <w:rsid w:val="005E6F6E"/>
    <w:rsid w:val="005F0CA7"/>
    <w:rsid w:val="005F0D74"/>
    <w:rsid w:val="005F1B17"/>
    <w:rsid w:val="005F334B"/>
    <w:rsid w:val="005F3C50"/>
    <w:rsid w:val="005F3CA8"/>
    <w:rsid w:val="005F4275"/>
    <w:rsid w:val="005F5432"/>
    <w:rsid w:val="005F6217"/>
    <w:rsid w:val="005F6D29"/>
    <w:rsid w:val="005F70CE"/>
    <w:rsid w:val="00603809"/>
    <w:rsid w:val="00604830"/>
    <w:rsid w:val="006049BB"/>
    <w:rsid w:val="00604B78"/>
    <w:rsid w:val="00606DA2"/>
    <w:rsid w:val="00606E00"/>
    <w:rsid w:val="00610CDC"/>
    <w:rsid w:val="006111B6"/>
    <w:rsid w:val="00611262"/>
    <w:rsid w:val="0061139D"/>
    <w:rsid w:val="006125EA"/>
    <w:rsid w:val="00612AE0"/>
    <w:rsid w:val="00613176"/>
    <w:rsid w:val="00613490"/>
    <w:rsid w:val="00613774"/>
    <w:rsid w:val="00613C3A"/>
    <w:rsid w:val="00613EE3"/>
    <w:rsid w:val="0061543A"/>
    <w:rsid w:val="00615663"/>
    <w:rsid w:val="00616FEA"/>
    <w:rsid w:val="00617127"/>
    <w:rsid w:val="006206F8"/>
    <w:rsid w:val="0062143B"/>
    <w:rsid w:val="00621D65"/>
    <w:rsid w:val="00621FDF"/>
    <w:rsid w:val="00622675"/>
    <w:rsid w:val="006228A7"/>
    <w:rsid w:val="006229B3"/>
    <w:rsid w:val="00622FE2"/>
    <w:rsid w:val="006242A3"/>
    <w:rsid w:val="006250AE"/>
    <w:rsid w:val="00625FA0"/>
    <w:rsid w:val="006262B7"/>
    <w:rsid w:val="00626FD7"/>
    <w:rsid w:val="006273FD"/>
    <w:rsid w:val="00627984"/>
    <w:rsid w:val="006328E4"/>
    <w:rsid w:val="0063354D"/>
    <w:rsid w:val="00633EA6"/>
    <w:rsid w:val="006346F8"/>
    <w:rsid w:val="00635095"/>
    <w:rsid w:val="00635DE3"/>
    <w:rsid w:val="00635E00"/>
    <w:rsid w:val="006364D3"/>
    <w:rsid w:val="006367E2"/>
    <w:rsid w:val="00636B1B"/>
    <w:rsid w:val="00636C06"/>
    <w:rsid w:val="00636E0B"/>
    <w:rsid w:val="00636F27"/>
    <w:rsid w:val="0064091E"/>
    <w:rsid w:val="00640AB4"/>
    <w:rsid w:val="0064173A"/>
    <w:rsid w:val="00642609"/>
    <w:rsid w:val="00642FEB"/>
    <w:rsid w:val="00643AEA"/>
    <w:rsid w:val="0064551A"/>
    <w:rsid w:val="00646A0A"/>
    <w:rsid w:val="006501F1"/>
    <w:rsid w:val="00651489"/>
    <w:rsid w:val="00651A2A"/>
    <w:rsid w:val="00651DF1"/>
    <w:rsid w:val="0065255F"/>
    <w:rsid w:val="0065270C"/>
    <w:rsid w:val="00652BE3"/>
    <w:rsid w:val="00655019"/>
    <w:rsid w:val="006553F1"/>
    <w:rsid w:val="0065547C"/>
    <w:rsid w:val="006563FB"/>
    <w:rsid w:val="006569D5"/>
    <w:rsid w:val="006604E9"/>
    <w:rsid w:val="00661169"/>
    <w:rsid w:val="00661198"/>
    <w:rsid w:val="00663BC9"/>
    <w:rsid w:val="00663C51"/>
    <w:rsid w:val="00664FDE"/>
    <w:rsid w:val="00665F12"/>
    <w:rsid w:val="00666B6B"/>
    <w:rsid w:val="00667377"/>
    <w:rsid w:val="00670B2F"/>
    <w:rsid w:val="00671318"/>
    <w:rsid w:val="0067229B"/>
    <w:rsid w:val="006722CA"/>
    <w:rsid w:val="0067631F"/>
    <w:rsid w:val="00677AEF"/>
    <w:rsid w:val="00680E4A"/>
    <w:rsid w:val="00681352"/>
    <w:rsid w:val="00681921"/>
    <w:rsid w:val="00682042"/>
    <w:rsid w:val="00682932"/>
    <w:rsid w:val="0068367F"/>
    <w:rsid w:val="00683B19"/>
    <w:rsid w:val="0068522F"/>
    <w:rsid w:val="0068540F"/>
    <w:rsid w:val="006858B7"/>
    <w:rsid w:val="00685F02"/>
    <w:rsid w:val="00686758"/>
    <w:rsid w:val="006916C0"/>
    <w:rsid w:val="0069191B"/>
    <w:rsid w:val="00692079"/>
    <w:rsid w:val="006922B9"/>
    <w:rsid w:val="00692498"/>
    <w:rsid w:val="00692CB4"/>
    <w:rsid w:val="00692EF8"/>
    <w:rsid w:val="00692F85"/>
    <w:rsid w:val="006933DB"/>
    <w:rsid w:val="00694514"/>
    <w:rsid w:val="006948FA"/>
    <w:rsid w:val="00694F85"/>
    <w:rsid w:val="00696DA7"/>
    <w:rsid w:val="00697B79"/>
    <w:rsid w:val="00697BA3"/>
    <w:rsid w:val="006A16A9"/>
    <w:rsid w:val="006A2261"/>
    <w:rsid w:val="006A4809"/>
    <w:rsid w:val="006A5413"/>
    <w:rsid w:val="006A567A"/>
    <w:rsid w:val="006A632F"/>
    <w:rsid w:val="006A6922"/>
    <w:rsid w:val="006A78B5"/>
    <w:rsid w:val="006A7AA4"/>
    <w:rsid w:val="006B029D"/>
    <w:rsid w:val="006B0600"/>
    <w:rsid w:val="006B19C6"/>
    <w:rsid w:val="006B2FF4"/>
    <w:rsid w:val="006B353F"/>
    <w:rsid w:val="006B59BE"/>
    <w:rsid w:val="006B5AC5"/>
    <w:rsid w:val="006B6239"/>
    <w:rsid w:val="006B727A"/>
    <w:rsid w:val="006B768C"/>
    <w:rsid w:val="006C0657"/>
    <w:rsid w:val="006C0A5D"/>
    <w:rsid w:val="006C1027"/>
    <w:rsid w:val="006C17EF"/>
    <w:rsid w:val="006C64B9"/>
    <w:rsid w:val="006C6DD3"/>
    <w:rsid w:val="006C6E8C"/>
    <w:rsid w:val="006C76B3"/>
    <w:rsid w:val="006C7746"/>
    <w:rsid w:val="006C7859"/>
    <w:rsid w:val="006C7D23"/>
    <w:rsid w:val="006D2048"/>
    <w:rsid w:val="006D224F"/>
    <w:rsid w:val="006D4CE1"/>
    <w:rsid w:val="006D761A"/>
    <w:rsid w:val="006E1D12"/>
    <w:rsid w:val="006E3281"/>
    <w:rsid w:val="006E45BB"/>
    <w:rsid w:val="006E5315"/>
    <w:rsid w:val="006E5E69"/>
    <w:rsid w:val="006E5F58"/>
    <w:rsid w:val="006E629E"/>
    <w:rsid w:val="006E6535"/>
    <w:rsid w:val="006E6C0F"/>
    <w:rsid w:val="006E7B45"/>
    <w:rsid w:val="006F0687"/>
    <w:rsid w:val="006F06DA"/>
    <w:rsid w:val="006F12C9"/>
    <w:rsid w:val="006F2540"/>
    <w:rsid w:val="006F291A"/>
    <w:rsid w:val="006F2A57"/>
    <w:rsid w:val="006F5B84"/>
    <w:rsid w:val="006F6DAA"/>
    <w:rsid w:val="006F7D9A"/>
    <w:rsid w:val="007014F5"/>
    <w:rsid w:val="00702043"/>
    <w:rsid w:val="00703A95"/>
    <w:rsid w:val="0070485D"/>
    <w:rsid w:val="007048ED"/>
    <w:rsid w:val="007055EB"/>
    <w:rsid w:val="00705690"/>
    <w:rsid w:val="0070685C"/>
    <w:rsid w:val="0070709B"/>
    <w:rsid w:val="00707938"/>
    <w:rsid w:val="00710EAE"/>
    <w:rsid w:val="007113F6"/>
    <w:rsid w:val="00711ADF"/>
    <w:rsid w:val="00712E28"/>
    <w:rsid w:val="00712EAD"/>
    <w:rsid w:val="00713275"/>
    <w:rsid w:val="007157A3"/>
    <w:rsid w:val="0071675C"/>
    <w:rsid w:val="007175CF"/>
    <w:rsid w:val="00717D8E"/>
    <w:rsid w:val="00721DC8"/>
    <w:rsid w:val="007235F3"/>
    <w:rsid w:val="0072381A"/>
    <w:rsid w:val="00723EBC"/>
    <w:rsid w:val="00724504"/>
    <w:rsid w:val="007247E6"/>
    <w:rsid w:val="00724BBC"/>
    <w:rsid w:val="00726175"/>
    <w:rsid w:val="007272D4"/>
    <w:rsid w:val="00727368"/>
    <w:rsid w:val="007279FE"/>
    <w:rsid w:val="007301D8"/>
    <w:rsid w:val="00730DE1"/>
    <w:rsid w:val="00731106"/>
    <w:rsid w:val="00733BA5"/>
    <w:rsid w:val="00734660"/>
    <w:rsid w:val="00734DA2"/>
    <w:rsid w:val="00735822"/>
    <w:rsid w:val="00735876"/>
    <w:rsid w:val="007361C2"/>
    <w:rsid w:val="007367F5"/>
    <w:rsid w:val="007407DC"/>
    <w:rsid w:val="007408F8"/>
    <w:rsid w:val="0074192E"/>
    <w:rsid w:val="00741FCB"/>
    <w:rsid w:val="00743E75"/>
    <w:rsid w:val="007454C2"/>
    <w:rsid w:val="00745EAA"/>
    <w:rsid w:val="0074662E"/>
    <w:rsid w:val="00747417"/>
    <w:rsid w:val="00750351"/>
    <w:rsid w:val="007509B6"/>
    <w:rsid w:val="00750E13"/>
    <w:rsid w:val="007515A1"/>
    <w:rsid w:val="00751C4A"/>
    <w:rsid w:val="00751EBB"/>
    <w:rsid w:val="00752687"/>
    <w:rsid w:val="00753676"/>
    <w:rsid w:val="007541A9"/>
    <w:rsid w:val="00754704"/>
    <w:rsid w:val="00754861"/>
    <w:rsid w:val="00755651"/>
    <w:rsid w:val="0075588E"/>
    <w:rsid w:val="00755B82"/>
    <w:rsid w:val="00756ACD"/>
    <w:rsid w:val="007574A9"/>
    <w:rsid w:val="007574E5"/>
    <w:rsid w:val="007575FA"/>
    <w:rsid w:val="00757D0C"/>
    <w:rsid w:val="00760D22"/>
    <w:rsid w:val="00760FC4"/>
    <w:rsid w:val="00761631"/>
    <w:rsid w:val="00761661"/>
    <w:rsid w:val="00761BAF"/>
    <w:rsid w:val="00762245"/>
    <w:rsid w:val="007622B5"/>
    <w:rsid w:val="0076382D"/>
    <w:rsid w:val="00763F1D"/>
    <w:rsid w:val="0076503D"/>
    <w:rsid w:val="00765CA3"/>
    <w:rsid w:val="007670FF"/>
    <w:rsid w:val="00770CC3"/>
    <w:rsid w:val="00770FF8"/>
    <w:rsid w:val="00771651"/>
    <w:rsid w:val="007724AD"/>
    <w:rsid w:val="00773CE4"/>
    <w:rsid w:val="00773FF0"/>
    <w:rsid w:val="00774723"/>
    <w:rsid w:val="0077688C"/>
    <w:rsid w:val="007802BF"/>
    <w:rsid w:val="00780635"/>
    <w:rsid w:val="00781BCD"/>
    <w:rsid w:val="00784675"/>
    <w:rsid w:val="00785E39"/>
    <w:rsid w:val="00785F4B"/>
    <w:rsid w:val="007878D9"/>
    <w:rsid w:val="007879BF"/>
    <w:rsid w:val="0079036C"/>
    <w:rsid w:val="007907C4"/>
    <w:rsid w:val="007909EA"/>
    <w:rsid w:val="00791117"/>
    <w:rsid w:val="00791584"/>
    <w:rsid w:val="00791CFF"/>
    <w:rsid w:val="00792083"/>
    <w:rsid w:val="00793159"/>
    <w:rsid w:val="007934C9"/>
    <w:rsid w:val="00794214"/>
    <w:rsid w:val="00794BA9"/>
    <w:rsid w:val="00794E7E"/>
    <w:rsid w:val="007955FA"/>
    <w:rsid w:val="007976DC"/>
    <w:rsid w:val="007A0A14"/>
    <w:rsid w:val="007A0AAB"/>
    <w:rsid w:val="007A1326"/>
    <w:rsid w:val="007A17C2"/>
    <w:rsid w:val="007A1A63"/>
    <w:rsid w:val="007A1ABC"/>
    <w:rsid w:val="007A1B16"/>
    <w:rsid w:val="007A2E83"/>
    <w:rsid w:val="007A3278"/>
    <w:rsid w:val="007A4E07"/>
    <w:rsid w:val="007A65B0"/>
    <w:rsid w:val="007B0D1D"/>
    <w:rsid w:val="007B1EDF"/>
    <w:rsid w:val="007B22BD"/>
    <w:rsid w:val="007B2B8A"/>
    <w:rsid w:val="007B50BD"/>
    <w:rsid w:val="007B60E5"/>
    <w:rsid w:val="007B65CB"/>
    <w:rsid w:val="007C0216"/>
    <w:rsid w:val="007C04C9"/>
    <w:rsid w:val="007C0837"/>
    <w:rsid w:val="007C1666"/>
    <w:rsid w:val="007C1DAA"/>
    <w:rsid w:val="007C42FF"/>
    <w:rsid w:val="007C5317"/>
    <w:rsid w:val="007C5D22"/>
    <w:rsid w:val="007C5DEB"/>
    <w:rsid w:val="007C6044"/>
    <w:rsid w:val="007C616A"/>
    <w:rsid w:val="007C661B"/>
    <w:rsid w:val="007C6F76"/>
    <w:rsid w:val="007D0DBD"/>
    <w:rsid w:val="007D105C"/>
    <w:rsid w:val="007D13CC"/>
    <w:rsid w:val="007D179C"/>
    <w:rsid w:val="007D1C95"/>
    <w:rsid w:val="007D4A7F"/>
    <w:rsid w:val="007D5992"/>
    <w:rsid w:val="007D7030"/>
    <w:rsid w:val="007D7707"/>
    <w:rsid w:val="007D771B"/>
    <w:rsid w:val="007E1873"/>
    <w:rsid w:val="007E21FC"/>
    <w:rsid w:val="007E223D"/>
    <w:rsid w:val="007E2408"/>
    <w:rsid w:val="007E3500"/>
    <w:rsid w:val="007E4014"/>
    <w:rsid w:val="007E4D7C"/>
    <w:rsid w:val="007E5ADC"/>
    <w:rsid w:val="007E7483"/>
    <w:rsid w:val="007F1229"/>
    <w:rsid w:val="007F126D"/>
    <w:rsid w:val="007F1311"/>
    <w:rsid w:val="007F1C4D"/>
    <w:rsid w:val="007F1E16"/>
    <w:rsid w:val="007F3E4A"/>
    <w:rsid w:val="007F45C2"/>
    <w:rsid w:val="007F51E9"/>
    <w:rsid w:val="007F693D"/>
    <w:rsid w:val="007F69EF"/>
    <w:rsid w:val="007F7BA9"/>
    <w:rsid w:val="00800EEA"/>
    <w:rsid w:val="00800F2F"/>
    <w:rsid w:val="00801C34"/>
    <w:rsid w:val="0080215E"/>
    <w:rsid w:val="00802860"/>
    <w:rsid w:val="00803198"/>
    <w:rsid w:val="00803239"/>
    <w:rsid w:val="00803614"/>
    <w:rsid w:val="0080401C"/>
    <w:rsid w:val="00804046"/>
    <w:rsid w:val="008042EA"/>
    <w:rsid w:val="00804DB0"/>
    <w:rsid w:val="0080522E"/>
    <w:rsid w:val="008061A2"/>
    <w:rsid w:val="008063E3"/>
    <w:rsid w:val="008069FD"/>
    <w:rsid w:val="00806CB2"/>
    <w:rsid w:val="0080727E"/>
    <w:rsid w:val="00807996"/>
    <w:rsid w:val="00810ABD"/>
    <w:rsid w:val="00810EC8"/>
    <w:rsid w:val="00811CE0"/>
    <w:rsid w:val="0081270F"/>
    <w:rsid w:val="0081314C"/>
    <w:rsid w:val="008141F2"/>
    <w:rsid w:val="00814E37"/>
    <w:rsid w:val="00816084"/>
    <w:rsid w:val="008177DC"/>
    <w:rsid w:val="0082027D"/>
    <w:rsid w:val="00820A73"/>
    <w:rsid w:val="00820B87"/>
    <w:rsid w:val="00820D55"/>
    <w:rsid w:val="00821708"/>
    <w:rsid w:val="00822757"/>
    <w:rsid w:val="00822CD2"/>
    <w:rsid w:val="00823CA8"/>
    <w:rsid w:val="00824006"/>
    <w:rsid w:val="0082427A"/>
    <w:rsid w:val="008251D8"/>
    <w:rsid w:val="0082579C"/>
    <w:rsid w:val="00825F4F"/>
    <w:rsid w:val="00826D88"/>
    <w:rsid w:val="00826F55"/>
    <w:rsid w:val="00831693"/>
    <w:rsid w:val="00832C5A"/>
    <w:rsid w:val="0083334D"/>
    <w:rsid w:val="00833B8A"/>
    <w:rsid w:val="008342CE"/>
    <w:rsid w:val="00834D22"/>
    <w:rsid w:val="00835131"/>
    <w:rsid w:val="00835703"/>
    <w:rsid w:val="00836371"/>
    <w:rsid w:val="00836E3A"/>
    <w:rsid w:val="00837441"/>
    <w:rsid w:val="00837492"/>
    <w:rsid w:val="008377F7"/>
    <w:rsid w:val="008411CA"/>
    <w:rsid w:val="00841249"/>
    <w:rsid w:val="00842E57"/>
    <w:rsid w:val="0084411B"/>
    <w:rsid w:val="00844BA9"/>
    <w:rsid w:val="0084561C"/>
    <w:rsid w:val="00845EDB"/>
    <w:rsid w:val="00847109"/>
    <w:rsid w:val="00852103"/>
    <w:rsid w:val="008531E2"/>
    <w:rsid w:val="00853D9E"/>
    <w:rsid w:val="008541FE"/>
    <w:rsid w:val="008552E0"/>
    <w:rsid w:val="0085579E"/>
    <w:rsid w:val="00856227"/>
    <w:rsid w:val="008564F8"/>
    <w:rsid w:val="00856B49"/>
    <w:rsid w:val="00857115"/>
    <w:rsid w:val="00863ACE"/>
    <w:rsid w:val="00864375"/>
    <w:rsid w:val="00866370"/>
    <w:rsid w:val="00867167"/>
    <w:rsid w:val="00867832"/>
    <w:rsid w:val="00867F2C"/>
    <w:rsid w:val="0087097D"/>
    <w:rsid w:val="00871100"/>
    <w:rsid w:val="008716D2"/>
    <w:rsid w:val="0087267A"/>
    <w:rsid w:val="008732D8"/>
    <w:rsid w:val="00873D56"/>
    <w:rsid w:val="008743E9"/>
    <w:rsid w:val="0087443E"/>
    <w:rsid w:val="00874BC7"/>
    <w:rsid w:val="00876507"/>
    <w:rsid w:val="00876758"/>
    <w:rsid w:val="0087738F"/>
    <w:rsid w:val="0088024C"/>
    <w:rsid w:val="008809B8"/>
    <w:rsid w:val="00881E47"/>
    <w:rsid w:val="00882FFA"/>
    <w:rsid w:val="00883124"/>
    <w:rsid w:val="00883613"/>
    <w:rsid w:val="00885E8D"/>
    <w:rsid w:val="00886669"/>
    <w:rsid w:val="00887604"/>
    <w:rsid w:val="008910D7"/>
    <w:rsid w:val="008916E6"/>
    <w:rsid w:val="00892C55"/>
    <w:rsid w:val="00893050"/>
    <w:rsid w:val="00893E44"/>
    <w:rsid w:val="00896ADC"/>
    <w:rsid w:val="0089700E"/>
    <w:rsid w:val="008A048E"/>
    <w:rsid w:val="008A10D0"/>
    <w:rsid w:val="008A20FF"/>
    <w:rsid w:val="008A3914"/>
    <w:rsid w:val="008A3C99"/>
    <w:rsid w:val="008A4328"/>
    <w:rsid w:val="008A4374"/>
    <w:rsid w:val="008A475C"/>
    <w:rsid w:val="008A49D3"/>
    <w:rsid w:val="008A5F8C"/>
    <w:rsid w:val="008A696B"/>
    <w:rsid w:val="008A733B"/>
    <w:rsid w:val="008B0349"/>
    <w:rsid w:val="008B099E"/>
    <w:rsid w:val="008B184F"/>
    <w:rsid w:val="008B24FB"/>
    <w:rsid w:val="008B306C"/>
    <w:rsid w:val="008B3105"/>
    <w:rsid w:val="008B3D08"/>
    <w:rsid w:val="008B3E5C"/>
    <w:rsid w:val="008B434A"/>
    <w:rsid w:val="008B5B9E"/>
    <w:rsid w:val="008B6232"/>
    <w:rsid w:val="008B6511"/>
    <w:rsid w:val="008B7636"/>
    <w:rsid w:val="008C15F3"/>
    <w:rsid w:val="008C19F7"/>
    <w:rsid w:val="008C1A6A"/>
    <w:rsid w:val="008C280A"/>
    <w:rsid w:val="008C39BC"/>
    <w:rsid w:val="008C3AF6"/>
    <w:rsid w:val="008C4529"/>
    <w:rsid w:val="008C49B0"/>
    <w:rsid w:val="008C50F1"/>
    <w:rsid w:val="008C5162"/>
    <w:rsid w:val="008C63B3"/>
    <w:rsid w:val="008C6EE8"/>
    <w:rsid w:val="008D0B9F"/>
    <w:rsid w:val="008D148D"/>
    <w:rsid w:val="008D20EA"/>
    <w:rsid w:val="008D291E"/>
    <w:rsid w:val="008D2DED"/>
    <w:rsid w:val="008D3A95"/>
    <w:rsid w:val="008D3E17"/>
    <w:rsid w:val="008D3FFE"/>
    <w:rsid w:val="008D5AA7"/>
    <w:rsid w:val="008D7853"/>
    <w:rsid w:val="008E044D"/>
    <w:rsid w:val="008E05D8"/>
    <w:rsid w:val="008E1E05"/>
    <w:rsid w:val="008E21AF"/>
    <w:rsid w:val="008E28AB"/>
    <w:rsid w:val="008E43CD"/>
    <w:rsid w:val="008E4C37"/>
    <w:rsid w:val="008E5002"/>
    <w:rsid w:val="008E52A5"/>
    <w:rsid w:val="008E655A"/>
    <w:rsid w:val="008E6B19"/>
    <w:rsid w:val="008E72DB"/>
    <w:rsid w:val="008E764B"/>
    <w:rsid w:val="008E7DA9"/>
    <w:rsid w:val="008E7FC3"/>
    <w:rsid w:val="008F142D"/>
    <w:rsid w:val="008F1891"/>
    <w:rsid w:val="008F18A6"/>
    <w:rsid w:val="008F1AEF"/>
    <w:rsid w:val="008F299E"/>
    <w:rsid w:val="008F5EB7"/>
    <w:rsid w:val="008F7CD6"/>
    <w:rsid w:val="008F7E44"/>
    <w:rsid w:val="00900375"/>
    <w:rsid w:val="00901D2C"/>
    <w:rsid w:val="00901F93"/>
    <w:rsid w:val="009020FC"/>
    <w:rsid w:val="00902D2F"/>
    <w:rsid w:val="00902E6C"/>
    <w:rsid w:val="009044A3"/>
    <w:rsid w:val="009044A4"/>
    <w:rsid w:val="0090619C"/>
    <w:rsid w:val="00906AC7"/>
    <w:rsid w:val="00906C7B"/>
    <w:rsid w:val="00907E4B"/>
    <w:rsid w:val="009122A0"/>
    <w:rsid w:val="0091233E"/>
    <w:rsid w:val="0091238B"/>
    <w:rsid w:val="009127FE"/>
    <w:rsid w:val="00913194"/>
    <w:rsid w:val="009135EE"/>
    <w:rsid w:val="00913AD6"/>
    <w:rsid w:val="00914AA9"/>
    <w:rsid w:val="00915D7F"/>
    <w:rsid w:val="0091798F"/>
    <w:rsid w:val="00917A48"/>
    <w:rsid w:val="0092169B"/>
    <w:rsid w:val="00922061"/>
    <w:rsid w:val="00922F7B"/>
    <w:rsid w:val="009254EC"/>
    <w:rsid w:val="00925F6C"/>
    <w:rsid w:val="00926405"/>
    <w:rsid w:val="00926443"/>
    <w:rsid w:val="00927439"/>
    <w:rsid w:val="009278B7"/>
    <w:rsid w:val="0092794E"/>
    <w:rsid w:val="00927C81"/>
    <w:rsid w:val="00927E4E"/>
    <w:rsid w:val="009305B1"/>
    <w:rsid w:val="00930B16"/>
    <w:rsid w:val="009320AC"/>
    <w:rsid w:val="00932364"/>
    <w:rsid w:val="009326BE"/>
    <w:rsid w:val="009331BC"/>
    <w:rsid w:val="0093349F"/>
    <w:rsid w:val="00935159"/>
    <w:rsid w:val="009354DF"/>
    <w:rsid w:val="009374F7"/>
    <w:rsid w:val="00937D26"/>
    <w:rsid w:val="00940296"/>
    <w:rsid w:val="00940359"/>
    <w:rsid w:val="009420D9"/>
    <w:rsid w:val="0094228E"/>
    <w:rsid w:val="00942572"/>
    <w:rsid w:val="009425D7"/>
    <w:rsid w:val="0094276C"/>
    <w:rsid w:val="00943559"/>
    <w:rsid w:val="009438BB"/>
    <w:rsid w:val="00945954"/>
    <w:rsid w:val="009462B6"/>
    <w:rsid w:val="0094644D"/>
    <w:rsid w:val="009466D3"/>
    <w:rsid w:val="00947533"/>
    <w:rsid w:val="00947600"/>
    <w:rsid w:val="009501E5"/>
    <w:rsid w:val="009517F3"/>
    <w:rsid w:val="0095338E"/>
    <w:rsid w:val="009548B2"/>
    <w:rsid w:val="00955AAA"/>
    <w:rsid w:val="0095739C"/>
    <w:rsid w:val="00957552"/>
    <w:rsid w:val="00957BC0"/>
    <w:rsid w:val="00961B2C"/>
    <w:rsid w:val="00962BEE"/>
    <w:rsid w:val="00963431"/>
    <w:rsid w:val="00963B1D"/>
    <w:rsid w:val="00967063"/>
    <w:rsid w:val="00967361"/>
    <w:rsid w:val="009704EF"/>
    <w:rsid w:val="00971782"/>
    <w:rsid w:val="00972143"/>
    <w:rsid w:val="00973529"/>
    <w:rsid w:val="00973B26"/>
    <w:rsid w:val="009740DD"/>
    <w:rsid w:val="00975D8A"/>
    <w:rsid w:val="009760FC"/>
    <w:rsid w:val="00976343"/>
    <w:rsid w:val="009813C5"/>
    <w:rsid w:val="00982E53"/>
    <w:rsid w:val="00983357"/>
    <w:rsid w:val="009849C0"/>
    <w:rsid w:val="00984C3F"/>
    <w:rsid w:val="00984DCF"/>
    <w:rsid w:val="009856B8"/>
    <w:rsid w:val="00986C6D"/>
    <w:rsid w:val="009878A9"/>
    <w:rsid w:val="00990200"/>
    <w:rsid w:val="00990881"/>
    <w:rsid w:val="00990BF7"/>
    <w:rsid w:val="00991645"/>
    <w:rsid w:val="00991C5A"/>
    <w:rsid w:val="00992772"/>
    <w:rsid w:val="009953D2"/>
    <w:rsid w:val="00997111"/>
    <w:rsid w:val="00997DAA"/>
    <w:rsid w:val="00997E0A"/>
    <w:rsid w:val="009A0B08"/>
    <w:rsid w:val="009A32CF"/>
    <w:rsid w:val="009A3B7B"/>
    <w:rsid w:val="009A501A"/>
    <w:rsid w:val="009A632C"/>
    <w:rsid w:val="009A6A09"/>
    <w:rsid w:val="009A6F1B"/>
    <w:rsid w:val="009A781C"/>
    <w:rsid w:val="009B03DE"/>
    <w:rsid w:val="009B0B88"/>
    <w:rsid w:val="009B0BD6"/>
    <w:rsid w:val="009B1215"/>
    <w:rsid w:val="009B13BD"/>
    <w:rsid w:val="009B1B12"/>
    <w:rsid w:val="009B2683"/>
    <w:rsid w:val="009B2FED"/>
    <w:rsid w:val="009B3778"/>
    <w:rsid w:val="009B3C46"/>
    <w:rsid w:val="009B3ED7"/>
    <w:rsid w:val="009B6061"/>
    <w:rsid w:val="009B72A6"/>
    <w:rsid w:val="009B76E3"/>
    <w:rsid w:val="009C0D81"/>
    <w:rsid w:val="009C1E4A"/>
    <w:rsid w:val="009C2146"/>
    <w:rsid w:val="009C2689"/>
    <w:rsid w:val="009C343F"/>
    <w:rsid w:val="009C3825"/>
    <w:rsid w:val="009C4920"/>
    <w:rsid w:val="009C4925"/>
    <w:rsid w:val="009C4C86"/>
    <w:rsid w:val="009C5F70"/>
    <w:rsid w:val="009C72FA"/>
    <w:rsid w:val="009C7C60"/>
    <w:rsid w:val="009D0C83"/>
    <w:rsid w:val="009D0F41"/>
    <w:rsid w:val="009D2A28"/>
    <w:rsid w:val="009D2E0D"/>
    <w:rsid w:val="009D2EDB"/>
    <w:rsid w:val="009D3721"/>
    <w:rsid w:val="009D3C88"/>
    <w:rsid w:val="009D48F1"/>
    <w:rsid w:val="009D4A80"/>
    <w:rsid w:val="009D5ABA"/>
    <w:rsid w:val="009D5EF3"/>
    <w:rsid w:val="009D6CEC"/>
    <w:rsid w:val="009D6E59"/>
    <w:rsid w:val="009D77E5"/>
    <w:rsid w:val="009D7AF9"/>
    <w:rsid w:val="009E0650"/>
    <w:rsid w:val="009E08CA"/>
    <w:rsid w:val="009E3EF9"/>
    <w:rsid w:val="009E4637"/>
    <w:rsid w:val="009E6E0D"/>
    <w:rsid w:val="009E7324"/>
    <w:rsid w:val="009F0664"/>
    <w:rsid w:val="009F0A09"/>
    <w:rsid w:val="009F41C6"/>
    <w:rsid w:val="009F51BB"/>
    <w:rsid w:val="009F53AA"/>
    <w:rsid w:val="009F60F7"/>
    <w:rsid w:val="00A00679"/>
    <w:rsid w:val="00A00CAD"/>
    <w:rsid w:val="00A00F3D"/>
    <w:rsid w:val="00A01CC2"/>
    <w:rsid w:val="00A02C38"/>
    <w:rsid w:val="00A02D8D"/>
    <w:rsid w:val="00A03058"/>
    <w:rsid w:val="00A03E39"/>
    <w:rsid w:val="00A04A78"/>
    <w:rsid w:val="00A05614"/>
    <w:rsid w:val="00A06AF4"/>
    <w:rsid w:val="00A06C10"/>
    <w:rsid w:val="00A06C37"/>
    <w:rsid w:val="00A06E3D"/>
    <w:rsid w:val="00A0762E"/>
    <w:rsid w:val="00A113C6"/>
    <w:rsid w:val="00A1164C"/>
    <w:rsid w:val="00A11AD1"/>
    <w:rsid w:val="00A1410F"/>
    <w:rsid w:val="00A14914"/>
    <w:rsid w:val="00A14AF9"/>
    <w:rsid w:val="00A14C3C"/>
    <w:rsid w:val="00A15544"/>
    <w:rsid w:val="00A15AF9"/>
    <w:rsid w:val="00A160AC"/>
    <w:rsid w:val="00A16345"/>
    <w:rsid w:val="00A16C91"/>
    <w:rsid w:val="00A16D20"/>
    <w:rsid w:val="00A21059"/>
    <w:rsid w:val="00A21EF2"/>
    <w:rsid w:val="00A220FE"/>
    <w:rsid w:val="00A22EF0"/>
    <w:rsid w:val="00A237FA"/>
    <w:rsid w:val="00A23F98"/>
    <w:rsid w:val="00A24ED7"/>
    <w:rsid w:val="00A2507A"/>
    <w:rsid w:val="00A25707"/>
    <w:rsid w:val="00A2672D"/>
    <w:rsid w:val="00A26977"/>
    <w:rsid w:val="00A33148"/>
    <w:rsid w:val="00A33EDF"/>
    <w:rsid w:val="00A3491B"/>
    <w:rsid w:val="00A354D4"/>
    <w:rsid w:val="00A36036"/>
    <w:rsid w:val="00A3749C"/>
    <w:rsid w:val="00A37D6F"/>
    <w:rsid w:val="00A37E4C"/>
    <w:rsid w:val="00A40423"/>
    <w:rsid w:val="00A4058C"/>
    <w:rsid w:val="00A40A51"/>
    <w:rsid w:val="00A40E86"/>
    <w:rsid w:val="00A420FE"/>
    <w:rsid w:val="00A42748"/>
    <w:rsid w:val="00A42BD8"/>
    <w:rsid w:val="00A42E91"/>
    <w:rsid w:val="00A4392E"/>
    <w:rsid w:val="00A43C73"/>
    <w:rsid w:val="00A43D9C"/>
    <w:rsid w:val="00A44F7B"/>
    <w:rsid w:val="00A451A8"/>
    <w:rsid w:val="00A460A7"/>
    <w:rsid w:val="00A47066"/>
    <w:rsid w:val="00A47A85"/>
    <w:rsid w:val="00A50C28"/>
    <w:rsid w:val="00A513D7"/>
    <w:rsid w:val="00A51A46"/>
    <w:rsid w:val="00A522DD"/>
    <w:rsid w:val="00A54E5D"/>
    <w:rsid w:val="00A55140"/>
    <w:rsid w:val="00A57071"/>
    <w:rsid w:val="00A6216B"/>
    <w:rsid w:val="00A62CEB"/>
    <w:rsid w:val="00A63B0C"/>
    <w:rsid w:val="00A63B3D"/>
    <w:rsid w:val="00A645B9"/>
    <w:rsid w:val="00A645F6"/>
    <w:rsid w:val="00A65B7F"/>
    <w:rsid w:val="00A660BC"/>
    <w:rsid w:val="00A66690"/>
    <w:rsid w:val="00A66ACC"/>
    <w:rsid w:val="00A70179"/>
    <w:rsid w:val="00A70294"/>
    <w:rsid w:val="00A721C9"/>
    <w:rsid w:val="00A73035"/>
    <w:rsid w:val="00A7330A"/>
    <w:rsid w:val="00A73DAE"/>
    <w:rsid w:val="00A75688"/>
    <w:rsid w:val="00A75C6B"/>
    <w:rsid w:val="00A76480"/>
    <w:rsid w:val="00A806C8"/>
    <w:rsid w:val="00A80971"/>
    <w:rsid w:val="00A80AEB"/>
    <w:rsid w:val="00A80B4B"/>
    <w:rsid w:val="00A80E8A"/>
    <w:rsid w:val="00A8118D"/>
    <w:rsid w:val="00A81912"/>
    <w:rsid w:val="00A81C83"/>
    <w:rsid w:val="00A81D1F"/>
    <w:rsid w:val="00A8322F"/>
    <w:rsid w:val="00A84DB4"/>
    <w:rsid w:val="00A8672B"/>
    <w:rsid w:val="00A86EC9"/>
    <w:rsid w:val="00A9020D"/>
    <w:rsid w:val="00A90DE4"/>
    <w:rsid w:val="00A9146E"/>
    <w:rsid w:val="00A919AC"/>
    <w:rsid w:val="00A91B48"/>
    <w:rsid w:val="00A92754"/>
    <w:rsid w:val="00A94261"/>
    <w:rsid w:val="00A94697"/>
    <w:rsid w:val="00A95813"/>
    <w:rsid w:val="00A96221"/>
    <w:rsid w:val="00A96446"/>
    <w:rsid w:val="00A96A3E"/>
    <w:rsid w:val="00A96F19"/>
    <w:rsid w:val="00A975D8"/>
    <w:rsid w:val="00A9770E"/>
    <w:rsid w:val="00A97DA8"/>
    <w:rsid w:val="00AA00C9"/>
    <w:rsid w:val="00AA07C9"/>
    <w:rsid w:val="00AA0FAF"/>
    <w:rsid w:val="00AA112D"/>
    <w:rsid w:val="00AA117F"/>
    <w:rsid w:val="00AA3AD7"/>
    <w:rsid w:val="00AA3F27"/>
    <w:rsid w:val="00AA411F"/>
    <w:rsid w:val="00AB2858"/>
    <w:rsid w:val="00AB2D7B"/>
    <w:rsid w:val="00AB33DF"/>
    <w:rsid w:val="00AB3ED7"/>
    <w:rsid w:val="00AB448E"/>
    <w:rsid w:val="00AB4953"/>
    <w:rsid w:val="00AB4EC5"/>
    <w:rsid w:val="00AC0366"/>
    <w:rsid w:val="00AC0D62"/>
    <w:rsid w:val="00AC18DF"/>
    <w:rsid w:val="00AC1F8D"/>
    <w:rsid w:val="00AC234C"/>
    <w:rsid w:val="00AC2A05"/>
    <w:rsid w:val="00AC4A97"/>
    <w:rsid w:val="00AC5D52"/>
    <w:rsid w:val="00AC61F5"/>
    <w:rsid w:val="00AC6826"/>
    <w:rsid w:val="00AC70D2"/>
    <w:rsid w:val="00AD0136"/>
    <w:rsid w:val="00AD12AD"/>
    <w:rsid w:val="00AD21F8"/>
    <w:rsid w:val="00AD3AA5"/>
    <w:rsid w:val="00AD45E6"/>
    <w:rsid w:val="00AD4D1C"/>
    <w:rsid w:val="00AD4F91"/>
    <w:rsid w:val="00AD56C6"/>
    <w:rsid w:val="00AD70F2"/>
    <w:rsid w:val="00AD7680"/>
    <w:rsid w:val="00AD7A52"/>
    <w:rsid w:val="00AE0FBC"/>
    <w:rsid w:val="00AE2D98"/>
    <w:rsid w:val="00AE4456"/>
    <w:rsid w:val="00AE477C"/>
    <w:rsid w:val="00AE625C"/>
    <w:rsid w:val="00AE62D3"/>
    <w:rsid w:val="00AE64B6"/>
    <w:rsid w:val="00AE6C44"/>
    <w:rsid w:val="00AE704B"/>
    <w:rsid w:val="00AE7258"/>
    <w:rsid w:val="00AF0006"/>
    <w:rsid w:val="00AF06EE"/>
    <w:rsid w:val="00AF0B3E"/>
    <w:rsid w:val="00AF1141"/>
    <w:rsid w:val="00AF252E"/>
    <w:rsid w:val="00AF3865"/>
    <w:rsid w:val="00AF3B7F"/>
    <w:rsid w:val="00AF3D6A"/>
    <w:rsid w:val="00AF43CC"/>
    <w:rsid w:val="00AF444B"/>
    <w:rsid w:val="00AF45CA"/>
    <w:rsid w:val="00AF598B"/>
    <w:rsid w:val="00AF604B"/>
    <w:rsid w:val="00AF696C"/>
    <w:rsid w:val="00AF6BC2"/>
    <w:rsid w:val="00AF76DA"/>
    <w:rsid w:val="00B000CA"/>
    <w:rsid w:val="00B00235"/>
    <w:rsid w:val="00B011AD"/>
    <w:rsid w:val="00B027B1"/>
    <w:rsid w:val="00B02A52"/>
    <w:rsid w:val="00B02B84"/>
    <w:rsid w:val="00B0305F"/>
    <w:rsid w:val="00B0354B"/>
    <w:rsid w:val="00B03594"/>
    <w:rsid w:val="00B039D6"/>
    <w:rsid w:val="00B0558C"/>
    <w:rsid w:val="00B06A75"/>
    <w:rsid w:val="00B0728C"/>
    <w:rsid w:val="00B079CF"/>
    <w:rsid w:val="00B10362"/>
    <w:rsid w:val="00B126E0"/>
    <w:rsid w:val="00B138E8"/>
    <w:rsid w:val="00B13C2D"/>
    <w:rsid w:val="00B14FBC"/>
    <w:rsid w:val="00B15981"/>
    <w:rsid w:val="00B16252"/>
    <w:rsid w:val="00B1632B"/>
    <w:rsid w:val="00B1684F"/>
    <w:rsid w:val="00B17F48"/>
    <w:rsid w:val="00B201B2"/>
    <w:rsid w:val="00B2123B"/>
    <w:rsid w:val="00B221E9"/>
    <w:rsid w:val="00B23A74"/>
    <w:rsid w:val="00B23B88"/>
    <w:rsid w:val="00B24198"/>
    <w:rsid w:val="00B2558C"/>
    <w:rsid w:val="00B25ACF"/>
    <w:rsid w:val="00B25BCE"/>
    <w:rsid w:val="00B25DBB"/>
    <w:rsid w:val="00B2664C"/>
    <w:rsid w:val="00B2791B"/>
    <w:rsid w:val="00B27995"/>
    <w:rsid w:val="00B31071"/>
    <w:rsid w:val="00B31B55"/>
    <w:rsid w:val="00B32390"/>
    <w:rsid w:val="00B345A9"/>
    <w:rsid w:val="00B34817"/>
    <w:rsid w:val="00B35DC8"/>
    <w:rsid w:val="00B36962"/>
    <w:rsid w:val="00B370E0"/>
    <w:rsid w:val="00B416D9"/>
    <w:rsid w:val="00B42212"/>
    <w:rsid w:val="00B43172"/>
    <w:rsid w:val="00B43C00"/>
    <w:rsid w:val="00B44014"/>
    <w:rsid w:val="00B448BF"/>
    <w:rsid w:val="00B46320"/>
    <w:rsid w:val="00B46917"/>
    <w:rsid w:val="00B46A93"/>
    <w:rsid w:val="00B46C4A"/>
    <w:rsid w:val="00B47C34"/>
    <w:rsid w:val="00B50691"/>
    <w:rsid w:val="00B50D67"/>
    <w:rsid w:val="00B51AF0"/>
    <w:rsid w:val="00B51D2B"/>
    <w:rsid w:val="00B5211C"/>
    <w:rsid w:val="00B5482C"/>
    <w:rsid w:val="00B54E8B"/>
    <w:rsid w:val="00B55951"/>
    <w:rsid w:val="00B563CA"/>
    <w:rsid w:val="00B56AD1"/>
    <w:rsid w:val="00B573BE"/>
    <w:rsid w:val="00B57B94"/>
    <w:rsid w:val="00B57BA9"/>
    <w:rsid w:val="00B60BFC"/>
    <w:rsid w:val="00B61239"/>
    <w:rsid w:val="00B61403"/>
    <w:rsid w:val="00B614AB"/>
    <w:rsid w:val="00B61F48"/>
    <w:rsid w:val="00B6201C"/>
    <w:rsid w:val="00B6294B"/>
    <w:rsid w:val="00B62D42"/>
    <w:rsid w:val="00B63433"/>
    <w:rsid w:val="00B6358A"/>
    <w:rsid w:val="00B65416"/>
    <w:rsid w:val="00B662F2"/>
    <w:rsid w:val="00B6692B"/>
    <w:rsid w:val="00B66E23"/>
    <w:rsid w:val="00B66F8A"/>
    <w:rsid w:val="00B67B07"/>
    <w:rsid w:val="00B70BAD"/>
    <w:rsid w:val="00B724C2"/>
    <w:rsid w:val="00B728C0"/>
    <w:rsid w:val="00B72CC1"/>
    <w:rsid w:val="00B73F3D"/>
    <w:rsid w:val="00B7523D"/>
    <w:rsid w:val="00B75E10"/>
    <w:rsid w:val="00B76851"/>
    <w:rsid w:val="00B76E15"/>
    <w:rsid w:val="00B76F61"/>
    <w:rsid w:val="00B76F78"/>
    <w:rsid w:val="00B774D7"/>
    <w:rsid w:val="00B779B2"/>
    <w:rsid w:val="00B80A89"/>
    <w:rsid w:val="00B81236"/>
    <w:rsid w:val="00B81C25"/>
    <w:rsid w:val="00B82020"/>
    <w:rsid w:val="00B82295"/>
    <w:rsid w:val="00B8234B"/>
    <w:rsid w:val="00B82A43"/>
    <w:rsid w:val="00B843C6"/>
    <w:rsid w:val="00B84815"/>
    <w:rsid w:val="00B84AF0"/>
    <w:rsid w:val="00B875B8"/>
    <w:rsid w:val="00B877DC"/>
    <w:rsid w:val="00B91167"/>
    <w:rsid w:val="00B92345"/>
    <w:rsid w:val="00B92376"/>
    <w:rsid w:val="00B927E7"/>
    <w:rsid w:val="00B927F1"/>
    <w:rsid w:val="00B940DD"/>
    <w:rsid w:val="00B95E2E"/>
    <w:rsid w:val="00B95EC3"/>
    <w:rsid w:val="00B963B8"/>
    <w:rsid w:val="00B96AE7"/>
    <w:rsid w:val="00B96D32"/>
    <w:rsid w:val="00B96DDE"/>
    <w:rsid w:val="00B9728A"/>
    <w:rsid w:val="00BA003E"/>
    <w:rsid w:val="00BA0E4B"/>
    <w:rsid w:val="00BA0F2D"/>
    <w:rsid w:val="00BA32B1"/>
    <w:rsid w:val="00BA33DF"/>
    <w:rsid w:val="00BA3489"/>
    <w:rsid w:val="00BA34BA"/>
    <w:rsid w:val="00BA3640"/>
    <w:rsid w:val="00BA3952"/>
    <w:rsid w:val="00BA3FFD"/>
    <w:rsid w:val="00BA45EE"/>
    <w:rsid w:val="00BA492E"/>
    <w:rsid w:val="00BA7C87"/>
    <w:rsid w:val="00BB01D8"/>
    <w:rsid w:val="00BB0A83"/>
    <w:rsid w:val="00BB0E48"/>
    <w:rsid w:val="00BB1335"/>
    <w:rsid w:val="00BB1CD9"/>
    <w:rsid w:val="00BB3271"/>
    <w:rsid w:val="00BB36D2"/>
    <w:rsid w:val="00BB39E2"/>
    <w:rsid w:val="00BB3C44"/>
    <w:rsid w:val="00BB3C86"/>
    <w:rsid w:val="00BB524B"/>
    <w:rsid w:val="00BB5B17"/>
    <w:rsid w:val="00BB5C35"/>
    <w:rsid w:val="00BB5CF2"/>
    <w:rsid w:val="00BB5EBF"/>
    <w:rsid w:val="00BB78E6"/>
    <w:rsid w:val="00BC00D7"/>
    <w:rsid w:val="00BC1717"/>
    <w:rsid w:val="00BC1C2D"/>
    <w:rsid w:val="00BC29C1"/>
    <w:rsid w:val="00BC34B3"/>
    <w:rsid w:val="00BC3A47"/>
    <w:rsid w:val="00BC40DE"/>
    <w:rsid w:val="00BC415D"/>
    <w:rsid w:val="00BC4338"/>
    <w:rsid w:val="00BC47C9"/>
    <w:rsid w:val="00BC5099"/>
    <w:rsid w:val="00BC535A"/>
    <w:rsid w:val="00BC5B37"/>
    <w:rsid w:val="00BC6635"/>
    <w:rsid w:val="00BC6902"/>
    <w:rsid w:val="00BC7017"/>
    <w:rsid w:val="00BD32D0"/>
    <w:rsid w:val="00BD3519"/>
    <w:rsid w:val="00BD4E18"/>
    <w:rsid w:val="00BD564F"/>
    <w:rsid w:val="00BD58C9"/>
    <w:rsid w:val="00BD5B77"/>
    <w:rsid w:val="00BD5E97"/>
    <w:rsid w:val="00BD5F7D"/>
    <w:rsid w:val="00BD5FE2"/>
    <w:rsid w:val="00BD68AE"/>
    <w:rsid w:val="00BD722C"/>
    <w:rsid w:val="00BD72D1"/>
    <w:rsid w:val="00BD7D31"/>
    <w:rsid w:val="00BE055D"/>
    <w:rsid w:val="00BE195D"/>
    <w:rsid w:val="00BE41F2"/>
    <w:rsid w:val="00BE479F"/>
    <w:rsid w:val="00BE48AD"/>
    <w:rsid w:val="00BE4F13"/>
    <w:rsid w:val="00BE5303"/>
    <w:rsid w:val="00BE533F"/>
    <w:rsid w:val="00BE696C"/>
    <w:rsid w:val="00BE7BB1"/>
    <w:rsid w:val="00BF1386"/>
    <w:rsid w:val="00BF2DC0"/>
    <w:rsid w:val="00BF2FAF"/>
    <w:rsid w:val="00BF342B"/>
    <w:rsid w:val="00BF4B94"/>
    <w:rsid w:val="00BF6AB4"/>
    <w:rsid w:val="00BF7946"/>
    <w:rsid w:val="00BF7F35"/>
    <w:rsid w:val="00C0212F"/>
    <w:rsid w:val="00C0347F"/>
    <w:rsid w:val="00C0409D"/>
    <w:rsid w:val="00C05E3C"/>
    <w:rsid w:val="00C061BA"/>
    <w:rsid w:val="00C063EA"/>
    <w:rsid w:val="00C07A1D"/>
    <w:rsid w:val="00C07A8A"/>
    <w:rsid w:val="00C1043C"/>
    <w:rsid w:val="00C106C5"/>
    <w:rsid w:val="00C114C3"/>
    <w:rsid w:val="00C11874"/>
    <w:rsid w:val="00C121DA"/>
    <w:rsid w:val="00C124FE"/>
    <w:rsid w:val="00C12B11"/>
    <w:rsid w:val="00C15E6E"/>
    <w:rsid w:val="00C16637"/>
    <w:rsid w:val="00C17CD9"/>
    <w:rsid w:val="00C17D1C"/>
    <w:rsid w:val="00C2009A"/>
    <w:rsid w:val="00C20A70"/>
    <w:rsid w:val="00C21988"/>
    <w:rsid w:val="00C21B78"/>
    <w:rsid w:val="00C21ED9"/>
    <w:rsid w:val="00C23E31"/>
    <w:rsid w:val="00C2633F"/>
    <w:rsid w:val="00C26D5E"/>
    <w:rsid w:val="00C3045A"/>
    <w:rsid w:val="00C30D21"/>
    <w:rsid w:val="00C31578"/>
    <w:rsid w:val="00C31C3E"/>
    <w:rsid w:val="00C324D4"/>
    <w:rsid w:val="00C32AEB"/>
    <w:rsid w:val="00C32E32"/>
    <w:rsid w:val="00C33D42"/>
    <w:rsid w:val="00C34A3B"/>
    <w:rsid w:val="00C34EA9"/>
    <w:rsid w:val="00C35341"/>
    <w:rsid w:val="00C36E97"/>
    <w:rsid w:val="00C37957"/>
    <w:rsid w:val="00C37A23"/>
    <w:rsid w:val="00C40815"/>
    <w:rsid w:val="00C4296C"/>
    <w:rsid w:val="00C42BBA"/>
    <w:rsid w:val="00C42E0F"/>
    <w:rsid w:val="00C43682"/>
    <w:rsid w:val="00C44578"/>
    <w:rsid w:val="00C446B4"/>
    <w:rsid w:val="00C449A9"/>
    <w:rsid w:val="00C44A1E"/>
    <w:rsid w:val="00C44CA0"/>
    <w:rsid w:val="00C44D47"/>
    <w:rsid w:val="00C4585B"/>
    <w:rsid w:val="00C45971"/>
    <w:rsid w:val="00C47A94"/>
    <w:rsid w:val="00C53FC8"/>
    <w:rsid w:val="00C54D7F"/>
    <w:rsid w:val="00C5635E"/>
    <w:rsid w:val="00C56B08"/>
    <w:rsid w:val="00C56E55"/>
    <w:rsid w:val="00C56FBA"/>
    <w:rsid w:val="00C6264C"/>
    <w:rsid w:val="00C626C2"/>
    <w:rsid w:val="00C63D05"/>
    <w:rsid w:val="00C64B49"/>
    <w:rsid w:val="00C64ED5"/>
    <w:rsid w:val="00C65DDD"/>
    <w:rsid w:val="00C7049A"/>
    <w:rsid w:val="00C70510"/>
    <w:rsid w:val="00C707E3"/>
    <w:rsid w:val="00C70985"/>
    <w:rsid w:val="00C71479"/>
    <w:rsid w:val="00C73BBD"/>
    <w:rsid w:val="00C74EFD"/>
    <w:rsid w:val="00C7528E"/>
    <w:rsid w:val="00C752D9"/>
    <w:rsid w:val="00C75DF4"/>
    <w:rsid w:val="00C767F1"/>
    <w:rsid w:val="00C76F76"/>
    <w:rsid w:val="00C776DC"/>
    <w:rsid w:val="00C7783B"/>
    <w:rsid w:val="00C80053"/>
    <w:rsid w:val="00C80A60"/>
    <w:rsid w:val="00C815D6"/>
    <w:rsid w:val="00C81E08"/>
    <w:rsid w:val="00C8204B"/>
    <w:rsid w:val="00C820A0"/>
    <w:rsid w:val="00C82248"/>
    <w:rsid w:val="00C822FE"/>
    <w:rsid w:val="00C826BD"/>
    <w:rsid w:val="00C830D5"/>
    <w:rsid w:val="00C8421E"/>
    <w:rsid w:val="00C8453B"/>
    <w:rsid w:val="00C8487F"/>
    <w:rsid w:val="00C8515A"/>
    <w:rsid w:val="00C86401"/>
    <w:rsid w:val="00C87377"/>
    <w:rsid w:val="00C87B73"/>
    <w:rsid w:val="00C90D2F"/>
    <w:rsid w:val="00C910C7"/>
    <w:rsid w:val="00C92BD7"/>
    <w:rsid w:val="00C9487C"/>
    <w:rsid w:val="00C952F5"/>
    <w:rsid w:val="00C955AF"/>
    <w:rsid w:val="00C95A5A"/>
    <w:rsid w:val="00C95A69"/>
    <w:rsid w:val="00C95FD3"/>
    <w:rsid w:val="00C96F24"/>
    <w:rsid w:val="00C97A64"/>
    <w:rsid w:val="00C97F7B"/>
    <w:rsid w:val="00CA065A"/>
    <w:rsid w:val="00CA0AC2"/>
    <w:rsid w:val="00CA3B46"/>
    <w:rsid w:val="00CA4722"/>
    <w:rsid w:val="00CA5E77"/>
    <w:rsid w:val="00CA6173"/>
    <w:rsid w:val="00CA6219"/>
    <w:rsid w:val="00CA68D7"/>
    <w:rsid w:val="00CA70B7"/>
    <w:rsid w:val="00CA7C32"/>
    <w:rsid w:val="00CB210C"/>
    <w:rsid w:val="00CB3D16"/>
    <w:rsid w:val="00CB42AF"/>
    <w:rsid w:val="00CB48D7"/>
    <w:rsid w:val="00CB4A13"/>
    <w:rsid w:val="00CB5EB5"/>
    <w:rsid w:val="00CB5FC8"/>
    <w:rsid w:val="00CB6246"/>
    <w:rsid w:val="00CB6251"/>
    <w:rsid w:val="00CB65DE"/>
    <w:rsid w:val="00CB71E0"/>
    <w:rsid w:val="00CB7DD8"/>
    <w:rsid w:val="00CC0041"/>
    <w:rsid w:val="00CC1BB9"/>
    <w:rsid w:val="00CC3631"/>
    <w:rsid w:val="00CC3B16"/>
    <w:rsid w:val="00CC4084"/>
    <w:rsid w:val="00CC4D72"/>
    <w:rsid w:val="00CC521B"/>
    <w:rsid w:val="00CC59D1"/>
    <w:rsid w:val="00CC5CE6"/>
    <w:rsid w:val="00CC6879"/>
    <w:rsid w:val="00CC7105"/>
    <w:rsid w:val="00CC776E"/>
    <w:rsid w:val="00CC7F54"/>
    <w:rsid w:val="00CD036E"/>
    <w:rsid w:val="00CD1012"/>
    <w:rsid w:val="00CD1D3D"/>
    <w:rsid w:val="00CD3391"/>
    <w:rsid w:val="00CD3FFA"/>
    <w:rsid w:val="00CD544E"/>
    <w:rsid w:val="00CD5B1F"/>
    <w:rsid w:val="00CD6A32"/>
    <w:rsid w:val="00CD6D6C"/>
    <w:rsid w:val="00CE213A"/>
    <w:rsid w:val="00CE3B23"/>
    <w:rsid w:val="00CE4079"/>
    <w:rsid w:val="00CE4E1A"/>
    <w:rsid w:val="00CE5261"/>
    <w:rsid w:val="00CE5AB7"/>
    <w:rsid w:val="00CE656F"/>
    <w:rsid w:val="00CE6A6E"/>
    <w:rsid w:val="00CF21DF"/>
    <w:rsid w:val="00CF24A8"/>
    <w:rsid w:val="00CF404F"/>
    <w:rsid w:val="00CF5AE7"/>
    <w:rsid w:val="00CF5D86"/>
    <w:rsid w:val="00CF646F"/>
    <w:rsid w:val="00CF7DD4"/>
    <w:rsid w:val="00D003F7"/>
    <w:rsid w:val="00D01260"/>
    <w:rsid w:val="00D01811"/>
    <w:rsid w:val="00D01EB3"/>
    <w:rsid w:val="00D02891"/>
    <w:rsid w:val="00D02AE9"/>
    <w:rsid w:val="00D034D1"/>
    <w:rsid w:val="00D03B06"/>
    <w:rsid w:val="00D0673B"/>
    <w:rsid w:val="00D06E86"/>
    <w:rsid w:val="00D11EE3"/>
    <w:rsid w:val="00D12C68"/>
    <w:rsid w:val="00D12CE8"/>
    <w:rsid w:val="00D12F8C"/>
    <w:rsid w:val="00D15231"/>
    <w:rsid w:val="00D15CD7"/>
    <w:rsid w:val="00D15E3C"/>
    <w:rsid w:val="00D168DD"/>
    <w:rsid w:val="00D170B5"/>
    <w:rsid w:val="00D20143"/>
    <w:rsid w:val="00D20975"/>
    <w:rsid w:val="00D20C15"/>
    <w:rsid w:val="00D21084"/>
    <w:rsid w:val="00D222D3"/>
    <w:rsid w:val="00D25097"/>
    <w:rsid w:val="00D252B6"/>
    <w:rsid w:val="00D254F0"/>
    <w:rsid w:val="00D255D2"/>
    <w:rsid w:val="00D25949"/>
    <w:rsid w:val="00D26C84"/>
    <w:rsid w:val="00D27791"/>
    <w:rsid w:val="00D3133B"/>
    <w:rsid w:val="00D31E74"/>
    <w:rsid w:val="00D32BED"/>
    <w:rsid w:val="00D32CAA"/>
    <w:rsid w:val="00D32DB4"/>
    <w:rsid w:val="00D335E5"/>
    <w:rsid w:val="00D336B8"/>
    <w:rsid w:val="00D34213"/>
    <w:rsid w:val="00D342F8"/>
    <w:rsid w:val="00D34A3D"/>
    <w:rsid w:val="00D34E08"/>
    <w:rsid w:val="00D34E94"/>
    <w:rsid w:val="00D35235"/>
    <w:rsid w:val="00D3552B"/>
    <w:rsid w:val="00D35FC8"/>
    <w:rsid w:val="00D373F6"/>
    <w:rsid w:val="00D40F81"/>
    <w:rsid w:val="00D412C1"/>
    <w:rsid w:val="00D42369"/>
    <w:rsid w:val="00D4275D"/>
    <w:rsid w:val="00D42DA9"/>
    <w:rsid w:val="00D43F52"/>
    <w:rsid w:val="00D46861"/>
    <w:rsid w:val="00D46A64"/>
    <w:rsid w:val="00D47D1B"/>
    <w:rsid w:val="00D50672"/>
    <w:rsid w:val="00D50FAE"/>
    <w:rsid w:val="00D51EF6"/>
    <w:rsid w:val="00D539E0"/>
    <w:rsid w:val="00D54614"/>
    <w:rsid w:val="00D54AAA"/>
    <w:rsid w:val="00D54B87"/>
    <w:rsid w:val="00D55401"/>
    <w:rsid w:val="00D555CC"/>
    <w:rsid w:val="00D57376"/>
    <w:rsid w:val="00D60780"/>
    <w:rsid w:val="00D620A6"/>
    <w:rsid w:val="00D62F96"/>
    <w:rsid w:val="00D63263"/>
    <w:rsid w:val="00D63CD4"/>
    <w:rsid w:val="00D64394"/>
    <w:rsid w:val="00D65D01"/>
    <w:rsid w:val="00D663C1"/>
    <w:rsid w:val="00D705C6"/>
    <w:rsid w:val="00D70A08"/>
    <w:rsid w:val="00D73413"/>
    <w:rsid w:val="00D73471"/>
    <w:rsid w:val="00D74E7F"/>
    <w:rsid w:val="00D75143"/>
    <w:rsid w:val="00D755FB"/>
    <w:rsid w:val="00D766E6"/>
    <w:rsid w:val="00D7683B"/>
    <w:rsid w:val="00D7692D"/>
    <w:rsid w:val="00D77947"/>
    <w:rsid w:val="00D80C34"/>
    <w:rsid w:val="00D816A2"/>
    <w:rsid w:val="00D82982"/>
    <w:rsid w:val="00D837F3"/>
    <w:rsid w:val="00D856FC"/>
    <w:rsid w:val="00D86EA4"/>
    <w:rsid w:val="00D87C17"/>
    <w:rsid w:val="00D90170"/>
    <w:rsid w:val="00D90870"/>
    <w:rsid w:val="00D91470"/>
    <w:rsid w:val="00D921E2"/>
    <w:rsid w:val="00D93C35"/>
    <w:rsid w:val="00D94DD6"/>
    <w:rsid w:val="00D953DA"/>
    <w:rsid w:val="00D95947"/>
    <w:rsid w:val="00D959BB"/>
    <w:rsid w:val="00D960FE"/>
    <w:rsid w:val="00D967AC"/>
    <w:rsid w:val="00D9727A"/>
    <w:rsid w:val="00D97E58"/>
    <w:rsid w:val="00DA002D"/>
    <w:rsid w:val="00DA103D"/>
    <w:rsid w:val="00DA1DFF"/>
    <w:rsid w:val="00DA1E2B"/>
    <w:rsid w:val="00DA29B7"/>
    <w:rsid w:val="00DA2FB1"/>
    <w:rsid w:val="00DA313A"/>
    <w:rsid w:val="00DA3392"/>
    <w:rsid w:val="00DA37A1"/>
    <w:rsid w:val="00DA4513"/>
    <w:rsid w:val="00DA474F"/>
    <w:rsid w:val="00DA6794"/>
    <w:rsid w:val="00DA7A09"/>
    <w:rsid w:val="00DB0B60"/>
    <w:rsid w:val="00DB122F"/>
    <w:rsid w:val="00DB2231"/>
    <w:rsid w:val="00DB22C9"/>
    <w:rsid w:val="00DB3427"/>
    <w:rsid w:val="00DB36B2"/>
    <w:rsid w:val="00DB4D49"/>
    <w:rsid w:val="00DB5E2A"/>
    <w:rsid w:val="00DB671E"/>
    <w:rsid w:val="00DB6B55"/>
    <w:rsid w:val="00DC0344"/>
    <w:rsid w:val="00DC0737"/>
    <w:rsid w:val="00DC15D3"/>
    <w:rsid w:val="00DC291A"/>
    <w:rsid w:val="00DC2D55"/>
    <w:rsid w:val="00DC345F"/>
    <w:rsid w:val="00DC3746"/>
    <w:rsid w:val="00DC3786"/>
    <w:rsid w:val="00DC3C4C"/>
    <w:rsid w:val="00DC3EE4"/>
    <w:rsid w:val="00DC445E"/>
    <w:rsid w:val="00DC4DA3"/>
    <w:rsid w:val="00DC56D1"/>
    <w:rsid w:val="00DC5DF1"/>
    <w:rsid w:val="00DC6103"/>
    <w:rsid w:val="00DC655B"/>
    <w:rsid w:val="00DC67B2"/>
    <w:rsid w:val="00DD0034"/>
    <w:rsid w:val="00DD136E"/>
    <w:rsid w:val="00DD1777"/>
    <w:rsid w:val="00DD2DA0"/>
    <w:rsid w:val="00DD3266"/>
    <w:rsid w:val="00DD51D9"/>
    <w:rsid w:val="00DD586A"/>
    <w:rsid w:val="00DD62BD"/>
    <w:rsid w:val="00DD6594"/>
    <w:rsid w:val="00DD69DC"/>
    <w:rsid w:val="00DD6C4D"/>
    <w:rsid w:val="00DE4417"/>
    <w:rsid w:val="00DE4607"/>
    <w:rsid w:val="00DE52A7"/>
    <w:rsid w:val="00DE57EF"/>
    <w:rsid w:val="00DE694B"/>
    <w:rsid w:val="00DE7051"/>
    <w:rsid w:val="00DE70AF"/>
    <w:rsid w:val="00DF0FB9"/>
    <w:rsid w:val="00DF0FCF"/>
    <w:rsid w:val="00DF18C1"/>
    <w:rsid w:val="00DF2D98"/>
    <w:rsid w:val="00DF2DE7"/>
    <w:rsid w:val="00DF4ABA"/>
    <w:rsid w:val="00DF4DD8"/>
    <w:rsid w:val="00DF5E70"/>
    <w:rsid w:val="00DF63D1"/>
    <w:rsid w:val="00DF7530"/>
    <w:rsid w:val="00DF7B87"/>
    <w:rsid w:val="00DF7C46"/>
    <w:rsid w:val="00E00151"/>
    <w:rsid w:val="00E00961"/>
    <w:rsid w:val="00E00C6E"/>
    <w:rsid w:val="00E02DA0"/>
    <w:rsid w:val="00E02F71"/>
    <w:rsid w:val="00E03906"/>
    <w:rsid w:val="00E044E8"/>
    <w:rsid w:val="00E04CCC"/>
    <w:rsid w:val="00E05381"/>
    <w:rsid w:val="00E05F6F"/>
    <w:rsid w:val="00E07204"/>
    <w:rsid w:val="00E0790F"/>
    <w:rsid w:val="00E10189"/>
    <w:rsid w:val="00E102F4"/>
    <w:rsid w:val="00E10C61"/>
    <w:rsid w:val="00E11258"/>
    <w:rsid w:val="00E11568"/>
    <w:rsid w:val="00E11D73"/>
    <w:rsid w:val="00E1272D"/>
    <w:rsid w:val="00E127F4"/>
    <w:rsid w:val="00E13B96"/>
    <w:rsid w:val="00E13D82"/>
    <w:rsid w:val="00E14C84"/>
    <w:rsid w:val="00E15CC5"/>
    <w:rsid w:val="00E172DF"/>
    <w:rsid w:val="00E200EF"/>
    <w:rsid w:val="00E20E36"/>
    <w:rsid w:val="00E21502"/>
    <w:rsid w:val="00E21704"/>
    <w:rsid w:val="00E21C9A"/>
    <w:rsid w:val="00E22288"/>
    <w:rsid w:val="00E2258F"/>
    <w:rsid w:val="00E2549F"/>
    <w:rsid w:val="00E26A62"/>
    <w:rsid w:val="00E26E84"/>
    <w:rsid w:val="00E302B8"/>
    <w:rsid w:val="00E3263E"/>
    <w:rsid w:val="00E33C4F"/>
    <w:rsid w:val="00E34F7E"/>
    <w:rsid w:val="00E35122"/>
    <w:rsid w:val="00E354CF"/>
    <w:rsid w:val="00E36BD4"/>
    <w:rsid w:val="00E3703D"/>
    <w:rsid w:val="00E379B9"/>
    <w:rsid w:val="00E410D9"/>
    <w:rsid w:val="00E4379B"/>
    <w:rsid w:val="00E44BED"/>
    <w:rsid w:val="00E45E22"/>
    <w:rsid w:val="00E467DD"/>
    <w:rsid w:val="00E46A84"/>
    <w:rsid w:val="00E46C90"/>
    <w:rsid w:val="00E47095"/>
    <w:rsid w:val="00E506A1"/>
    <w:rsid w:val="00E50B7C"/>
    <w:rsid w:val="00E52470"/>
    <w:rsid w:val="00E533FF"/>
    <w:rsid w:val="00E53DE0"/>
    <w:rsid w:val="00E578BA"/>
    <w:rsid w:val="00E57BDD"/>
    <w:rsid w:val="00E57D52"/>
    <w:rsid w:val="00E600BC"/>
    <w:rsid w:val="00E60386"/>
    <w:rsid w:val="00E608E3"/>
    <w:rsid w:val="00E60A18"/>
    <w:rsid w:val="00E60B73"/>
    <w:rsid w:val="00E60BEA"/>
    <w:rsid w:val="00E6119F"/>
    <w:rsid w:val="00E61758"/>
    <w:rsid w:val="00E635CF"/>
    <w:rsid w:val="00E637D0"/>
    <w:rsid w:val="00E65071"/>
    <w:rsid w:val="00E66BDD"/>
    <w:rsid w:val="00E66C50"/>
    <w:rsid w:val="00E66D70"/>
    <w:rsid w:val="00E6778D"/>
    <w:rsid w:val="00E67A18"/>
    <w:rsid w:val="00E712F1"/>
    <w:rsid w:val="00E721CC"/>
    <w:rsid w:val="00E72D8B"/>
    <w:rsid w:val="00E7389D"/>
    <w:rsid w:val="00E73B96"/>
    <w:rsid w:val="00E755D6"/>
    <w:rsid w:val="00E7587A"/>
    <w:rsid w:val="00E7653F"/>
    <w:rsid w:val="00E76AE2"/>
    <w:rsid w:val="00E803AB"/>
    <w:rsid w:val="00E80C3F"/>
    <w:rsid w:val="00E80FAD"/>
    <w:rsid w:val="00E81305"/>
    <w:rsid w:val="00E81AB4"/>
    <w:rsid w:val="00E81AED"/>
    <w:rsid w:val="00E81E88"/>
    <w:rsid w:val="00E84EFF"/>
    <w:rsid w:val="00E85006"/>
    <w:rsid w:val="00E85232"/>
    <w:rsid w:val="00E86113"/>
    <w:rsid w:val="00E86470"/>
    <w:rsid w:val="00E87FF5"/>
    <w:rsid w:val="00E9094A"/>
    <w:rsid w:val="00E91564"/>
    <w:rsid w:val="00E942E9"/>
    <w:rsid w:val="00E94774"/>
    <w:rsid w:val="00E95136"/>
    <w:rsid w:val="00E957C5"/>
    <w:rsid w:val="00E95F28"/>
    <w:rsid w:val="00E967CC"/>
    <w:rsid w:val="00E96E6C"/>
    <w:rsid w:val="00E97095"/>
    <w:rsid w:val="00E97937"/>
    <w:rsid w:val="00E97A8C"/>
    <w:rsid w:val="00E97C66"/>
    <w:rsid w:val="00EA1561"/>
    <w:rsid w:val="00EA1585"/>
    <w:rsid w:val="00EA1C6B"/>
    <w:rsid w:val="00EA1F80"/>
    <w:rsid w:val="00EA349A"/>
    <w:rsid w:val="00EA45F2"/>
    <w:rsid w:val="00EA4EF8"/>
    <w:rsid w:val="00EA5BB9"/>
    <w:rsid w:val="00EA64CF"/>
    <w:rsid w:val="00EA7305"/>
    <w:rsid w:val="00EB2D0B"/>
    <w:rsid w:val="00EB307A"/>
    <w:rsid w:val="00EB3E51"/>
    <w:rsid w:val="00EB3F2B"/>
    <w:rsid w:val="00EB4EFB"/>
    <w:rsid w:val="00EB4F97"/>
    <w:rsid w:val="00EB56BD"/>
    <w:rsid w:val="00EB7B2A"/>
    <w:rsid w:val="00EC01BF"/>
    <w:rsid w:val="00EC12CA"/>
    <w:rsid w:val="00EC47D7"/>
    <w:rsid w:val="00EC5B79"/>
    <w:rsid w:val="00EC6D83"/>
    <w:rsid w:val="00EC7E5C"/>
    <w:rsid w:val="00ED12D5"/>
    <w:rsid w:val="00ED1F34"/>
    <w:rsid w:val="00ED522C"/>
    <w:rsid w:val="00ED5CFA"/>
    <w:rsid w:val="00ED61C2"/>
    <w:rsid w:val="00ED7136"/>
    <w:rsid w:val="00EE0344"/>
    <w:rsid w:val="00EE0CB4"/>
    <w:rsid w:val="00EE19AC"/>
    <w:rsid w:val="00EE2131"/>
    <w:rsid w:val="00EE220B"/>
    <w:rsid w:val="00EE2BD7"/>
    <w:rsid w:val="00EE38E3"/>
    <w:rsid w:val="00EE41DE"/>
    <w:rsid w:val="00EE4567"/>
    <w:rsid w:val="00EE767D"/>
    <w:rsid w:val="00EF02A3"/>
    <w:rsid w:val="00EF060F"/>
    <w:rsid w:val="00EF15C7"/>
    <w:rsid w:val="00EF1A6D"/>
    <w:rsid w:val="00EF2673"/>
    <w:rsid w:val="00EF3A37"/>
    <w:rsid w:val="00EF4473"/>
    <w:rsid w:val="00EF4550"/>
    <w:rsid w:val="00EF4D24"/>
    <w:rsid w:val="00EF564B"/>
    <w:rsid w:val="00EF6694"/>
    <w:rsid w:val="00F00131"/>
    <w:rsid w:val="00F00184"/>
    <w:rsid w:val="00F001C2"/>
    <w:rsid w:val="00F016E3"/>
    <w:rsid w:val="00F02523"/>
    <w:rsid w:val="00F02CF5"/>
    <w:rsid w:val="00F05048"/>
    <w:rsid w:val="00F066E3"/>
    <w:rsid w:val="00F06B20"/>
    <w:rsid w:val="00F06C20"/>
    <w:rsid w:val="00F07174"/>
    <w:rsid w:val="00F073E0"/>
    <w:rsid w:val="00F075C0"/>
    <w:rsid w:val="00F075E9"/>
    <w:rsid w:val="00F07CFC"/>
    <w:rsid w:val="00F10ECC"/>
    <w:rsid w:val="00F1113C"/>
    <w:rsid w:val="00F115E5"/>
    <w:rsid w:val="00F12BEA"/>
    <w:rsid w:val="00F13730"/>
    <w:rsid w:val="00F145AE"/>
    <w:rsid w:val="00F14BED"/>
    <w:rsid w:val="00F154B1"/>
    <w:rsid w:val="00F15F89"/>
    <w:rsid w:val="00F1651A"/>
    <w:rsid w:val="00F165AE"/>
    <w:rsid w:val="00F16E4B"/>
    <w:rsid w:val="00F17DE3"/>
    <w:rsid w:val="00F20156"/>
    <w:rsid w:val="00F20DB2"/>
    <w:rsid w:val="00F22651"/>
    <w:rsid w:val="00F2318B"/>
    <w:rsid w:val="00F23833"/>
    <w:rsid w:val="00F23AD1"/>
    <w:rsid w:val="00F24C28"/>
    <w:rsid w:val="00F2525A"/>
    <w:rsid w:val="00F26BE8"/>
    <w:rsid w:val="00F26C1C"/>
    <w:rsid w:val="00F26D8F"/>
    <w:rsid w:val="00F3077A"/>
    <w:rsid w:val="00F3181A"/>
    <w:rsid w:val="00F31D9A"/>
    <w:rsid w:val="00F31F5C"/>
    <w:rsid w:val="00F32C53"/>
    <w:rsid w:val="00F32C93"/>
    <w:rsid w:val="00F338F8"/>
    <w:rsid w:val="00F33D37"/>
    <w:rsid w:val="00F33DEB"/>
    <w:rsid w:val="00F34007"/>
    <w:rsid w:val="00F348E9"/>
    <w:rsid w:val="00F34A11"/>
    <w:rsid w:val="00F3565F"/>
    <w:rsid w:val="00F35B8C"/>
    <w:rsid w:val="00F3605B"/>
    <w:rsid w:val="00F37232"/>
    <w:rsid w:val="00F37507"/>
    <w:rsid w:val="00F37E0E"/>
    <w:rsid w:val="00F405BC"/>
    <w:rsid w:val="00F406C9"/>
    <w:rsid w:val="00F412C6"/>
    <w:rsid w:val="00F4175A"/>
    <w:rsid w:val="00F41E41"/>
    <w:rsid w:val="00F4208A"/>
    <w:rsid w:val="00F42D73"/>
    <w:rsid w:val="00F4354D"/>
    <w:rsid w:val="00F442B7"/>
    <w:rsid w:val="00F4624A"/>
    <w:rsid w:val="00F462FE"/>
    <w:rsid w:val="00F47350"/>
    <w:rsid w:val="00F476D3"/>
    <w:rsid w:val="00F476E1"/>
    <w:rsid w:val="00F50181"/>
    <w:rsid w:val="00F55E3A"/>
    <w:rsid w:val="00F56A6F"/>
    <w:rsid w:val="00F56AA8"/>
    <w:rsid w:val="00F570E6"/>
    <w:rsid w:val="00F57488"/>
    <w:rsid w:val="00F57545"/>
    <w:rsid w:val="00F576CB"/>
    <w:rsid w:val="00F578FD"/>
    <w:rsid w:val="00F57D66"/>
    <w:rsid w:val="00F613C7"/>
    <w:rsid w:val="00F63C22"/>
    <w:rsid w:val="00F66656"/>
    <w:rsid w:val="00F668C0"/>
    <w:rsid w:val="00F677CF"/>
    <w:rsid w:val="00F67C52"/>
    <w:rsid w:val="00F70979"/>
    <w:rsid w:val="00F711DA"/>
    <w:rsid w:val="00F71532"/>
    <w:rsid w:val="00F72AF1"/>
    <w:rsid w:val="00F73DD4"/>
    <w:rsid w:val="00F7481F"/>
    <w:rsid w:val="00F74C2F"/>
    <w:rsid w:val="00F7503D"/>
    <w:rsid w:val="00F75E5E"/>
    <w:rsid w:val="00F76656"/>
    <w:rsid w:val="00F82B4C"/>
    <w:rsid w:val="00F82C55"/>
    <w:rsid w:val="00F83DC6"/>
    <w:rsid w:val="00F83E71"/>
    <w:rsid w:val="00F83F13"/>
    <w:rsid w:val="00F842FA"/>
    <w:rsid w:val="00F84B0B"/>
    <w:rsid w:val="00F84B6B"/>
    <w:rsid w:val="00F875D5"/>
    <w:rsid w:val="00F90B0A"/>
    <w:rsid w:val="00F9186C"/>
    <w:rsid w:val="00F92A9A"/>
    <w:rsid w:val="00F9340E"/>
    <w:rsid w:val="00F957C3"/>
    <w:rsid w:val="00F95812"/>
    <w:rsid w:val="00F95D25"/>
    <w:rsid w:val="00F95E7A"/>
    <w:rsid w:val="00FA078C"/>
    <w:rsid w:val="00FA13D8"/>
    <w:rsid w:val="00FA1A04"/>
    <w:rsid w:val="00FA1E5F"/>
    <w:rsid w:val="00FA1F90"/>
    <w:rsid w:val="00FA275A"/>
    <w:rsid w:val="00FA347D"/>
    <w:rsid w:val="00FA3C76"/>
    <w:rsid w:val="00FA5272"/>
    <w:rsid w:val="00FA5733"/>
    <w:rsid w:val="00FA7744"/>
    <w:rsid w:val="00FB0C06"/>
    <w:rsid w:val="00FB20AF"/>
    <w:rsid w:val="00FB2404"/>
    <w:rsid w:val="00FB41B2"/>
    <w:rsid w:val="00FB43DC"/>
    <w:rsid w:val="00FB4905"/>
    <w:rsid w:val="00FB54F5"/>
    <w:rsid w:val="00FB5FED"/>
    <w:rsid w:val="00FB6109"/>
    <w:rsid w:val="00FB640B"/>
    <w:rsid w:val="00FB7468"/>
    <w:rsid w:val="00FC044F"/>
    <w:rsid w:val="00FC1CC0"/>
    <w:rsid w:val="00FC3D9B"/>
    <w:rsid w:val="00FC41C1"/>
    <w:rsid w:val="00FC44FC"/>
    <w:rsid w:val="00FC5F26"/>
    <w:rsid w:val="00FC6A0E"/>
    <w:rsid w:val="00FC6A67"/>
    <w:rsid w:val="00FC73B7"/>
    <w:rsid w:val="00FC772D"/>
    <w:rsid w:val="00FD00CA"/>
    <w:rsid w:val="00FD032E"/>
    <w:rsid w:val="00FD0C5E"/>
    <w:rsid w:val="00FD125E"/>
    <w:rsid w:val="00FD17A9"/>
    <w:rsid w:val="00FD281D"/>
    <w:rsid w:val="00FD3ADE"/>
    <w:rsid w:val="00FD53B6"/>
    <w:rsid w:val="00FD752A"/>
    <w:rsid w:val="00FD7B8A"/>
    <w:rsid w:val="00FD7BD1"/>
    <w:rsid w:val="00FD7C17"/>
    <w:rsid w:val="00FE18DF"/>
    <w:rsid w:val="00FE1A2A"/>
    <w:rsid w:val="00FE1B2C"/>
    <w:rsid w:val="00FE3A2E"/>
    <w:rsid w:val="00FE3A7B"/>
    <w:rsid w:val="00FE4690"/>
    <w:rsid w:val="00FE4780"/>
    <w:rsid w:val="00FE4F96"/>
    <w:rsid w:val="00FE6913"/>
    <w:rsid w:val="00FF0410"/>
    <w:rsid w:val="00FF06A1"/>
    <w:rsid w:val="00FF1943"/>
    <w:rsid w:val="00FF1B22"/>
    <w:rsid w:val="00FF2681"/>
    <w:rsid w:val="00FF2917"/>
    <w:rsid w:val="00FF2B15"/>
    <w:rsid w:val="00FF377E"/>
    <w:rsid w:val="00FF514C"/>
    <w:rsid w:val="00FF5E9A"/>
    <w:rsid w:val="00FF6726"/>
    <w:rsid w:val="00FF7396"/>
    <w:rsid w:val="00FF73D5"/>
    <w:rsid w:val="00FF78AE"/>
    <w:rsid w:val="00FF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6F415D"/>
  <w15:chartTrackingRefBased/>
  <w15:docId w15:val="{8DFCE112-01AF-3444-80A6-42E5B32B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13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C0E7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C0E7C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6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83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5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2344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23444"/>
  </w:style>
  <w:style w:type="character" w:customStyle="1" w:styleId="Heading1Char">
    <w:name w:val="Heading 1 Char"/>
    <w:basedOn w:val="DefaultParagraphFont"/>
    <w:link w:val="Heading1"/>
    <w:uiPriority w:val="9"/>
    <w:rsid w:val="001C0E7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C0E7C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al-author-name-more">
    <w:name w:val="al-author-name-more"/>
    <w:basedOn w:val="DefaultParagraphFont"/>
    <w:rsid w:val="001C0E7C"/>
  </w:style>
  <w:style w:type="character" w:customStyle="1" w:styleId="delimiter">
    <w:name w:val="delimiter"/>
    <w:basedOn w:val="DefaultParagraphFont"/>
    <w:rsid w:val="001C0E7C"/>
  </w:style>
  <w:style w:type="character" w:styleId="Emphasis">
    <w:name w:val="Emphasis"/>
    <w:basedOn w:val="DefaultParagraphFont"/>
    <w:uiPriority w:val="20"/>
    <w:qFormat/>
    <w:rsid w:val="001C0E7C"/>
    <w:rPr>
      <w:i/>
      <w:iCs/>
    </w:rPr>
  </w:style>
  <w:style w:type="character" w:styleId="Hyperlink">
    <w:name w:val="Hyperlink"/>
    <w:basedOn w:val="DefaultParagraphFont"/>
    <w:uiPriority w:val="99"/>
    <w:unhideWhenUsed/>
    <w:rsid w:val="001C0E7C"/>
    <w:rPr>
      <w:color w:val="0000FF"/>
      <w:u w:val="single"/>
    </w:rPr>
  </w:style>
  <w:style w:type="paragraph" w:customStyle="1" w:styleId="toolbar-item">
    <w:name w:val="toolbar-item"/>
    <w:basedOn w:val="Normal"/>
    <w:rsid w:val="001C0E7C"/>
    <w:pPr>
      <w:spacing w:before="100" w:beforeAutospacing="1" w:after="100" w:afterAutospacing="1"/>
    </w:pPr>
  </w:style>
  <w:style w:type="character" w:customStyle="1" w:styleId="pdf-link-text">
    <w:name w:val="pdf-link-text"/>
    <w:basedOn w:val="DefaultParagraphFont"/>
    <w:rsid w:val="001C0E7C"/>
  </w:style>
  <w:style w:type="character" w:customStyle="1" w:styleId="screenreader-text">
    <w:name w:val="screenreader-text"/>
    <w:basedOn w:val="DefaultParagraphFont"/>
    <w:rsid w:val="001C0E7C"/>
  </w:style>
  <w:style w:type="character" w:customStyle="1" w:styleId="toolbar-text">
    <w:name w:val="toolbar-text"/>
    <w:basedOn w:val="DefaultParagraphFont"/>
    <w:rsid w:val="001C0E7C"/>
  </w:style>
  <w:style w:type="paragraph" w:customStyle="1" w:styleId="chapter-para">
    <w:name w:val="chapter-para"/>
    <w:basedOn w:val="Normal"/>
    <w:rsid w:val="001C0E7C"/>
    <w:pPr>
      <w:spacing w:before="100" w:beforeAutospacing="1" w:after="100" w:afterAutospacing="1"/>
    </w:pPr>
  </w:style>
  <w:style w:type="character" w:customStyle="1" w:styleId="editor-role-name">
    <w:name w:val="editor-role-name"/>
    <w:basedOn w:val="DefaultParagraphFont"/>
    <w:rsid w:val="001C0E7C"/>
  </w:style>
  <w:style w:type="character" w:customStyle="1" w:styleId="al-author-name">
    <w:name w:val="al-author-name"/>
    <w:basedOn w:val="DefaultParagraphFont"/>
    <w:rsid w:val="001C0E7C"/>
  </w:style>
  <w:style w:type="paragraph" w:styleId="Footer">
    <w:name w:val="footer"/>
    <w:basedOn w:val="Normal"/>
    <w:link w:val="FooterChar"/>
    <w:uiPriority w:val="99"/>
    <w:unhideWhenUsed/>
    <w:rsid w:val="003A6D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6D9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A6D94"/>
  </w:style>
  <w:style w:type="character" w:styleId="UnresolvedMention">
    <w:name w:val="Unresolved Mention"/>
    <w:basedOn w:val="DefaultParagraphFont"/>
    <w:uiPriority w:val="99"/>
    <w:semiHidden/>
    <w:unhideWhenUsed/>
    <w:rsid w:val="00E66BD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B61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6A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6A62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364D3"/>
  </w:style>
  <w:style w:type="character" w:customStyle="1" w:styleId="Heading3Char">
    <w:name w:val="Heading 3 Char"/>
    <w:basedOn w:val="DefaultParagraphFont"/>
    <w:link w:val="Heading3"/>
    <w:uiPriority w:val="9"/>
    <w:semiHidden/>
    <w:rsid w:val="003366F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83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2F583E"/>
    <w:rPr>
      <w:b/>
      <w:bCs/>
    </w:rPr>
  </w:style>
  <w:style w:type="paragraph" w:customStyle="1" w:styleId="whitespace-normal">
    <w:name w:val="whitespace-normal"/>
    <w:basedOn w:val="Normal"/>
    <w:rsid w:val="001D1E9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D1E9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6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0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34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544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27620">
                          <w:marLeft w:val="0"/>
                          <w:marRight w:val="0"/>
                          <w:marTop w:val="0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8923559">
                      <w:marLeft w:val="0"/>
                      <w:marRight w:val="0"/>
                      <w:marTop w:val="165"/>
                      <w:marBottom w:val="16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846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063381">
                              <w:marLeft w:val="0"/>
                              <w:marRight w:val="22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209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6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295315">
                                  <w:marLeft w:val="0"/>
                                  <w:marRight w:val="7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57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49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12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CFD5E4"/>
                <w:right w:val="none" w:sz="0" w:space="0" w:color="auto"/>
              </w:divBdr>
              <w:divsChild>
                <w:div w:id="1675525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44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76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0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0957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14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2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812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768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005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2587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946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3301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01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3140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514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724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78426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single" w:sz="6" w:space="0" w:color="CFD5E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2435287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797112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7598553">
                                  <w:marLeft w:val="0"/>
                                  <w:marRight w:val="0"/>
                                  <w:marTop w:val="0"/>
                                  <w:marBottom w:val="8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724516">
                                      <w:marLeft w:val="0"/>
                                      <w:marRight w:val="12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689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FD5E4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245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5503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35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7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13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7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42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7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14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8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1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44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098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8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4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3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8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2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0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2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4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6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0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2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83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62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03AD5B-F08B-A04C-BC14-F7C381F9A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4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ris</dc:creator>
  <cp:keywords/>
  <dc:description/>
  <cp:lastModifiedBy>rebecca harris</cp:lastModifiedBy>
  <cp:revision>148</cp:revision>
  <cp:lastPrinted>2024-12-22T02:37:00Z</cp:lastPrinted>
  <dcterms:created xsi:type="dcterms:W3CDTF">2025-05-20T16:18:00Z</dcterms:created>
  <dcterms:modified xsi:type="dcterms:W3CDTF">2025-06-24T15:48:00Z</dcterms:modified>
</cp:coreProperties>
</file>